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643" w:rsidRDefault="00D763FA" w:rsidP="009F0643">
      <w:pPr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sz w:val="22"/>
          <w:szCs w:val="22"/>
        </w:rPr>
        <w:t>S</w:t>
      </w:r>
      <w:r w:rsidR="006E7999">
        <w:rPr>
          <w:rFonts w:ascii="Arial" w:hAnsi="Arial" w:cs="Arial"/>
          <w:sz w:val="22"/>
          <w:szCs w:val="22"/>
        </w:rPr>
        <w:t>3 Table</w:t>
      </w:r>
      <w:r>
        <w:rPr>
          <w:rFonts w:ascii="Arial" w:hAnsi="Arial" w:cs="Arial"/>
          <w:sz w:val="22"/>
          <w:szCs w:val="22"/>
        </w:rPr>
        <w:t xml:space="preserve">. </w:t>
      </w:r>
      <w:r w:rsidR="009F0643">
        <w:rPr>
          <w:rFonts w:ascii="Arial" w:hAnsi="Arial" w:cs="Arial"/>
          <w:sz w:val="22"/>
          <w:szCs w:val="22"/>
        </w:rPr>
        <w:t xml:space="preserve">DNA sequences of </w:t>
      </w:r>
      <w:r w:rsidR="00530B52">
        <w:rPr>
          <w:rFonts w:ascii="Arial" w:hAnsi="Arial" w:cs="Arial"/>
          <w:sz w:val="22"/>
          <w:szCs w:val="22"/>
        </w:rPr>
        <w:t xml:space="preserve">all </w:t>
      </w:r>
      <w:r w:rsidR="009F0643">
        <w:rPr>
          <w:rFonts w:ascii="Arial" w:hAnsi="Arial" w:cs="Arial"/>
          <w:sz w:val="22"/>
          <w:szCs w:val="22"/>
        </w:rPr>
        <w:t xml:space="preserve">RAREs located in RA-regulated ChIP-seq peaks for H3K27ac or H3K27me3 near </w:t>
      </w:r>
      <w:r w:rsidR="00397C4F">
        <w:rPr>
          <w:rFonts w:ascii="Arial" w:hAnsi="Arial" w:cs="Arial"/>
          <w:sz w:val="22"/>
          <w:szCs w:val="22"/>
        </w:rPr>
        <w:t xml:space="preserve">all </w:t>
      </w:r>
      <w:r w:rsidR="009F0643">
        <w:rPr>
          <w:rFonts w:ascii="Arial" w:hAnsi="Arial" w:cs="Arial"/>
          <w:sz w:val="22"/>
          <w:szCs w:val="22"/>
        </w:rPr>
        <w:t>RA-regulated genes</w:t>
      </w:r>
      <w:r w:rsidR="00397C4F">
        <w:rPr>
          <w:rFonts w:ascii="Arial" w:hAnsi="Arial" w:cs="Arial"/>
          <w:sz w:val="22"/>
          <w:szCs w:val="22"/>
        </w:rPr>
        <w:t xml:space="preserve"> in same TAD</w:t>
      </w:r>
      <w:r w:rsidR="009F0643">
        <w:rPr>
          <w:rFonts w:ascii="Arial" w:hAnsi="Arial" w:cs="Arial"/>
          <w:sz w:val="22"/>
          <w:szCs w:val="22"/>
        </w:rPr>
        <w:t>.</w:t>
      </w:r>
      <w:r w:rsidR="00397C4F">
        <w:rPr>
          <w:rFonts w:ascii="Arial" w:hAnsi="Arial" w:cs="Arial"/>
          <w:sz w:val="22"/>
          <w:szCs w:val="22"/>
        </w:rPr>
        <w:t xml:space="preserve"> </w:t>
      </w:r>
      <w:r w:rsidR="009F0643">
        <w:rPr>
          <w:rFonts w:ascii="Arial" w:hAnsi="Arial" w:cs="Arial"/>
          <w:sz w:val="22"/>
          <w:szCs w:val="22"/>
        </w:rPr>
        <w:t>RAREs contain no more than two mismatches to Homer consensus DR5, DR2, or DR1 RARE motifs shown here; DR, direct repeat.</w:t>
      </w:r>
    </w:p>
    <w:bookmarkEnd w:id="0"/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1704"/>
        <w:gridCol w:w="1533"/>
        <w:gridCol w:w="2699"/>
        <w:gridCol w:w="810"/>
        <w:gridCol w:w="270"/>
        <w:gridCol w:w="270"/>
        <w:gridCol w:w="270"/>
        <w:gridCol w:w="270"/>
        <w:gridCol w:w="270"/>
        <w:gridCol w:w="270"/>
        <w:gridCol w:w="539"/>
        <w:gridCol w:w="2430"/>
      </w:tblGrid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4447E3" w:rsidRDefault="004447E3" w:rsidP="006C677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4447E3" w:rsidRDefault="004447E3" w:rsidP="006C677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661C3">
              <w:rPr>
                <w:rFonts w:ascii="Arial" w:hAnsi="Arial" w:cs="Arial"/>
                <w:b/>
                <w:color w:val="000000"/>
                <w:sz w:val="20"/>
                <w:szCs w:val="20"/>
              </w:rPr>
              <w:t>RARE MOTIF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:</w:t>
            </w:r>
          </w:p>
          <w:p w:rsidR="004447E3" w:rsidRDefault="004447E3" w:rsidP="006C677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Homer)</w:t>
            </w:r>
          </w:p>
        </w:tc>
        <w:tc>
          <w:tcPr>
            <w:tcW w:w="4232" w:type="dxa"/>
            <w:gridSpan w:val="2"/>
            <w:vAlign w:val="bottom"/>
          </w:tcPr>
          <w:p w:rsidR="00A73EDF" w:rsidRDefault="00A73EDF" w:rsidP="006C6773">
            <w:pPr>
              <w:rPr>
                <w:rFonts w:cstheme="minorHAnsi"/>
                <w:noProof/>
                <w:sz w:val="22"/>
                <w:szCs w:val="22"/>
              </w:rPr>
            </w:pPr>
            <w:r>
              <w:rPr>
                <w:rFonts w:cstheme="minorHAnsi"/>
                <w:b/>
                <w:noProof/>
                <w:sz w:val="22"/>
                <w:szCs w:val="22"/>
              </w:rPr>
              <w:drawing>
                <wp:anchor distT="0" distB="0" distL="114300" distR="114300" simplePos="0" relativeHeight="251669504" behindDoc="0" locked="0" layoutInCell="1" allowOverlap="1" wp14:anchorId="115DF375" wp14:editId="5C51957C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104775</wp:posOffset>
                  </wp:positionV>
                  <wp:extent cx="1750695" cy="218440"/>
                  <wp:effectExtent l="0" t="0" r="1905" b="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otif50.logo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0695" cy="218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447E3">
              <w:rPr>
                <w:rFonts w:cstheme="minorHAnsi"/>
                <w:noProof/>
                <w:sz w:val="22"/>
                <w:szCs w:val="22"/>
              </w:rPr>
              <w:t xml:space="preserve">     </w:t>
            </w:r>
          </w:p>
          <w:p w:rsidR="00A73EDF" w:rsidRDefault="00A73EDF" w:rsidP="006C6773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</w:p>
          <w:p w:rsidR="004447E3" w:rsidRPr="00A73EDF" w:rsidRDefault="00A73EDF" w:rsidP="006C6773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                  </w:t>
            </w:r>
            <w:r w:rsidR="004447E3" w:rsidRPr="00A73EDF">
              <w:rPr>
                <w:rFonts w:asciiTheme="minorHAnsi" w:hAnsiTheme="minorHAnsi" w:cstheme="minorHAnsi"/>
                <w:noProof/>
                <w:sz w:val="22"/>
                <w:szCs w:val="22"/>
              </w:rPr>
              <w:t>DR5 = RAR:RXR(NR),DR5</w:t>
            </w:r>
          </w:p>
        </w:tc>
        <w:tc>
          <w:tcPr>
            <w:tcW w:w="2969" w:type="dxa"/>
            <w:gridSpan w:val="8"/>
            <w:vAlign w:val="bottom"/>
          </w:tcPr>
          <w:p w:rsidR="004447E3" w:rsidRPr="00A73EDF" w:rsidRDefault="004447E3" w:rsidP="006C67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b/>
                <w:noProof/>
                <w:sz w:val="22"/>
                <w:szCs w:val="22"/>
              </w:rPr>
              <w:drawing>
                <wp:anchor distT="0" distB="0" distL="114300" distR="114300" simplePos="0" relativeHeight="251667456" behindDoc="0" locked="0" layoutInCell="1" allowOverlap="1" wp14:anchorId="40E0A8EA" wp14:editId="05BCDDF2">
                  <wp:simplePos x="0" y="0"/>
                  <wp:positionH relativeFrom="column">
                    <wp:posOffset>-33020</wp:posOffset>
                  </wp:positionH>
                  <wp:positionV relativeFrom="paragraph">
                    <wp:posOffset>-217170</wp:posOffset>
                  </wp:positionV>
                  <wp:extent cx="1555115" cy="213995"/>
                  <wp:effectExtent l="0" t="0" r="0" b="1905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motif240.logo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5115" cy="213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cstheme="minorHAnsi"/>
                <w:sz w:val="22"/>
                <w:szCs w:val="22"/>
              </w:rPr>
              <w:t xml:space="preserve">     </w:t>
            </w:r>
            <w:r w:rsidRPr="00A73EDF">
              <w:rPr>
                <w:rFonts w:asciiTheme="minorHAnsi" w:hAnsiTheme="minorHAnsi" w:cstheme="minorHAnsi"/>
                <w:sz w:val="22"/>
                <w:szCs w:val="22"/>
              </w:rPr>
              <w:t>DR2 = Reverb(NR),DR2</w:t>
            </w:r>
          </w:p>
        </w:tc>
        <w:tc>
          <w:tcPr>
            <w:tcW w:w="2430" w:type="dxa"/>
            <w:vAlign w:val="bottom"/>
          </w:tcPr>
          <w:p w:rsidR="004447E3" w:rsidRPr="00A73EDF" w:rsidRDefault="004447E3" w:rsidP="006C6773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cs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68480" behindDoc="0" locked="0" layoutInCell="1" allowOverlap="1" wp14:anchorId="399B4496" wp14:editId="14A306C3">
                  <wp:simplePos x="0" y="0"/>
                  <wp:positionH relativeFrom="column">
                    <wp:posOffset>-42545</wp:posOffset>
                  </wp:positionH>
                  <wp:positionV relativeFrom="paragraph">
                    <wp:posOffset>-220345</wp:posOffset>
                  </wp:positionV>
                  <wp:extent cx="1405255" cy="216535"/>
                  <wp:effectExtent l="0" t="0" r="4445" b="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motif298.logo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255" cy="216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cstheme="minorHAnsi"/>
                <w:noProof/>
                <w:sz w:val="22"/>
                <w:szCs w:val="22"/>
              </w:rPr>
              <w:t xml:space="preserve">    </w:t>
            </w:r>
            <w:r w:rsidRPr="00A73EDF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DR1 = TR4(NR),DR1</w:t>
            </w:r>
          </w:p>
        </w:tc>
      </w:tr>
      <w:tr w:rsidR="004447E3" w:rsidRPr="003A4E25" w:rsidTr="00A674C9">
        <w:trPr>
          <w:trHeight w:val="257"/>
        </w:trPr>
        <w:tc>
          <w:tcPr>
            <w:tcW w:w="1704" w:type="dxa"/>
            <w:vMerge w:val="restart"/>
            <w:vAlign w:val="bottom"/>
          </w:tcPr>
          <w:p w:rsidR="00906F14" w:rsidRDefault="00906F14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4447E3" w:rsidRPr="003A4E25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gen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with decreased or increased expression in </w:t>
            </w:r>
            <w:r w:rsidRPr="00F55D1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ldh1a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533" w:type="dxa"/>
            <w:vMerge w:val="restart"/>
            <w:vAlign w:val="bottom"/>
          </w:tcPr>
          <w:p w:rsidR="004447E3" w:rsidRPr="003A4E25" w:rsidRDefault="004447E3" w:rsidP="009C2A1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ther genes in same TAD with decreased or increased expression in </w:t>
            </w:r>
            <w:r w:rsidRPr="008A4DD4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dh1a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2699" w:type="dxa"/>
            <w:vMerge w:val="restart"/>
            <w:vAlign w:val="bottom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RE DNA sequence 5'-3'</w:t>
            </w:r>
          </w:p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overall consensus:</w:t>
            </w:r>
          </w:p>
          <w:p w:rsidR="004447E3" w:rsidRDefault="004447E3" w:rsidP="006C677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F701D">
              <w:rPr>
                <w:rFonts w:ascii="Courier New" w:hAnsi="Courier New" w:cs="Courier New"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CF701D">
              <w:rPr>
                <w:rFonts w:ascii="Courier New" w:hAnsi="Courier New" w:cs="Courier New"/>
                <w:sz w:val="20"/>
                <w:szCs w:val="20"/>
              </w:rPr>
              <w:t xml:space="preserve">CA </w:t>
            </w:r>
            <w:r>
              <w:rPr>
                <w:rFonts w:ascii="Courier New" w:hAnsi="Courier New" w:cs="Courier New"/>
                <w:sz w:val="20"/>
                <w:szCs w:val="20"/>
              </w:rPr>
              <w:t>N5,N2</w:t>
            </w:r>
            <w:r w:rsidRPr="00CF701D">
              <w:rPr>
                <w:rFonts w:ascii="Courier New" w:hAnsi="Courier New" w:cs="Courier New"/>
                <w:sz w:val="20"/>
                <w:szCs w:val="20"/>
              </w:rPr>
              <w:t xml:space="preserve"> AGG</w:t>
            </w:r>
            <w:r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CF701D">
              <w:rPr>
                <w:rFonts w:ascii="Courier New" w:hAnsi="Courier New" w:cs="Courier New"/>
                <w:sz w:val="20"/>
                <w:szCs w:val="20"/>
              </w:rPr>
              <w:t>CA</w:t>
            </w:r>
          </w:p>
          <w:p w:rsidR="004447E3" w:rsidRPr="00CF701D" w:rsidRDefault="004447E3" w:rsidP="006C677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 T    or N1 G T</w:t>
            </w:r>
          </w:p>
        </w:tc>
        <w:tc>
          <w:tcPr>
            <w:tcW w:w="810" w:type="dxa"/>
            <w:vMerge w:val="restart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906F14" w:rsidRDefault="00906F14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906F14" w:rsidRDefault="00906F14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906F14" w:rsidRDefault="004447E3" w:rsidP="008751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</w:t>
            </w:r>
            <w:r w:rsidR="00A674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RARE</w:t>
            </w:r>
          </w:p>
        </w:tc>
        <w:tc>
          <w:tcPr>
            <w:tcW w:w="1620" w:type="dxa"/>
            <w:gridSpan w:val="6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Conserved</w:t>
            </w:r>
          </w:p>
        </w:tc>
        <w:tc>
          <w:tcPr>
            <w:tcW w:w="2969" w:type="dxa"/>
            <w:gridSpan w:val="2"/>
            <w:vMerge w:val="restart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9E7887" w:rsidRDefault="009E7887" w:rsidP="009E78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="004447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enomic </w:t>
            </w:r>
            <w:r w:rsidR="008751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ordinates</w:t>
            </w:r>
          </w:p>
          <w:p w:rsidR="004447E3" w:rsidRDefault="009E7887" w:rsidP="009E78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         </w:t>
            </w:r>
            <w:r w:rsidR="004447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mm10)</w:t>
            </w:r>
          </w:p>
        </w:tc>
      </w:tr>
      <w:tr w:rsidR="004447E3" w:rsidRPr="003A4E25" w:rsidTr="00A674C9">
        <w:trPr>
          <w:trHeight w:val="256"/>
        </w:trPr>
        <w:tc>
          <w:tcPr>
            <w:tcW w:w="1704" w:type="dxa"/>
            <w:vMerge/>
            <w:vAlign w:val="bottom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vMerge/>
            <w:vAlign w:val="bottom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9" w:type="dxa"/>
            <w:vMerge/>
            <w:vAlign w:val="bottom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270" w:type="dxa"/>
          </w:tcPr>
          <w:p w:rsidR="004447E3" w:rsidRDefault="008751E0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70" w:type="dxa"/>
          </w:tcPr>
          <w:p w:rsidR="004447E3" w:rsidRDefault="00877E21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tile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og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969" w:type="dxa"/>
            <w:gridSpan w:val="2"/>
            <w:vMerge/>
          </w:tcPr>
          <w:p w:rsidR="004447E3" w:rsidRDefault="004447E3" w:rsidP="006C67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447E3" w:rsidRPr="003A4E25" w:rsidTr="00A674C9">
        <w:trPr>
          <w:trHeight w:val="274"/>
        </w:trPr>
        <w:tc>
          <w:tcPr>
            <w:tcW w:w="11335" w:type="dxa"/>
            <w:gridSpan w:val="12"/>
          </w:tcPr>
          <w:p w:rsidR="004447E3" w:rsidRDefault="004447E3" w:rsidP="006C677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  <w:p w:rsidR="004447E3" w:rsidRDefault="004447E3" w:rsidP="006C677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A634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ARE ENHANCERS</w:t>
            </w:r>
          </w:p>
          <w:p w:rsidR="004447E3" w:rsidRPr="000060A2" w:rsidRDefault="004447E3" w:rsidP="006C6773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0060A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RA stimulates gain of H3K27ac and/or loss of H3K27me3 near RARE and activates gene in same TAD)</w:t>
            </w:r>
          </w:p>
        </w:tc>
      </w:tr>
      <w:tr w:rsidR="00F94676" w:rsidRPr="003A4E25" w:rsidTr="00A674C9">
        <w:trPr>
          <w:trHeight w:val="274"/>
        </w:trPr>
        <w:tc>
          <w:tcPr>
            <w:tcW w:w="1704" w:type="dxa"/>
            <w:vAlign w:val="bottom"/>
          </w:tcPr>
          <w:p w:rsidR="00F94676" w:rsidRPr="00D00AF8" w:rsidRDefault="007C26DD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sz w:val="22"/>
                <w:szCs w:val="22"/>
              </w:rPr>
              <w:t xml:space="preserve">gene </w:t>
            </w:r>
            <w:r w:rsidR="00F94676" w:rsidRPr="00D00AF8">
              <w:rPr>
                <w:rFonts w:asciiTheme="minorHAnsi" w:hAnsiTheme="minorHAnsi" w:cstheme="minorHAnsi"/>
                <w:sz w:val="22"/>
                <w:szCs w:val="22"/>
              </w:rPr>
              <w:t xml:space="preserve">nearest </w:t>
            </w:r>
            <w:r w:rsidRPr="00D00AF8">
              <w:rPr>
                <w:rFonts w:asciiTheme="minorHAnsi" w:hAnsiTheme="minorHAnsi" w:cstheme="minorHAnsi"/>
                <w:sz w:val="22"/>
                <w:szCs w:val="22"/>
              </w:rPr>
              <w:t>to RARE</w:t>
            </w:r>
            <w:r w:rsidR="00F94676" w:rsidRPr="00D00AF8">
              <w:rPr>
                <w:rFonts w:asciiTheme="minorHAnsi" w:hAnsiTheme="minorHAnsi" w:cstheme="minorHAnsi"/>
                <w:sz w:val="22"/>
                <w:szCs w:val="22"/>
              </w:rPr>
              <w:t xml:space="preserve"> is RA-activated</w:t>
            </w:r>
          </w:p>
        </w:tc>
        <w:tc>
          <w:tcPr>
            <w:tcW w:w="1533" w:type="dxa"/>
          </w:tcPr>
          <w:p w:rsidR="00F94676" w:rsidRPr="009B3208" w:rsidRDefault="00F94676" w:rsidP="006C6773"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ene in same TAD that is RA-activated</w:t>
            </w:r>
          </w:p>
        </w:tc>
        <w:tc>
          <w:tcPr>
            <w:tcW w:w="2699" w:type="dxa"/>
            <w:vAlign w:val="bottom"/>
          </w:tcPr>
          <w:p w:rsidR="00F94676" w:rsidRDefault="00F94676" w:rsidP="006C6773">
            <w:pPr>
              <w:pStyle w:val="HTMLPreformatted"/>
            </w:pPr>
          </w:p>
        </w:tc>
        <w:tc>
          <w:tcPr>
            <w:tcW w:w="810" w:type="dxa"/>
          </w:tcPr>
          <w:p w:rsidR="00F94676" w:rsidRDefault="00F94676" w:rsidP="006C677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</w:tcPr>
          <w:p w:rsidR="00F94676" w:rsidRDefault="00F9467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94676" w:rsidRDefault="00F9467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94676" w:rsidRDefault="00F9467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94676" w:rsidRDefault="00F9467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94676" w:rsidRDefault="00F9467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94676" w:rsidRDefault="00F9467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94676" w:rsidRPr="00380815" w:rsidRDefault="00F9467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673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B56733" w:rsidRPr="00B56733" w:rsidRDefault="00B5673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tbd9</w:t>
            </w:r>
          </w:p>
        </w:tc>
        <w:tc>
          <w:tcPr>
            <w:tcW w:w="1533" w:type="dxa"/>
          </w:tcPr>
          <w:p w:rsidR="00B56733" w:rsidRDefault="00B5673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B56733" w:rsidRDefault="00B56733" w:rsidP="006C6773">
            <w:pPr>
              <w:pStyle w:val="HTMLPreformatted"/>
            </w:pPr>
            <w:r>
              <w:t>AGTTAA C     AGGTCA</w:t>
            </w:r>
          </w:p>
        </w:tc>
        <w:tc>
          <w:tcPr>
            <w:tcW w:w="810" w:type="dxa"/>
          </w:tcPr>
          <w:p w:rsidR="00B56733" w:rsidRDefault="00B56733" w:rsidP="006C677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B56733" w:rsidRDefault="009646A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B56733" w:rsidRDefault="00B5673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56733" w:rsidRDefault="00B5673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56733" w:rsidRDefault="00B5673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56733" w:rsidRDefault="00B5673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56733" w:rsidRDefault="00B5673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B56733" w:rsidRPr="00B56733" w:rsidRDefault="00B5673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56733">
              <w:rPr>
                <w:rFonts w:asciiTheme="minorHAnsi" w:hAnsiTheme="minorHAnsi" w:cstheme="minorHAnsi"/>
                <w:sz w:val="22"/>
                <w:szCs w:val="22"/>
              </w:rPr>
              <w:t>chr17:30471156-30471168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dx1</w:t>
            </w:r>
          </w:p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9B3208" w:rsidRDefault="00C22526" w:rsidP="00C225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si</w:t>
            </w:r>
          </w:p>
          <w:p w:rsidR="00C22526" w:rsidRPr="00C22526" w:rsidRDefault="00C22526" w:rsidP="00C225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tn4</w:t>
            </w:r>
          </w:p>
        </w:tc>
        <w:tc>
          <w:tcPr>
            <w:tcW w:w="2699" w:type="dxa"/>
            <w:vAlign w:val="bottom"/>
          </w:tcPr>
          <w:p w:rsidR="009B3208" w:rsidRPr="000E2DC9" w:rsidRDefault="009B3208" w:rsidP="006C6773">
            <w:pPr>
              <w:pStyle w:val="HTMLPreformatted"/>
            </w:pPr>
            <w:r>
              <w:t>GGGTTA G     GGGT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2A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0E2DC9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77BAB">
              <w:rPr>
                <w:rFonts w:asciiTheme="minorHAnsi" w:hAnsiTheme="minorHAnsi" w:cstheme="minorHAnsi"/>
                <w:sz w:val="22"/>
                <w:szCs w:val="22"/>
              </w:rPr>
              <w:t>chr18:61036704-61036716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1F514D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B3208" w:rsidRPr="000E2DC9" w:rsidRDefault="009B3208" w:rsidP="006C6773">
            <w:pPr>
              <w:pStyle w:val="HTMLPreformatted"/>
            </w:pPr>
            <w:r>
              <w:t>GGGTCA AG    AGTT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0E2DC9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E2DC9">
              <w:rPr>
                <w:rFonts w:asciiTheme="minorHAnsi" w:hAnsiTheme="minorHAnsi" w:cstheme="minorHAnsi"/>
                <w:sz w:val="22"/>
                <w:szCs w:val="22"/>
              </w:rPr>
              <w:t>chr18:61035133-61035146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abp2</w:t>
            </w:r>
          </w:p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906CBB" w:rsidRDefault="00906CBB" w:rsidP="00906CB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cc</w:t>
            </w:r>
          </w:p>
          <w:p w:rsidR="00906CBB" w:rsidRDefault="00906CBB" w:rsidP="00906CB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f2d</w:t>
            </w:r>
          </w:p>
          <w:p w:rsidR="009B3208" w:rsidRPr="001F514D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AGTTCA CC    AGGT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C40867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40867">
              <w:rPr>
                <w:rFonts w:asciiTheme="minorHAnsi" w:hAnsiTheme="minorHAnsi" w:cstheme="minorHAnsi"/>
                <w:sz w:val="22"/>
                <w:szCs w:val="22"/>
              </w:rPr>
              <w:t>chr3:8794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25</w:t>
            </w:r>
            <w:r w:rsidRPr="00C40867">
              <w:rPr>
                <w:rFonts w:asciiTheme="minorHAnsi" w:hAnsiTheme="minorHAnsi" w:cstheme="minorHAnsi"/>
                <w:sz w:val="22"/>
                <w:szCs w:val="22"/>
              </w:rPr>
              <w:t>-87947538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1F514D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AGGGCA G     AGGT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9C5DF3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40867">
              <w:rPr>
                <w:rFonts w:asciiTheme="minorHAnsi" w:hAnsiTheme="minorHAnsi" w:cstheme="minorHAnsi"/>
                <w:sz w:val="22"/>
                <w:szCs w:val="22"/>
              </w:rPr>
              <w:t>chr3:87948035-87948047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1F514D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AGGTCA GG    AGGG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0E2DC9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C5DF3">
              <w:rPr>
                <w:rFonts w:asciiTheme="minorHAnsi" w:hAnsiTheme="minorHAnsi" w:cstheme="minorHAnsi"/>
                <w:sz w:val="22"/>
                <w:szCs w:val="22"/>
              </w:rPr>
              <w:t>chr3:87958618-87958631</w:t>
            </w:r>
          </w:p>
        </w:tc>
      </w:tr>
      <w:tr w:rsidR="003B7A7F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3B7A7F" w:rsidRPr="00D00AF8" w:rsidRDefault="003B7A7F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tbp2</w:t>
            </w:r>
          </w:p>
          <w:p w:rsidR="003B7A7F" w:rsidRPr="00D00AF8" w:rsidRDefault="003B7A7F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3B7A7F" w:rsidRPr="00D00AF8" w:rsidRDefault="003B7A7F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3B7A7F" w:rsidRDefault="003B7A7F" w:rsidP="00167E9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ranb1</w:t>
            </w:r>
          </w:p>
          <w:p w:rsidR="003B7A7F" w:rsidRPr="00167E93" w:rsidRDefault="003B7A7F" w:rsidP="00167E9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m53b</w:t>
            </w:r>
          </w:p>
          <w:p w:rsidR="003B7A7F" w:rsidRPr="001F514D" w:rsidRDefault="003B7A7F" w:rsidP="00167E9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drf1</w:t>
            </w:r>
          </w:p>
        </w:tc>
        <w:tc>
          <w:tcPr>
            <w:tcW w:w="2699" w:type="dxa"/>
            <w:vAlign w:val="bottom"/>
          </w:tcPr>
          <w:p w:rsidR="003B7A7F" w:rsidRDefault="003B7A7F" w:rsidP="006C6773">
            <w:pPr>
              <w:pStyle w:val="HTMLPreformatted"/>
            </w:pPr>
            <w:r>
              <w:t>AGGTCT CT    GTGTCA</w:t>
            </w:r>
          </w:p>
        </w:tc>
        <w:tc>
          <w:tcPr>
            <w:tcW w:w="81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3B7A7F" w:rsidRPr="00DC104E" w:rsidRDefault="003B7A7F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01D76">
              <w:rPr>
                <w:rFonts w:asciiTheme="minorHAnsi" w:hAnsiTheme="minorHAnsi" w:cstheme="minorHAnsi"/>
                <w:sz w:val="22"/>
                <w:szCs w:val="22"/>
              </w:rPr>
              <w:t>chr7:133035195-133035208</w:t>
            </w:r>
          </w:p>
        </w:tc>
      </w:tr>
      <w:tr w:rsidR="003B7A7F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3B7A7F" w:rsidRPr="00D00AF8" w:rsidRDefault="003B7A7F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3B7A7F" w:rsidRPr="001F514D" w:rsidRDefault="003B7A7F" w:rsidP="00167E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3B7A7F" w:rsidRDefault="003B7A7F" w:rsidP="006C6773">
            <w:pPr>
              <w:pStyle w:val="HTMLPreformatted"/>
            </w:pPr>
            <w:r>
              <w:t>GGGTCA AT    GGGTCT</w:t>
            </w:r>
          </w:p>
        </w:tc>
        <w:tc>
          <w:tcPr>
            <w:tcW w:w="81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3B7A7F" w:rsidRPr="00C01D76" w:rsidRDefault="003B7A7F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01D76">
              <w:rPr>
                <w:rFonts w:asciiTheme="minorHAnsi" w:hAnsiTheme="minorHAnsi" w:cstheme="minorHAnsi"/>
                <w:sz w:val="22"/>
                <w:szCs w:val="22"/>
              </w:rPr>
              <w:t>chr7:133037547-133037560</w:t>
            </w:r>
          </w:p>
        </w:tc>
      </w:tr>
      <w:tr w:rsidR="003B7A7F" w:rsidRPr="003A4E25" w:rsidTr="003B7A7F">
        <w:trPr>
          <w:trHeight w:val="197"/>
        </w:trPr>
        <w:tc>
          <w:tcPr>
            <w:tcW w:w="1704" w:type="dxa"/>
            <w:vMerge/>
            <w:vAlign w:val="bottom"/>
          </w:tcPr>
          <w:p w:rsidR="003B7A7F" w:rsidRPr="00D00AF8" w:rsidRDefault="003B7A7F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3B7A7F" w:rsidRPr="00167E93" w:rsidRDefault="003B7A7F" w:rsidP="00167E9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3B7A7F" w:rsidRDefault="003B7A7F" w:rsidP="006C6773">
            <w:pPr>
              <w:pStyle w:val="HTMLPreformatted"/>
            </w:pPr>
          </w:p>
        </w:tc>
        <w:tc>
          <w:tcPr>
            <w:tcW w:w="810" w:type="dxa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gridSpan w:val="6"/>
          </w:tcPr>
          <w:p w:rsidR="003B7A7F" w:rsidRDefault="003B7A7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3B7A7F" w:rsidRPr="001E20FE" w:rsidRDefault="003B7A7F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B7A7F" w:rsidRPr="003A4E25" w:rsidTr="007E7B48">
        <w:trPr>
          <w:trHeight w:val="274"/>
        </w:trPr>
        <w:tc>
          <w:tcPr>
            <w:tcW w:w="1704" w:type="dxa"/>
            <w:vMerge w:val="restart"/>
            <w:vAlign w:val="bottom"/>
          </w:tcPr>
          <w:p w:rsidR="003B7A7F" w:rsidRPr="00D00AF8" w:rsidRDefault="003B7A7F" w:rsidP="007E7B4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ch1</w:t>
            </w:r>
          </w:p>
          <w:p w:rsidR="003B7A7F" w:rsidRPr="00D00AF8" w:rsidRDefault="003B7A7F" w:rsidP="007E7B4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3B7A7F" w:rsidRPr="00D00AF8" w:rsidRDefault="00914F78" w:rsidP="00D00A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3B7A7F" w:rsidRDefault="003B7A7F" w:rsidP="007E7B48">
            <w:pPr>
              <w:pStyle w:val="HTMLPreformatted"/>
            </w:pPr>
            <w:r>
              <w:t>AGTTCA CACAA AGTTCA</w:t>
            </w:r>
          </w:p>
        </w:tc>
        <w:tc>
          <w:tcPr>
            <w:tcW w:w="81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969" w:type="dxa"/>
            <w:gridSpan w:val="2"/>
          </w:tcPr>
          <w:p w:rsidR="003B7A7F" w:rsidRPr="009C5DF3" w:rsidRDefault="003B7A7F" w:rsidP="007E7B4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D7DB7">
              <w:rPr>
                <w:rFonts w:asciiTheme="minorHAnsi" w:hAnsiTheme="minorHAnsi" w:cstheme="minorHAnsi"/>
                <w:sz w:val="22"/>
                <w:szCs w:val="22"/>
              </w:rPr>
              <w:t>chr14:98035388-98035404</w:t>
            </w:r>
          </w:p>
        </w:tc>
      </w:tr>
      <w:tr w:rsidR="003B7A7F" w:rsidRPr="003A4E25" w:rsidTr="007E7B48">
        <w:trPr>
          <w:trHeight w:val="274"/>
        </w:trPr>
        <w:tc>
          <w:tcPr>
            <w:tcW w:w="1704" w:type="dxa"/>
            <w:vMerge/>
            <w:vAlign w:val="bottom"/>
          </w:tcPr>
          <w:p w:rsidR="003B7A7F" w:rsidRPr="00D00AF8" w:rsidRDefault="003B7A7F" w:rsidP="007E7B4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3B7A7F" w:rsidRPr="001F514D" w:rsidRDefault="003B7A7F" w:rsidP="007E7B4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3B7A7F" w:rsidRDefault="003B7A7F" w:rsidP="007E7B48">
            <w:pPr>
              <w:pStyle w:val="HTMLPreformatted"/>
            </w:pPr>
            <w:r>
              <w:t>GGGACA A     AGGTCA</w:t>
            </w:r>
          </w:p>
        </w:tc>
        <w:tc>
          <w:tcPr>
            <w:tcW w:w="81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7A7F" w:rsidRDefault="003B7A7F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3B7A7F" w:rsidRPr="00FD7DB7" w:rsidRDefault="003B7A7F" w:rsidP="007E7B4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D7DB7">
              <w:rPr>
                <w:rFonts w:asciiTheme="minorHAnsi" w:hAnsiTheme="minorHAnsi" w:cstheme="minorHAnsi"/>
                <w:sz w:val="22"/>
                <w:szCs w:val="22"/>
              </w:rPr>
              <w:t>chr14:98037394-98037406</w:t>
            </w:r>
          </w:p>
        </w:tc>
      </w:tr>
      <w:tr w:rsidR="00953BE9" w:rsidRPr="003A4E25" w:rsidTr="009C2A1B">
        <w:trPr>
          <w:trHeight w:val="274"/>
        </w:trPr>
        <w:tc>
          <w:tcPr>
            <w:tcW w:w="1704" w:type="dxa"/>
            <w:vMerge w:val="restart"/>
            <w:vAlign w:val="bottom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hrs3</w:t>
            </w:r>
          </w:p>
          <w:p w:rsidR="00953BE9" w:rsidRPr="0056007A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953BE9" w:rsidRPr="0056007A" w:rsidRDefault="00320088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953BE9" w:rsidRDefault="00953BE9" w:rsidP="009C2A1B">
            <w:pPr>
              <w:pStyle w:val="HTMLPreformatted"/>
            </w:pPr>
            <w:r>
              <w:t>GGGTCA TTCCA AGTTCA</w:t>
            </w:r>
          </w:p>
        </w:tc>
        <w:tc>
          <w:tcPr>
            <w:tcW w:w="81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53BE9" w:rsidRPr="00B17E10" w:rsidRDefault="00953BE9" w:rsidP="009C2A1B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6007A">
              <w:rPr>
                <w:rFonts w:asciiTheme="minorHAnsi" w:hAnsiTheme="minorHAnsi" w:cstheme="minorHAnsi"/>
                <w:sz w:val="22"/>
                <w:szCs w:val="22"/>
              </w:rPr>
              <w:t>chr4:145034810-145034826</w:t>
            </w:r>
          </w:p>
        </w:tc>
      </w:tr>
      <w:tr w:rsidR="00953BE9" w:rsidRPr="003A4E25" w:rsidTr="009C2A1B">
        <w:trPr>
          <w:trHeight w:val="274"/>
        </w:trPr>
        <w:tc>
          <w:tcPr>
            <w:tcW w:w="1704" w:type="dxa"/>
            <w:vMerge/>
            <w:vAlign w:val="bottom"/>
          </w:tcPr>
          <w:p w:rsidR="00953BE9" w:rsidRPr="001F514D" w:rsidRDefault="00953BE9" w:rsidP="009C2A1B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53BE9" w:rsidRPr="001F514D" w:rsidRDefault="00953BE9" w:rsidP="009C2A1B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53BE9" w:rsidRDefault="00953BE9" w:rsidP="009C2A1B">
            <w:pPr>
              <w:pStyle w:val="HTMLPreformatted"/>
            </w:pPr>
            <w:r>
              <w:t>GGTTCA TCGGG AGGGCA</w:t>
            </w:r>
          </w:p>
        </w:tc>
        <w:tc>
          <w:tcPr>
            <w:tcW w:w="81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53BE9" w:rsidRDefault="00953BE9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53BE9" w:rsidRPr="00B17E10" w:rsidRDefault="00953BE9" w:rsidP="009C2A1B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F18D5">
              <w:rPr>
                <w:rFonts w:asciiTheme="minorHAnsi" w:hAnsiTheme="minorHAnsi" w:cstheme="minorHAnsi"/>
                <w:sz w:val="22"/>
                <w:szCs w:val="22"/>
              </w:rPr>
              <w:t>chr4:145034847-145034863</w:t>
            </w:r>
          </w:p>
        </w:tc>
      </w:tr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4447E3" w:rsidRPr="00D00AF8" w:rsidRDefault="004447E3" w:rsidP="006C6773">
            <w:pPr>
              <w:rPr>
                <w:rFonts w:asciiTheme="minorHAnsi" w:hAnsiTheme="minorHAnsi" w:cstheme="minorHAnsi"/>
                <w:color w:val="00B05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oxp2</w:t>
            </w:r>
          </w:p>
        </w:tc>
        <w:tc>
          <w:tcPr>
            <w:tcW w:w="1533" w:type="dxa"/>
          </w:tcPr>
          <w:p w:rsidR="004447E3" w:rsidRPr="001F514D" w:rsidRDefault="00984ED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4447E3" w:rsidRDefault="004447E3" w:rsidP="006C6773">
            <w:pPr>
              <w:pStyle w:val="HTMLPreformatted"/>
            </w:pPr>
            <w:r>
              <w:t>AGGTGA A     AGTTCA</w:t>
            </w:r>
          </w:p>
        </w:tc>
        <w:tc>
          <w:tcPr>
            <w:tcW w:w="81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447E3" w:rsidRPr="00086E97" w:rsidRDefault="004447E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C104E">
              <w:rPr>
                <w:rFonts w:asciiTheme="minorHAnsi" w:hAnsiTheme="minorHAnsi" w:cstheme="minorHAnsi"/>
                <w:sz w:val="22"/>
                <w:szCs w:val="22"/>
              </w:rPr>
              <w:t>chr6:14898480-14898492</w:t>
            </w:r>
          </w:p>
        </w:tc>
      </w:tr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4447E3" w:rsidRPr="00D00AF8" w:rsidRDefault="004447E3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oxp4</w:t>
            </w:r>
          </w:p>
        </w:tc>
        <w:tc>
          <w:tcPr>
            <w:tcW w:w="1533" w:type="dxa"/>
          </w:tcPr>
          <w:p w:rsidR="004447E3" w:rsidRPr="001F514D" w:rsidRDefault="00B614A5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4447E3" w:rsidRDefault="004447E3" w:rsidP="006C6773">
            <w:pPr>
              <w:pStyle w:val="HTMLPreformatted"/>
            </w:pPr>
            <w:r>
              <w:t>GGGTGA C     AGGTCA</w:t>
            </w:r>
          </w:p>
        </w:tc>
        <w:tc>
          <w:tcPr>
            <w:tcW w:w="81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447E3" w:rsidRPr="00DC104E" w:rsidRDefault="004447E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C7352">
              <w:rPr>
                <w:rFonts w:asciiTheme="minorHAnsi" w:hAnsiTheme="minorHAnsi" w:cstheme="minorHAnsi"/>
                <w:sz w:val="22"/>
                <w:szCs w:val="22"/>
              </w:rPr>
              <w:t>chr17:47898625-47898637</w:t>
            </w:r>
          </w:p>
        </w:tc>
      </w:tr>
      <w:tr w:rsidR="00A923B0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A923B0" w:rsidRDefault="00A923B0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zd7</w:t>
            </w:r>
          </w:p>
          <w:p w:rsidR="00A923B0" w:rsidRPr="00D00AF8" w:rsidRDefault="00A923B0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A923B0" w:rsidRPr="00A923B0" w:rsidRDefault="00A923B0" w:rsidP="00A92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em237</w:t>
            </w:r>
          </w:p>
          <w:p w:rsidR="00A923B0" w:rsidRPr="00A923B0" w:rsidRDefault="00A923B0" w:rsidP="00A92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adb</w:t>
            </w:r>
          </w:p>
        </w:tc>
        <w:tc>
          <w:tcPr>
            <w:tcW w:w="2699" w:type="dxa"/>
            <w:vAlign w:val="bottom"/>
          </w:tcPr>
          <w:p w:rsidR="00A923B0" w:rsidRDefault="00A923B0" w:rsidP="006C6773">
            <w:pPr>
              <w:pStyle w:val="HTMLPreformatted"/>
            </w:pPr>
            <w:r>
              <w:t>AGGTCA G     GGTTCA</w:t>
            </w:r>
          </w:p>
        </w:tc>
        <w:tc>
          <w:tcPr>
            <w:tcW w:w="81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923B0" w:rsidRPr="00EC7352" w:rsidRDefault="00A923B0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7279C">
              <w:rPr>
                <w:rFonts w:asciiTheme="minorHAnsi" w:hAnsiTheme="minorHAnsi" w:cstheme="minorHAnsi"/>
                <w:sz w:val="22"/>
                <w:szCs w:val="22"/>
              </w:rPr>
              <w:t>chr1:59475768-59475780</w:t>
            </w:r>
          </w:p>
        </w:tc>
      </w:tr>
      <w:tr w:rsidR="00A923B0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A923B0" w:rsidRPr="00D00AF8" w:rsidRDefault="00A923B0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A923B0" w:rsidRDefault="00A923B0" w:rsidP="00A92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A923B0" w:rsidRDefault="00A923B0" w:rsidP="006C6773">
            <w:pPr>
              <w:pStyle w:val="HTMLPreformatted"/>
            </w:pPr>
          </w:p>
        </w:tc>
        <w:tc>
          <w:tcPr>
            <w:tcW w:w="81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923B0" w:rsidRDefault="00A923B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923B0" w:rsidRPr="00B7279C" w:rsidRDefault="00A923B0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2478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F72478" w:rsidRPr="00D00AF8" w:rsidRDefault="00F7247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xa1</w:t>
            </w:r>
          </w:p>
          <w:p w:rsidR="00F72478" w:rsidRPr="00D00AF8" w:rsidRDefault="00F7247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F72478" w:rsidRDefault="00F7247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oxa4</w:t>
            </w:r>
          </w:p>
          <w:p w:rsidR="00F72478" w:rsidRPr="001F514D" w:rsidRDefault="00F7247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oxa9</w:t>
            </w:r>
          </w:p>
          <w:p w:rsidR="00F72478" w:rsidRPr="001F514D" w:rsidRDefault="00F7247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kap2</w:t>
            </w:r>
          </w:p>
        </w:tc>
        <w:tc>
          <w:tcPr>
            <w:tcW w:w="2699" w:type="dxa"/>
            <w:vAlign w:val="bottom"/>
          </w:tcPr>
          <w:p w:rsidR="00F72478" w:rsidRDefault="00F72478" w:rsidP="006C6773">
            <w:pPr>
              <w:pStyle w:val="HTMLPreformatted"/>
            </w:pPr>
            <w:r>
              <w:t>GGTTCA CCGAA AGTTCA</w:t>
            </w:r>
          </w:p>
        </w:tc>
        <w:tc>
          <w:tcPr>
            <w:tcW w:w="81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72478" w:rsidRPr="00E84D30" w:rsidRDefault="00F7247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63496">
              <w:rPr>
                <w:rFonts w:asciiTheme="minorHAnsi" w:hAnsiTheme="minorHAnsi" w:cstheme="minorHAnsi"/>
                <w:sz w:val="22"/>
                <w:szCs w:val="22"/>
              </w:rPr>
              <w:t>chr6:52153426-52153442</w:t>
            </w:r>
          </w:p>
        </w:tc>
      </w:tr>
      <w:tr w:rsidR="00F7247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72478" w:rsidRPr="00D00AF8" w:rsidRDefault="00F7247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72478" w:rsidRPr="001F514D" w:rsidRDefault="00F7247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72478" w:rsidRDefault="00F72478" w:rsidP="006C6773">
            <w:pPr>
              <w:pStyle w:val="HTMLPreformatted"/>
            </w:pPr>
            <w:r>
              <w:t>AGGTCA CT    AAATCA</w:t>
            </w:r>
          </w:p>
        </w:tc>
        <w:tc>
          <w:tcPr>
            <w:tcW w:w="81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72478" w:rsidRPr="00763496" w:rsidRDefault="00F7247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E0211">
              <w:rPr>
                <w:rFonts w:asciiTheme="minorHAnsi" w:hAnsiTheme="minorHAnsi" w:cstheme="minorHAnsi"/>
                <w:sz w:val="22"/>
                <w:szCs w:val="22"/>
              </w:rPr>
              <w:t>chr6:52156158-52156171</w:t>
            </w:r>
          </w:p>
        </w:tc>
      </w:tr>
      <w:tr w:rsidR="00F7247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72478" w:rsidRPr="00D00AF8" w:rsidRDefault="00F7247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72478" w:rsidRPr="001F514D" w:rsidRDefault="00F7247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72478" w:rsidRDefault="00F72478" w:rsidP="006C6773">
            <w:pPr>
              <w:pStyle w:val="HTMLPreformatted"/>
            </w:pPr>
            <w:r>
              <w:t>GGTTCA AGAAG AGTTCA</w:t>
            </w:r>
          </w:p>
        </w:tc>
        <w:tc>
          <w:tcPr>
            <w:tcW w:w="810" w:type="dxa"/>
          </w:tcPr>
          <w:p w:rsidR="00F72478" w:rsidRDefault="00F7247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F72478" w:rsidRDefault="00C2773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C2773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C2773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C2773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C2773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72478" w:rsidRDefault="00C2773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969" w:type="dxa"/>
            <w:gridSpan w:val="2"/>
          </w:tcPr>
          <w:p w:rsidR="00F72478" w:rsidRPr="003E0211" w:rsidRDefault="00F7247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D39F9">
              <w:rPr>
                <w:rFonts w:asciiTheme="minorHAnsi" w:hAnsiTheme="minorHAnsi" w:cstheme="minorHAnsi"/>
                <w:sz w:val="22"/>
                <w:szCs w:val="22"/>
              </w:rPr>
              <w:t>chr6:52175533-52175549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ga9</w:t>
            </w:r>
          </w:p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9B3208" w:rsidRPr="001F514D" w:rsidRDefault="00984ED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AGGTCA GCCGG AGGG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3E0211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5421A">
              <w:rPr>
                <w:rFonts w:asciiTheme="minorHAnsi" w:hAnsiTheme="minorHAnsi" w:cstheme="minorHAnsi"/>
                <w:sz w:val="22"/>
                <w:szCs w:val="22"/>
              </w:rPr>
              <w:t>chr9:118655221-118655237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1F514D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AGGCCA A     AAGT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C5421A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5421A">
              <w:rPr>
                <w:rFonts w:asciiTheme="minorHAnsi" w:hAnsiTheme="minorHAnsi" w:cstheme="minorHAnsi"/>
                <w:sz w:val="22"/>
                <w:szCs w:val="22"/>
              </w:rPr>
              <w:t>chr9:118656142-118656154</w:t>
            </w:r>
          </w:p>
        </w:tc>
      </w:tr>
      <w:tr w:rsidR="00777C69" w:rsidRPr="003A4E25" w:rsidTr="001E20FE">
        <w:trPr>
          <w:trHeight w:val="274"/>
        </w:trPr>
        <w:tc>
          <w:tcPr>
            <w:tcW w:w="1704" w:type="dxa"/>
            <w:vAlign w:val="bottom"/>
          </w:tcPr>
          <w:p w:rsidR="00777C69" w:rsidRPr="00D00AF8" w:rsidRDefault="00777C69" w:rsidP="001E20F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rp8</w:t>
            </w:r>
          </w:p>
        </w:tc>
        <w:tc>
          <w:tcPr>
            <w:tcW w:w="1533" w:type="dxa"/>
          </w:tcPr>
          <w:p w:rsidR="00777C69" w:rsidRPr="001F514D" w:rsidRDefault="006E7776" w:rsidP="001E20F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777C69" w:rsidRDefault="00777C69" w:rsidP="001E20FE">
            <w:pPr>
              <w:pStyle w:val="HTMLPreformatted"/>
            </w:pPr>
            <w:r>
              <w:t>AGGTCA CT    GGGGGA</w:t>
            </w:r>
          </w:p>
        </w:tc>
        <w:tc>
          <w:tcPr>
            <w:tcW w:w="810" w:type="dxa"/>
          </w:tcPr>
          <w:p w:rsidR="00777C69" w:rsidRDefault="00777C69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777C69" w:rsidRDefault="009646A3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777C69" w:rsidRDefault="00777C69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7C69" w:rsidRDefault="00777C69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7C69" w:rsidRDefault="00777C69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7C69" w:rsidRDefault="00777C69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7C69" w:rsidRDefault="00777C69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77C69" w:rsidRPr="00B7279C" w:rsidRDefault="00777C69" w:rsidP="001E20F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77C69">
              <w:rPr>
                <w:rFonts w:asciiTheme="minorHAnsi" w:hAnsiTheme="minorHAnsi" w:cstheme="minorHAnsi"/>
                <w:sz w:val="22"/>
                <w:szCs w:val="22"/>
              </w:rPr>
              <w:t>chr4:107836195-107836208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443782" w:rsidRPr="00D00AF8" w:rsidRDefault="00443782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443782" w:rsidRPr="00D00AF8" w:rsidRDefault="00443782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is1</w:t>
            </w:r>
          </w:p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16324F" w:rsidRDefault="0016324F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16324F" w:rsidRDefault="0016324F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16324F" w:rsidRPr="001F514D" w:rsidRDefault="00443782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9B3208" w:rsidRPr="00CF4D41" w:rsidRDefault="009B3208" w:rsidP="006C6773">
            <w:pPr>
              <w:pStyle w:val="HTMLPreformatted"/>
            </w:pPr>
            <w:r>
              <w:t xml:space="preserve">ATGTCA G     AGGTCA 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B53C89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77DAD">
              <w:rPr>
                <w:rFonts w:asciiTheme="minorHAnsi" w:hAnsiTheme="minorHAnsi" w:cstheme="minorHAnsi"/>
                <w:sz w:val="22"/>
                <w:szCs w:val="22"/>
              </w:rPr>
              <w:t>chr11:19025437-19025449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9B3208" w:rsidRDefault="009B3208" w:rsidP="006C6773">
            <w:pPr>
              <w:pStyle w:val="HTMLPreformatted"/>
              <w:rPr>
                <w:rFonts w:ascii="Arial" w:hAnsi="Arial" w:cs="Arial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GGGTCA G     AGGC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2A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B53C89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C440D">
              <w:rPr>
                <w:rFonts w:asciiTheme="minorHAnsi" w:hAnsiTheme="minorHAnsi" w:cstheme="minorHAnsi"/>
                <w:sz w:val="22"/>
                <w:szCs w:val="22"/>
              </w:rPr>
              <w:t>chr11:19016387-19016399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9B3208" w:rsidRDefault="009B3208" w:rsidP="006C6773">
            <w:pPr>
              <w:pStyle w:val="HTMLPreformatted"/>
              <w:rPr>
                <w:rFonts w:ascii="Arial" w:hAnsi="Arial" w:cs="Arial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AGGGCA GG    GGGC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0E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220E0D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20E0D">
              <w:rPr>
                <w:rFonts w:asciiTheme="minorHAnsi" w:hAnsiTheme="minorHAnsi" w:cstheme="minorHAnsi"/>
                <w:sz w:val="22"/>
                <w:szCs w:val="22"/>
              </w:rPr>
              <w:t>chr11:19010468-19010481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9B3208" w:rsidRDefault="009B3208" w:rsidP="006C6773">
            <w:pPr>
              <w:pStyle w:val="HTMLPreformatted"/>
              <w:rPr>
                <w:rFonts w:ascii="Arial" w:hAnsi="Arial" w:cs="Arial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AGGCCA CTGAG AGGT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B53C89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80CF1">
              <w:rPr>
                <w:rFonts w:asciiTheme="minorHAnsi" w:hAnsiTheme="minorHAnsi" w:cstheme="minorHAnsi"/>
                <w:sz w:val="22"/>
                <w:szCs w:val="22"/>
              </w:rPr>
              <w:t>chr11:18963875-189638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9B3208" w:rsidRDefault="009B3208" w:rsidP="006C6773">
            <w:pPr>
              <w:pStyle w:val="HTMLPreformatted"/>
              <w:rPr>
                <w:rFonts w:ascii="Arial" w:hAnsi="Arial" w:cs="Arial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ATGTCA A     AGGA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780CF1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F4D41">
              <w:rPr>
                <w:rFonts w:asciiTheme="minorHAnsi" w:hAnsiTheme="minorHAnsi" w:cstheme="minorHAnsi"/>
                <w:sz w:val="22"/>
                <w:szCs w:val="22"/>
              </w:rPr>
              <w:t>chr11:18958299-18958311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sz w:val="22"/>
                <w:szCs w:val="22"/>
              </w:rPr>
              <w:t>Meis2</w:t>
            </w:r>
          </w:p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9B3208" w:rsidRPr="001F514D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F514D"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1F67D2">
              <w:rPr>
                <w:rFonts w:asciiTheme="minorHAnsi" w:hAnsiTheme="minorHAnsi" w:cstheme="minorHAnsi"/>
                <w:sz w:val="22"/>
                <w:szCs w:val="22"/>
              </w:rPr>
              <w:t>ph6</w:t>
            </w:r>
          </w:p>
        </w:tc>
        <w:tc>
          <w:tcPr>
            <w:tcW w:w="2699" w:type="dxa"/>
            <w:vAlign w:val="bottom"/>
          </w:tcPr>
          <w:p w:rsidR="009B3208" w:rsidRPr="00B53C89" w:rsidRDefault="009B3208" w:rsidP="006C6773">
            <w:pPr>
              <w:pStyle w:val="HTMLPreformatted"/>
            </w:pPr>
            <w:r>
              <w:t>AGGTCA AAAAC AGTT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877E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CF4D41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04D86">
              <w:rPr>
                <w:rFonts w:asciiTheme="minorHAnsi" w:hAnsiTheme="minorHAnsi" w:cstheme="minorHAnsi"/>
                <w:sz w:val="22"/>
                <w:szCs w:val="22"/>
              </w:rPr>
              <w:t>chr2:116071242-116071258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1F514D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CTCTCA AA    GGGT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E84D30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84D30">
              <w:rPr>
                <w:rFonts w:asciiTheme="minorHAnsi" w:hAnsiTheme="minorHAnsi" w:cstheme="minorHAnsi"/>
                <w:sz w:val="22"/>
                <w:szCs w:val="22"/>
              </w:rPr>
              <w:t>chr2:116020707-116020720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tcl1</w:t>
            </w:r>
          </w:p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9B3208" w:rsidRPr="001F514D" w:rsidRDefault="003E7AB0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GGGTCA GGAGG AGTTG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E84D30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A0E27">
              <w:rPr>
                <w:rFonts w:asciiTheme="minorHAnsi" w:hAnsiTheme="minorHAnsi" w:cstheme="minorHAnsi"/>
                <w:sz w:val="22"/>
                <w:szCs w:val="22"/>
              </w:rPr>
              <w:t>chr17:66412903-66412919</w:t>
            </w:r>
          </w:p>
        </w:tc>
      </w:tr>
      <w:tr w:rsidR="009B320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9B3208" w:rsidRPr="00D00AF8" w:rsidRDefault="009B3208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B3208" w:rsidRPr="001F514D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B3208" w:rsidRDefault="009B3208" w:rsidP="006C6773">
            <w:pPr>
              <w:pStyle w:val="HTMLPreformatted"/>
            </w:pPr>
            <w:r>
              <w:t>GGGTCA C     AGGTCA</w:t>
            </w:r>
          </w:p>
        </w:tc>
        <w:tc>
          <w:tcPr>
            <w:tcW w:w="81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B3208" w:rsidRDefault="009B320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B3208" w:rsidRPr="00BA0E27" w:rsidRDefault="009B3208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A0E27">
              <w:rPr>
                <w:rFonts w:asciiTheme="minorHAnsi" w:hAnsiTheme="minorHAnsi" w:cstheme="minorHAnsi"/>
                <w:sz w:val="22"/>
                <w:szCs w:val="22"/>
              </w:rPr>
              <w:t>chr17:66413174-66413186</w:t>
            </w:r>
          </w:p>
        </w:tc>
      </w:tr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4447E3" w:rsidRPr="00D00AF8" w:rsidRDefault="004447E3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Nr2f1</w:t>
            </w:r>
          </w:p>
        </w:tc>
        <w:tc>
          <w:tcPr>
            <w:tcW w:w="1533" w:type="dxa"/>
          </w:tcPr>
          <w:p w:rsidR="004447E3" w:rsidRPr="001F514D" w:rsidRDefault="0056452D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4447E3" w:rsidRPr="00BA0E57" w:rsidRDefault="004447E3" w:rsidP="006C6773">
            <w:pPr>
              <w:pStyle w:val="HTMLPreformatted"/>
            </w:pPr>
            <w:r>
              <w:t>GTGTCA A     AGTTCA</w:t>
            </w:r>
          </w:p>
        </w:tc>
        <w:tc>
          <w:tcPr>
            <w:tcW w:w="81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969" w:type="dxa"/>
            <w:gridSpan w:val="2"/>
          </w:tcPr>
          <w:p w:rsidR="004447E3" w:rsidRPr="00BA0E57" w:rsidRDefault="004447E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A0E57">
              <w:rPr>
                <w:rFonts w:asciiTheme="minorHAnsi" w:hAnsiTheme="minorHAnsi" w:cstheme="minorHAnsi"/>
                <w:sz w:val="22"/>
                <w:szCs w:val="22"/>
              </w:rPr>
              <w:t>chr13:78200425-78200437</w:t>
            </w:r>
          </w:p>
        </w:tc>
      </w:tr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4447E3" w:rsidRPr="00D00AF8" w:rsidRDefault="004447E3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1533" w:type="dxa"/>
          </w:tcPr>
          <w:p w:rsidR="004447E3" w:rsidRPr="001F514D" w:rsidRDefault="00984ED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4447E3" w:rsidRPr="00B90D7A" w:rsidRDefault="004447E3" w:rsidP="006C6773">
            <w:pPr>
              <w:pStyle w:val="HTMLPreformatted"/>
            </w:pPr>
            <w:r>
              <w:t>GTGTCA A     AGTTCA</w:t>
            </w:r>
          </w:p>
        </w:tc>
        <w:tc>
          <w:tcPr>
            <w:tcW w:w="81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969" w:type="dxa"/>
            <w:gridSpan w:val="2"/>
          </w:tcPr>
          <w:p w:rsidR="004447E3" w:rsidRPr="00B90D7A" w:rsidRDefault="004447E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90D7A">
              <w:rPr>
                <w:rFonts w:asciiTheme="minorHAnsi" w:hAnsiTheme="minorHAnsi" w:cstheme="minorHAnsi"/>
                <w:sz w:val="22"/>
                <w:szCs w:val="22"/>
              </w:rPr>
              <w:t>chr7:70361772-703617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2B1010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2B1010" w:rsidRPr="00D00AF8" w:rsidRDefault="002B1010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pp1r9a</w:t>
            </w:r>
          </w:p>
          <w:p w:rsidR="002B1010" w:rsidRPr="00D00AF8" w:rsidRDefault="002B1010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E82126" w:rsidRDefault="00E82126" w:rsidP="00E821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d1</w:t>
            </w:r>
          </w:p>
          <w:p w:rsidR="002B1010" w:rsidRPr="00E82126" w:rsidRDefault="00E82126" w:rsidP="00E821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ng11</w:t>
            </w:r>
          </w:p>
        </w:tc>
        <w:tc>
          <w:tcPr>
            <w:tcW w:w="2699" w:type="dxa"/>
            <w:vAlign w:val="bottom"/>
          </w:tcPr>
          <w:p w:rsidR="002B1010" w:rsidRDefault="002B1010" w:rsidP="006C6773">
            <w:pPr>
              <w:pStyle w:val="HTMLPreformatted"/>
            </w:pPr>
            <w:r>
              <w:t>GGGTCA AGGGC ATATCA</w:t>
            </w:r>
          </w:p>
        </w:tc>
        <w:tc>
          <w:tcPr>
            <w:tcW w:w="81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B1010" w:rsidRPr="00B90D7A" w:rsidRDefault="002B1010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E1829">
              <w:rPr>
                <w:rFonts w:asciiTheme="minorHAnsi" w:hAnsiTheme="minorHAnsi" w:cstheme="minorHAnsi"/>
                <w:sz w:val="22"/>
                <w:szCs w:val="22"/>
              </w:rPr>
              <w:t>chr6:5030269-5030285</w:t>
            </w:r>
          </w:p>
        </w:tc>
      </w:tr>
      <w:tr w:rsidR="002B1010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2B1010" w:rsidRPr="00D00AF8" w:rsidRDefault="002B1010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2B1010" w:rsidRPr="001F514D" w:rsidRDefault="002B1010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2B1010" w:rsidRDefault="002B1010" w:rsidP="006C6773">
            <w:pPr>
              <w:pStyle w:val="HTMLPreformatted"/>
            </w:pPr>
            <w:r>
              <w:t>AGGGCA CT    GGCTCA</w:t>
            </w:r>
          </w:p>
        </w:tc>
        <w:tc>
          <w:tcPr>
            <w:tcW w:w="81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1010" w:rsidRDefault="002B101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B1010" w:rsidRPr="003E1829" w:rsidRDefault="002B1010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9622E">
              <w:rPr>
                <w:rFonts w:asciiTheme="minorHAnsi" w:hAnsiTheme="minorHAnsi" w:cstheme="minorHAnsi"/>
                <w:sz w:val="22"/>
                <w:szCs w:val="22"/>
              </w:rPr>
              <w:t>chr6:5031044-5031057</w:t>
            </w:r>
          </w:p>
        </w:tc>
      </w:tr>
      <w:tr w:rsidR="00451A26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451A26" w:rsidRPr="00D00AF8" w:rsidRDefault="00451A2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451A26" w:rsidRDefault="00451A2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tprs</w:t>
            </w:r>
          </w:p>
          <w:p w:rsidR="00451A26" w:rsidRPr="00D00AF8" w:rsidRDefault="00451A2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451A26" w:rsidRPr="00D00AF8" w:rsidRDefault="00451A2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451A26" w:rsidRDefault="00451A26" w:rsidP="00B614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fp119a</w:t>
            </w:r>
          </w:p>
          <w:p w:rsidR="00451A26" w:rsidRDefault="00451A26" w:rsidP="00B614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bp3</w:t>
            </w:r>
          </w:p>
          <w:p w:rsidR="00451A26" w:rsidRPr="00B614A5" w:rsidRDefault="00451A26" w:rsidP="00B614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ufa11</w:t>
            </w:r>
          </w:p>
        </w:tc>
        <w:tc>
          <w:tcPr>
            <w:tcW w:w="2699" w:type="dxa"/>
            <w:vAlign w:val="bottom"/>
          </w:tcPr>
          <w:p w:rsidR="00451A26" w:rsidRDefault="00451A26" w:rsidP="006C6773">
            <w:pPr>
              <w:pStyle w:val="HTMLPreformatted"/>
            </w:pPr>
            <w:r>
              <w:t>GGGTCA CG    AGGTCA</w:t>
            </w:r>
          </w:p>
        </w:tc>
        <w:tc>
          <w:tcPr>
            <w:tcW w:w="81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51A26" w:rsidRPr="00B90D7A" w:rsidRDefault="00451A2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E3513">
              <w:rPr>
                <w:rFonts w:asciiTheme="minorHAnsi" w:hAnsiTheme="minorHAnsi" w:cstheme="minorHAnsi"/>
                <w:sz w:val="22"/>
                <w:szCs w:val="22"/>
              </w:rPr>
              <w:t>chr17:56470658-56470671</w:t>
            </w:r>
          </w:p>
        </w:tc>
      </w:tr>
      <w:tr w:rsidR="00451A26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451A26" w:rsidRPr="00D00AF8" w:rsidRDefault="00451A2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451A26" w:rsidRPr="001F514D" w:rsidRDefault="00451A2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451A26" w:rsidRDefault="00451A26" w:rsidP="006C6773">
            <w:pPr>
              <w:pStyle w:val="HTMLPreformatted"/>
            </w:pPr>
            <w:r>
              <w:t>AGGTCA CC    AGGTCA</w:t>
            </w:r>
          </w:p>
        </w:tc>
        <w:tc>
          <w:tcPr>
            <w:tcW w:w="81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51A26" w:rsidRPr="004E3513" w:rsidRDefault="00451A2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E3513">
              <w:rPr>
                <w:rFonts w:asciiTheme="minorHAnsi" w:hAnsiTheme="minorHAnsi" w:cstheme="minorHAnsi"/>
                <w:sz w:val="22"/>
                <w:szCs w:val="22"/>
              </w:rPr>
              <w:t>chr17:56470666-56470679</w:t>
            </w:r>
          </w:p>
        </w:tc>
      </w:tr>
      <w:tr w:rsidR="00451A26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451A26" w:rsidRPr="00D00AF8" w:rsidRDefault="00451A2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451A26" w:rsidRPr="001F514D" w:rsidRDefault="00451A2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451A26" w:rsidRDefault="00451A26" w:rsidP="006C6773">
            <w:pPr>
              <w:pStyle w:val="HTMLPreformatted"/>
            </w:pPr>
            <w:r>
              <w:t>AGGTCA C     AGGGCA</w:t>
            </w:r>
          </w:p>
        </w:tc>
        <w:tc>
          <w:tcPr>
            <w:tcW w:w="81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51A26" w:rsidRPr="004E3513" w:rsidRDefault="00451A2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E3513">
              <w:rPr>
                <w:rFonts w:asciiTheme="minorHAnsi" w:hAnsiTheme="minorHAnsi" w:cstheme="minorHAnsi"/>
                <w:sz w:val="22"/>
                <w:szCs w:val="22"/>
              </w:rPr>
              <w:t>chr17:56470674-56470686</w:t>
            </w:r>
          </w:p>
        </w:tc>
      </w:tr>
      <w:tr w:rsidR="00451A26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451A26" w:rsidRPr="00D00AF8" w:rsidRDefault="00451A2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451A26" w:rsidRPr="001F514D" w:rsidRDefault="00451A2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451A26" w:rsidRDefault="00451A26" w:rsidP="006C6773">
            <w:pPr>
              <w:pStyle w:val="HTMLPreformatted"/>
            </w:pPr>
            <w:r>
              <w:t>GGATCA GG    AGTTCA</w:t>
            </w:r>
          </w:p>
        </w:tc>
        <w:tc>
          <w:tcPr>
            <w:tcW w:w="81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451A26" w:rsidRDefault="00BB6C6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51A26" w:rsidRDefault="00451A2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51A26" w:rsidRPr="004E3513" w:rsidRDefault="00451A2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163F5">
              <w:rPr>
                <w:rFonts w:asciiTheme="minorHAnsi" w:hAnsiTheme="minorHAnsi" w:cstheme="minorHAnsi"/>
                <w:sz w:val="22"/>
                <w:szCs w:val="22"/>
              </w:rPr>
              <w:t>chr17:56471720-56471733</w:t>
            </w:r>
          </w:p>
        </w:tc>
      </w:tr>
      <w:tr w:rsidR="002B3466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2B3466" w:rsidRPr="00D00AF8" w:rsidRDefault="002B346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rb</w:t>
            </w:r>
          </w:p>
          <w:p w:rsidR="002B3466" w:rsidRPr="00D00AF8" w:rsidRDefault="002B346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2B3466" w:rsidRPr="001F514D" w:rsidRDefault="0056452D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2B3466" w:rsidRPr="000E04E8" w:rsidRDefault="002B3466" w:rsidP="006C6773">
            <w:pPr>
              <w:pStyle w:val="HTMLPreformatted"/>
            </w:pPr>
            <w:r>
              <w:t>GGTTCA CCGAA AGTTCA</w:t>
            </w:r>
          </w:p>
        </w:tc>
        <w:tc>
          <w:tcPr>
            <w:tcW w:w="810" w:type="dxa"/>
          </w:tcPr>
          <w:p w:rsidR="002B3466" w:rsidRPr="000E04E8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04E8"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B3466" w:rsidRPr="000E04E8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04E8">
              <w:rPr>
                <w:rFonts w:ascii="Calibri" w:hAnsi="Calibri" w:cs="Calibri"/>
                <w:color w:val="000000"/>
                <w:sz w:val="22"/>
                <w:szCs w:val="22"/>
              </w:rPr>
              <w:t>chr14:1657551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0E04E8">
              <w:rPr>
                <w:rFonts w:ascii="Calibri" w:hAnsi="Calibri" w:cs="Calibri"/>
                <w:color w:val="000000"/>
                <w:sz w:val="22"/>
                <w:szCs w:val="22"/>
              </w:rPr>
              <w:t>16575529</w:t>
            </w:r>
          </w:p>
        </w:tc>
      </w:tr>
      <w:tr w:rsidR="002B3466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2B3466" w:rsidRPr="00D00AF8" w:rsidRDefault="002B346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2B3466" w:rsidRPr="001F514D" w:rsidRDefault="002B3466" w:rsidP="006C6773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2B3466" w:rsidRPr="00D2760A" w:rsidRDefault="002B3466" w:rsidP="006C6773">
            <w:pPr>
              <w:rPr>
                <w:sz w:val="20"/>
                <w:szCs w:val="20"/>
              </w:rPr>
            </w:pPr>
            <w:r w:rsidRPr="00D2760A">
              <w:rPr>
                <w:rFonts w:ascii="Courier New" w:hAnsi="Courier New" w:cs="Courier New"/>
                <w:color w:val="000000"/>
                <w:sz w:val="20"/>
                <w:szCs w:val="20"/>
              </w:rPr>
              <w:t>AGGAC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 w:rsidRPr="00D2760A">
              <w:rPr>
                <w:rFonts w:ascii="Courier New" w:hAnsi="Courier New" w:cs="Courier New"/>
                <w:color w:val="000000"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    </w:t>
            </w:r>
            <w:r w:rsidRPr="00D2760A">
              <w:rPr>
                <w:rFonts w:ascii="Courier New" w:hAnsi="Courier New" w:cs="Courier New"/>
                <w:color w:val="000000"/>
                <w:sz w:val="20"/>
                <w:szCs w:val="20"/>
              </w:rPr>
              <w:t>AGGTCA</w:t>
            </w:r>
          </w:p>
        </w:tc>
        <w:tc>
          <w:tcPr>
            <w:tcW w:w="810" w:type="dxa"/>
          </w:tcPr>
          <w:p w:rsidR="002B3466" w:rsidRPr="000E04E8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B3466" w:rsidRPr="00726E67" w:rsidRDefault="002B3466" w:rsidP="006C6773">
            <w:pPr>
              <w:pStyle w:val="HTMLPreformatted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6E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14:16578037-16578049</w:t>
            </w:r>
          </w:p>
        </w:tc>
      </w:tr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4447E3" w:rsidRPr="00D00AF8" w:rsidRDefault="004447E3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bo2</w:t>
            </w:r>
          </w:p>
        </w:tc>
        <w:tc>
          <w:tcPr>
            <w:tcW w:w="1533" w:type="dxa"/>
          </w:tcPr>
          <w:p w:rsidR="004447E3" w:rsidRPr="001F514D" w:rsidRDefault="000F726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4447E3" w:rsidRPr="001C0075" w:rsidRDefault="004447E3" w:rsidP="006C6773">
            <w:pPr>
              <w:pStyle w:val="HTMLPreformatted"/>
            </w:pPr>
            <w:r>
              <w:t>GTGGCA A     AGGTCA</w:t>
            </w:r>
          </w:p>
        </w:tc>
        <w:tc>
          <w:tcPr>
            <w:tcW w:w="81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447E3" w:rsidRPr="001C0075" w:rsidRDefault="004447E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C0075">
              <w:rPr>
                <w:rFonts w:asciiTheme="minorHAnsi" w:hAnsiTheme="minorHAnsi" w:cstheme="minorHAnsi"/>
                <w:sz w:val="22"/>
                <w:szCs w:val="22"/>
              </w:rPr>
              <w:t>chr16:74398869-74398881</w:t>
            </w:r>
          </w:p>
        </w:tc>
      </w:tr>
      <w:tr w:rsidR="00AE297D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AE297D" w:rsidRPr="00D00AF8" w:rsidRDefault="00AE297D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mad3</w:t>
            </w:r>
          </w:p>
          <w:p w:rsidR="00AE297D" w:rsidRPr="00D00AF8" w:rsidRDefault="00AE297D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AE297D" w:rsidRPr="00AE297D" w:rsidRDefault="00436F3E" w:rsidP="00AE29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AE297D" w:rsidRPr="008064C8" w:rsidRDefault="00AE297D" w:rsidP="006C6773">
            <w:pPr>
              <w:pStyle w:val="HTMLPreformatted"/>
            </w:pPr>
            <w:r>
              <w:t>GGGTCA TGTGA AGTTCA</w:t>
            </w:r>
          </w:p>
        </w:tc>
        <w:tc>
          <w:tcPr>
            <w:tcW w:w="81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E297D" w:rsidRPr="008064C8" w:rsidRDefault="00AE297D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064C8">
              <w:rPr>
                <w:rFonts w:asciiTheme="minorHAnsi" w:hAnsiTheme="minorHAnsi" w:cstheme="minorHAnsi"/>
                <w:sz w:val="22"/>
                <w:szCs w:val="22"/>
              </w:rPr>
              <w:t>chr9:63716397-63716413</w:t>
            </w:r>
          </w:p>
        </w:tc>
      </w:tr>
      <w:tr w:rsidR="00AE297D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AE297D" w:rsidRPr="00D00AF8" w:rsidRDefault="00AE297D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AE297D" w:rsidRPr="00AE297D" w:rsidRDefault="00AE297D" w:rsidP="00AE29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AE297D" w:rsidRDefault="00AE297D" w:rsidP="006C6773">
            <w:pPr>
              <w:pStyle w:val="HTMLPreformatted"/>
            </w:pPr>
          </w:p>
        </w:tc>
        <w:tc>
          <w:tcPr>
            <w:tcW w:w="81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E297D" w:rsidRDefault="00AE297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E297D" w:rsidRPr="00374196" w:rsidRDefault="00AE297D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4447E3" w:rsidRPr="00D00AF8" w:rsidRDefault="004447E3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1533" w:type="dxa"/>
          </w:tcPr>
          <w:p w:rsidR="004447E3" w:rsidRPr="001F514D" w:rsidRDefault="00984ED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4447E3" w:rsidRDefault="004447E3" w:rsidP="006C6773">
            <w:pPr>
              <w:pStyle w:val="HTMLPreformatted"/>
            </w:pPr>
            <w:r>
              <w:t>GGGTCA GG    AGGTCA</w:t>
            </w:r>
          </w:p>
        </w:tc>
        <w:tc>
          <w:tcPr>
            <w:tcW w:w="81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969" w:type="dxa"/>
            <w:gridSpan w:val="2"/>
          </w:tcPr>
          <w:p w:rsidR="004447E3" w:rsidRPr="000E2DC9" w:rsidRDefault="004447E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74196">
              <w:rPr>
                <w:rFonts w:asciiTheme="minorHAnsi" w:hAnsiTheme="minorHAnsi" w:cstheme="minorHAnsi"/>
                <w:sz w:val="22"/>
                <w:szCs w:val="22"/>
              </w:rPr>
              <w:t>chr3:34679067-34679080</w:t>
            </w:r>
          </w:p>
        </w:tc>
      </w:tr>
      <w:tr w:rsidR="002B3466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2B3466" w:rsidRPr="00D00AF8" w:rsidRDefault="002B346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sb4</w:t>
            </w:r>
          </w:p>
          <w:p w:rsidR="002B3466" w:rsidRPr="00D00AF8" w:rsidRDefault="002B346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2B3466" w:rsidRPr="001F514D" w:rsidRDefault="009A0AD4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2B3466" w:rsidRDefault="002B3466" w:rsidP="006C6773">
            <w:pPr>
              <w:pStyle w:val="HTMLPreformatted"/>
            </w:pPr>
            <w:r>
              <w:t>GGGTCA CGCAC GGGTCA</w:t>
            </w:r>
          </w:p>
        </w:tc>
        <w:tc>
          <w:tcPr>
            <w:tcW w:w="81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B3466" w:rsidRPr="00216AC8" w:rsidRDefault="002B346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16AC8">
              <w:rPr>
                <w:rFonts w:asciiTheme="minorHAnsi" w:hAnsiTheme="minorHAnsi" w:cstheme="minorHAnsi"/>
                <w:sz w:val="22"/>
                <w:szCs w:val="22"/>
              </w:rPr>
              <w:t>chr9:96989808-96989824</w:t>
            </w:r>
          </w:p>
        </w:tc>
      </w:tr>
      <w:tr w:rsidR="002B3466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2B3466" w:rsidRPr="00D00AF8" w:rsidRDefault="002B3466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2B3466" w:rsidRPr="001F514D" w:rsidRDefault="002B346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2B3466" w:rsidRDefault="002B3466" w:rsidP="006C6773">
            <w:pPr>
              <w:pStyle w:val="HTMLPreformatted"/>
            </w:pPr>
            <w:r>
              <w:t>AGCTCA CT    GGGGCA</w:t>
            </w:r>
          </w:p>
        </w:tc>
        <w:tc>
          <w:tcPr>
            <w:tcW w:w="81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B3466" w:rsidRDefault="002B346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B3466" w:rsidRPr="006921CC" w:rsidRDefault="002B346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6921CC">
              <w:rPr>
                <w:rFonts w:asciiTheme="minorHAnsi" w:hAnsiTheme="minorHAnsi" w:cstheme="minorHAnsi"/>
                <w:sz w:val="22"/>
                <w:szCs w:val="22"/>
              </w:rPr>
              <w:t>chr9:96958298-96958311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x8</w:t>
            </w:r>
          </w:p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D64957" w:rsidRDefault="00D64957" w:rsidP="00D6495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tn1</w:t>
            </w:r>
          </w:p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AGTTCA G     AGTT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374196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770CF">
              <w:rPr>
                <w:rFonts w:asciiTheme="minorHAnsi" w:hAnsiTheme="minorHAnsi" w:cstheme="minorHAnsi"/>
                <w:sz w:val="22"/>
                <w:szCs w:val="22"/>
              </w:rPr>
              <w:t>chr11:68051350-68051362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AGTTCA CT    GTGG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E770CF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770CF">
              <w:rPr>
                <w:rFonts w:asciiTheme="minorHAnsi" w:hAnsiTheme="minorHAnsi" w:cstheme="minorHAnsi"/>
                <w:sz w:val="22"/>
                <w:szCs w:val="22"/>
              </w:rPr>
              <w:t>chr11:68051567-68051580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shz1</w:t>
            </w:r>
          </w:p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B22942" w:rsidRDefault="00B22942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56221" w:rsidRPr="001F514D" w:rsidRDefault="00B22942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GGGTCA TTCAT AGTT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3F38BE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67E8F">
              <w:rPr>
                <w:rFonts w:asciiTheme="minorHAnsi" w:hAnsiTheme="minorHAnsi" w:cstheme="minorHAnsi"/>
                <w:sz w:val="22"/>
                <w:szCs w:val="22"/>
              </w:rPr>
              <w:t>chr18:84073476-84073492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AGGTCA CCCAG AGTT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C67E8F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67E8F">
              <w:rPr>
                <w:rFonts w:asciiTheme="minorHAnsi" w:hAnsiTheme="minorHAnsi" w:cstheme="minorHAnsi"/>
                <w:sz w:val="22"/>
                <w:szCs w:val="22"/>
              </w:rPr>
              <w:t>chr18:84075146-84075162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AGGTCA GG    AGGTG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374196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F38BE">
              <w:rPr>
                <w:rFonts w:asciiTheme="minorHAnsi" w:hAnsiTheme="minorHAnsi" w:cstheme="minorHAnsi"/>
                <w:sz w:val="22"/>
                <w:szCs w:val="22"/>
              </w:rPr>
              <w:t>chr18:83839858-83839871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GGGTGA ACTCA GGTT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3F38BE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13E5C">
              <w:rPr>
                <w:rFonts w:asciiTheme="minorHAnsi" w:hAnsiTheme="minorHAnsi" w:cstheme="minorHAnsi"/>
                <w:sz w:val="22"/>
                <w:szCs w:val="22"/>
              </w:rPr>
              <w:t>chr18:83839869-83839885</w:t>
            </w:r>
          </w:p>
        </w:tc>
      </w:tr>
      <w:tr w:rsidR="00690F26" w:rsidRPr="003A4E25" w:rsidTr="00475214">
        <w:trPr>
          <w:trHeight w:val="274"/>
        </w:trPr>
        <w:tc>
          <w:tcPr>
            <w:tcW w:w="1704" w:type="dxa"/>
            <w:vAlign w:val="bottom"/>
          </w:tcPr>
          <w:p w:rsidR="00690F26" w:rsidRPr="00D00AF8" w:rsidRDefault="00690F26" w:rsidP="0047521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tc28</w:t>
            </w:r>
          </w:p>
        </w:tc>
        <w:tc>
          <w:tcPr>
            <w:tcW w:w="1533" w:type="dxa"/>
          </w:tcPr>
          <w:p w:rsidR="00690F26" w:rsidRPr="00350D4F" w:rsidRDefault="00690F26" w:rsidP="004752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2699" w:type="dxa"/>
            <w:vAlign w:val="bottom"/>
          </w:tcPr>
          <w:p w:rsidR="00690F26" w:rsidRDefault="00690F26" w:rsidP="00475214">
            <w:pPr>
              <w:pStyle w:val="HTMLPreformatted"/>
            </w:pPr>
            <w:r>
              <w:t>AGGTCA G     AGGTTA</w:t>
            </w:r>
          </w:p>
        </w:tc>
        <w:tc>
          <w:tcPr>
            <w:tcW w:w="810" w:type="dxa"/>
          </w:tcPr>
          <w:p w:rsidR="00690F26" w:rsidRDefault="00690F26" w:rsidP="004752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90F26" w:rsidRDefault="00690F26" w:rsidP="004752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90F26" w:rsidRDefault="00690F26" w:rsidP="004752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90F26" w:rsidRDefault="00690F26" w:rsidP="004752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90F26" w:rsidRDefault="00690F26" w:rsidP="004752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90F26" w:rsidRDefault="00690F26" w:rsidP="004752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90F26" w:rsidRDefault="00690F26" w:rsidP="004752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90F26" w:rsidRPr="00E770CF" w:rsidRDefault="00690F26" w:rsidP="0047521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113A2">
              <w:rPr>
                <w:rFonts w:asciiTheme="minorHAnsi" w:hAnsiTheme="minorHAnsi" w:cstheme="minorHAnsi"/>
                <w:sz w:val="22"/>
                <w:szCs w:val="22"/>
              </w:rPr>
              <w:t>chr5:111244585-111244597</w:t>
            </w:r>
          </w:p>
        </w:tc>
      </w:tr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4447E3" w:rsidRPr="00D00AF8" w:rsidRDefault="004447E3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bb2b</w:t>
            </w:r>
          </w:p>
        </w:tc>
        <w:tc>
          <w:tcPr>
            <w:tcW w:w="1533" w:type="dxa"/>
          </w:tcPr>
          <w:p w:rsidR="004447E3" w:rsidRPr="00F26AC9" w:rsidRDefault="00F26AC9" w:rsidP="00F26AC9">
            <w:pPr>
              <w:rPr>
                <w:rFonts w:ascii="Calibri" w:hAnsi="Calibri" w:cs="Calibri"/>
                <w:color w:val="0033CC"/>
                <w:sz w:val="22"/>
                <w:szCs w:val="22"/>
              </w:rPr>
            </w:pPr>
            <w:r w:rsidRPr="00F26A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smg4</w:t>
            </w:r>
          </w:p>
        </w:tc>
        <w:tc>
          <w:tcPr>
            <w:tcW w:w="2699" w:type="dxa"/>
            <w:vAlign w:val="bottom"/>
          </w:tcPr>
          <w:p w:rsidR="004447E3" w:rsidRDefault="004447E3" w:rsidP="006C6773">
            <w:pPr>
              <w:pStyle w:val="HTMLPreformatted"/>
            </w:pPr>
            <w:r>
              <w:t>GTGTCA GT    GGGTCT</w:t>
            </w:r>
          </w:p>
        </w:tc>
        <w:tc>
          <w:tcPr>
            <w:tcW w:w="81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447E3" w:rsidRPr="00113E5C" w:rsidRDefault="004447E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45AB8">
              <w:rPr>
                <w:rFonts w:asciiTheme="minorHAnsi" w:hAnsiTheme="minorHAnsi" w:cstheme="minorHAnsi"/>
                <w:sz w:val="22"/>
                <w:szCs w:val="22"/>
              </w:rPr>
              <w:t>chr13:34130267-34130280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wa8</w:t>
            </w:r>
          </w:p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C532BF" w:rsidRDefault="00C532BF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56221" w:rsidRPr="001F514D" w:rsidRDefault="00C532BF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GAGTCA A     AGGT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113E5C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042A7">
              <w:rPr>
                <w:rFonts w:asciiTheme="minorHAnsi" w:hAnsiTheme="minorHAnsi" w:cstheme="minorHAnsi"/>
                <w:sz w:val="22"/>
                <w:szCs w:val="22"/>
              </w:rPr>
              <w:t>chr14:78849683-78849695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AGGTCA TACAC AGGC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7042A7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042A7">
              <w:rPr>
                <w:rFonts w:asciiTheme="minorHAnsi" w:hAnsiTheme="minorHAnsi" w:cstheme="minorHAnsi"/>
                <w:sz w:val="22"/>
                <w:szCs w:val="22"/>
              </w:rPr>
              <w:t>chr14:78850773-78850789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GGCTTA CT    GGGT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7042A7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042A7">
              <w:rPr>
                <w:rFonts w:asciiTheme="minorHAnsi" w:hAnsiTheme="minorHAnsi" w:cstheme="minorHAnsi"/>
                <w:sz w:val="22"/>
                <w:szCs w:val="22"/>
              </w:rPr>
              <w:t>chr14:78851047-78851060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GGGTCA A     AGTT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7042A7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042A7">
              <w:rPr>
                <w:rFonts w:asciiTheme="minorHAnsi" w:hAnsiTheme="minorHAnsi" w:cstheme="minorHAnsi"/>
                <w:sz w:val="22"/>
                <w:szCs w:val="22"/>
              </w:rPr>
              <w:t>chr14:78851055-78851067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Zbtb16</w:t>
            </w:r>
          </w:p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656221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AE297D" w:rsidRPr="001F514D" w:rsidRDefault="00AE297D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GGGTCA CA    GGGT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969" w:type="dxa"/>
            <w:gridSpan w:val="2"/>
          </w:tcPr>
          <w:p w:rsidR="00656221" w:rsidRPr="007042A7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21E23">
              <w:rPr>
                <w:rFonts w:asciiTheme="minorHAnsi" w:hAnsiTheme="minorHAnsi" w:cstheme="minorHAnsi"/>
                <w:sz w:val="22"/>
                <w:szCs w:val="22"/>
              </w:rPr>
              <w:t>chr9:48694721-48694734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GGGTCA G     GGGTT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721E23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321B2">
              <w:rPr>
                <w:rFonts w:asciiTheme="minorHAnsi" w:hAnsiTheme="minorHAnsi" w:cstheme="minorHAnsi"/>
                <w:sz w:val="22"/>
                <w:szCs w:val="22"/>
              </w:rPr>
              <w:t>chr9:48695827-48695839</w:t>
            </w:r>
          </w:p>
        </w:tc>
      </w:tr>
      <w:tr w:rsidR="0065622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656221" w:rsidRPr="00D00AF8" w:rsidRDefault="00656221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56221" w:rsidRPr="001F514D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6221" w:rsidRDefault="00656221" w:rsidP="006C6773">
            <w:pPr>
              <w:pStyle w:val="HTMLPreformatted"/>
            </w:pPr>
            <w:r>
              <w:t>GGGTCA G     AGGCCA</w:t>
            </w:r>
          </w:p>
        </w:tc>
        <w:tc>
          <w:tcPr>
            <w:tcW w:w="81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56221" w:rsidRDefault="00656221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56221" w:rsidRPr="004321B2" w:rsidRDefault="00656221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321B2">
              <w:rPr>
                <w:rFonts w:asciiTheme="minorHAnsi" w:hAnsiTheme="minorHAnsi" w:cstheme="minorHAnsi"/>
                <w:sz w:val="22"/>
                <w:szCs w:val="22"/>
              </w:rPr>
              <w:t>chr9:48696900-48696912</w:t>
            </w:r>
          </w:p>
        </w:tc>
      </w:tr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4447E3" w:rsidRPr="00D00AF8" w:rsidRDefault="004447E3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fand5</w:t>
            </w:r>
          </w:p>
        </w:tc>
        <w:tc>
          <w:tcPr>
            <w:tcW w:w="1533" w:type="dxa"/>
          </w:tcPr>
          <w:p w:rsidR="004447E3" w:rsidRPr="001F514D" w:rsidRDefault="00366467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4447E3" w:rsidRDefault="004447E3" w:rsidP="006C6773">
            <w:pPr>
              <w:pStyle w:val="HTMLPreformatted"/>
            </w:pPr>
            <w:r>
              <w:t>GGGTCA TT    GGGTAA</w:t>
            </w:r>
          </w:p>
        </w:tc>
        <w:tc>
          <w:tcPr>
            <w:tcW w:w="81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447E3" w:rsidRPr="00113E5C" w:rsidRDefault="004447E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F5CAC">
              <w:rPr>
                <w:rFonts w:asciiTheme="minorHAnsi" w:hAnsiTheme="minorHAnsi" w:cstheme="minorHAnsi"/>
                <w:sz w:val="22"/>
                <w:szCs w:val="22"/>
              </w:rPr>
              <w:t>chr19:21165208-21165221</w:t>
            </w:r>
          </w:p>
        </w:tc>
      </w:tr>
      <w:tr w:rsidR="004447E3" w:rsidRPr="003A4E25" w:rsidTr="00A674C9">
        <w:trPr>
          <w:trHeight w:val="274"/>
        </w:trPr>
        <w:tc>
          <w:tcPr>
            <w:tcW w:w="1704" w:type="dxa"/>
            <w:vAlign w:val="bottom"/>
          </w:tcPr>
          <w:p w:rsidR="0024654A" w:rsidRPr="00D00AF8" w:rsidRDefault="0024654A" w:rsidP="006C677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fhx4</w:t>
            </w:r>
          </w:p>
        </w:tc>
        <w:tc>
          <w:tcPr>
            <w:tcW w:w="1533" w:type="dxa"/>
          </w:tcPr>
          <w:p w:rsidR="004447E3" w:rsidRPr="0024654A" w:rsidRDefault="0024654A" w:rsidP="002465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x2</w:t>
            </w:r>
          </w:p>
        </w:tc>
        <w:tc>
          <w:tcPr>
            <w:tcW w:w="2699" w:type="dxa"/>
            <w:vAlign w:val="bottom"/>
          </w:tcPr>
          <w:p w:rsidR="0024654A" w:rsidRDefault="004447E3" w:rsidP="006C6773">
            <w:pPr>
              <w:pStyle w:val="HTMLPreformatted"/>
            </w:pPr>
            <w:r>
              <w:t>GGGTCA GCCTG AGGTCA</w:t>
            </w:r>
          </w:p>
        </w:tc>
        <w:tc>
          <w:tcPr>
            <w:tcW w:w="81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447E3" w:rsidRDefault="004447E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969" w:type="dxa"/>
            <w:gridSpan w:val="2"/>
          </w:tcPr>
          <w:p w:rsidR="004447E3" w:rsidRPr="00FF5CAC" w:rsidRDefault="004447E3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5030D">
              <w:rPr>
                <w:rFonts w:asciiTheme="minorHAnsi" w:hAnsiTheme="minorHAnsi" w:cstheme="minorHAnsi"/>
                <w:sz w:val="22"/>
                <w:szCs w:val="22"/>
              </w:rPr>
              <w:t>chr3:5388103-5388119</w:t>
            </w:r>
          </w:p>
        </w:tc>
      </w:tr>
      <w:tr w:rsidR="00B601D2" w:rsidRPr="003A4E25" w:rsidTr="009C2A1B">
        <w:trPr>
          <w:trHeight w:val="274"/>
        </w:trPr>
        <w:tc>
          <w:tcPr>
            <w:tcW w:w="1704" w:type="dxa"/>
            <w:vAlign w:val="bottom"/>
          </w:tcPr>
          <w:p w:rsidR="00B601D2" w:rsidRPr="00555B0C" w:rsidRDefault="00B601D2" w:rsidP="009C2A1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F514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Zfp638</w:t>
            </w:r>
          </w:p>
        </w:tc>
        <w:tc>
          <w:tcPr>
            <w:tcW w:w="1533" w:type="dxa"/>
          </w:tcPr>
          <w:p w:rsidR="00B601D2" w:rsidRPr="001F514D" w:rsidRDefault="00B601D2" w:rsidP="009C2A1B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B601D2" w:rsidRDefault="00B601D2" w:rsidP="009C2A1B">
            <w:pPr>
              <w:pStyle w:val="HTMLPreformatted"/>
            </w:pPr>
            <w:r>
              <w:t>GGTTCA GCCAA AGGTGA</w:t>
            </w:r>
          </w:p>
        </w:tc>
        <w:tc>
          <w:tcPr>
            <w:tcW w:w="810" w:type="dxa"/>
          </w:tcPr>
          <w:p w:rsidR="00B601D2" w:rsidRDefault="00B601D2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B601D2" w:rsidRDefault="00B601D2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B601D2" w:rsidRDefault="00B601D2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B601D2" w:rsidRDefault="00B601D2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B601D2" w:rsidRDefault="00B601D2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B601D2" w:rsidRDefault="00B601D2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B601D2" w:rsidRDefault="00B601D2" w:rsidP="009C2A1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B601D2" w:rsidRPr="009C5DF3" w:rsidRDefault="00B601D2" w:rsidP="009C2A1B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86E97">
              <w:rPr>
                <w:rFonts w:asciiTheme="minorHAnsi" w:hAnsiTheme="minorHAnsi" w:cstheme="minorHAnsi"/>
                <w:sz w:val="22"/>
                <w:szCs w:val="22"/>
              </w:rPr>
              <w:t>chr6:84976840-84976856</w:t>
            </w:r>
          </w:p>
        </w:tc>
      </w:tr>
      <w:tr w:rsidR="00C7258D" w:rsidRPr="003A4E25" w:rsidTr="00BA2D76">
        <w:trPr>
          <w:trHeight w:val="274"/>
        </w:trPr>
        <w:tc>
          <w:tcPr>
            <w:tcW w:w="1704" w:type="dxa"/>
            <w:vMerge w:val="restart"/>
            <w:vAlign w:val="bottom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258D">
              <w:rPr>
                <w:rFonts w:ascii="Calibri" w:hAnsi="Calibri" w:cs="Calibri"/>
                <w:color w:val="000000"/>
                <w:sz w:val="22"/>
                <w:szCs w:val="22"/>
              </w:rPr>
              <w:t>1700017B05Rik</w:t>
            </w:r>
          </w:p>
          <w:p w:rsidR="00C7258D" w:rsidRPr="00C7258D" w:rsidRDefault="00C7258D" w:rsidP="00BA2D7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d4</w:t>
            </w:r>
          </w:p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n2c1</w:t>
            </w:r>
          </w:p>
        </w:tc>
        <w:tc>
          <w:tcPr>
            <w:tcW w:w="2699" w:type="dxa"/>
            <w:vAlign w:val="bottom"/>
          </w:tcPr>
          <w:p w:rsidR="00C7258D" w:rsidRDefault="00C7258D" w:rsidP="00BA2D76">
            <w:pPr>
              <w:pStyle w:val="HTMLPreformatted"/>
            </w:pPr>
            <w:r>
              <w:t>AGGTAA A     AGGTCA</w:t>
            </w:r>
          </w:p>
        </w:tc>
        <w:tc>
          <w:tcPr>
            <w:tcW w:w="81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C7258D" w:rsidRDefault="00BB6C60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C7258D" w:rsidRDefault="00BB6C60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C7258D" w:rsidRPr="00A265D8" w:rsidRDefault="00C7258D" w:rsidP="00BA2D76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967D1">
              <w:rPr>
                <w:rFonts w:asciiTheme="minorHAnsi" w:hAnsiTheme="minorHAnsi" w:cstheme="minorHAnsi"/>
                <w:sz w:val="22"/>
                <w:szCs w:val="22"/>
              </w:rPr>
              <w:t>chr9:57265274-57265286</w:t>
            </w:r>
          </w:p>
        </w:tc>
      </w:tr>
      <w:tr w:rsidR="00C7258D" w:rsidRPr="003A4E25" w:rsidTr="00BA2D76">
        <w:trPr>
          <w:trHeight w:val="274"/>
        </w:trPr>
        <w:tc>
          <w:tcPr>
            <w:tcW w:w="1704" w:type="dxa"/>
            <w:vMerge/>
            <w:vAlign w:val="bottom"/>
          </w:tcPr>
          <w:p w:rsidR="00C7258D" w:rsidRPr="003E7AB0" w:rsidRDefault="00C7258D" w:rsidP="00BA2D7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C7258D" w:rsidRDefault="00C7258D" w:rsidP="00BA2D76">
            <w:pPr>
              <w:pStyle w:val="HTMLPreformatted"/>
            </w:pPr>
            <w:r>
              <w:t>GGGTCT CT    GGGTCT</w:t>
            </w:r>
          </w:p>
        </w:tc>
        <w:tc>
          <w:tcPr>
            <w:tcW w:w="81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C7258D" w:rsidRDefault="00BB6C60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7258D" w:rsidRDefault="00C7258D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C7258D" w:rsidRPr="00A265D8" w:rsidRDefault="00C7258D" w:rsidP="00BA2D76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E441A">
              <w:rPr>
                <w:rFonts w:asciiTheme="minorHAnsi" w:hAnsiTheme="minorHAnsi" w:cstheme="minorHAnsi"/>
                <w:sz w:val="22"/>
                <w:szCs w:val="22"/>
              </w:rPr>
              <w:t>chr9:57266886-57266899</w:t>
            </w:r>
          </w:p>
        </w:tc>
      </w:tr>
      <w:tr w:rsidR="005E7AF4" w:rsidRPr="003A4E25" w:rsidTr="00BA2D76">
        <w:trPr>
          <w:trHeight w:val="274"/>
        </w:trPr>
        <w:tc>
          <w:tcPr>
            <w:tcW w:w="1704" w:type="dxa"/>
            <w:vAlign w:val="bottom"/>
          </w:tcPr>
          <w:p w:rsidR="005E7AF4" w:rsidRPr="003E7AB0" w:rsidRDefault="005E7AF4" w:rsidP="00BA2D7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</w:tcPr>
          <w:p w:rsidR="005E7AF4" w:rsidRDefault="005E7AF4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7A9E" w:rsidRDefault="00657A9E" w:rsidP="00BA2D76">
            <w:pPr>
              <w:pStyle w:val="HTMLPreformatted"/>
            </w:pPr>
          </w:p>
          <w:p w:rsidR="005E7AF4" w:rsidRDefault="005E7AF4" w:rsidP="00BA2D76">
            <w:pPr>
              <w:pStyle w:val="HTMLPreformatted"/>
            </w:pPr>
            <w:r>
              <w:t>6</w:t>
            </w:r>
            <w:r w:rsidR="009C2A1B">
              <w:t>5</w:t>
            </w:r>
            <w:r>
              <w:t xml:space="preserve"> RARE</w:t>
            </w:r>
            <w:r w:rsidR="002444E5">
              <w:t xml:space="preserve"> enhancer</w:t>
            </w:r>
            <w:r>
              <w:t>s</w:t>
            </w:r>
            <w:r w:rsidR="002444E5">
              <w:t xml:space="preserve"> where</w:t>
            </w:r>
            <w:r>
              <w:t xml:space="preserve"> nearest gene is RA-</w:t>
            </w:r>
            <w:r w:rsidR="001E06BF">
              <w:t>activated</w:t>
            </w:r>
          </w:p>
          <w:p w:rsidR="00657A9E" w:rsidRDefault="00657A9E" w:rsidP="00BA2D76">
            <w:pPr>
              <w:pStyle w:val="HTMLPreformatted"/>
            </w:pPr>
          </w:p>
        </w:tc>
        <w:tc>
          <w:tcPr>
            <w:tcW w:w="810" w:type="dxa"/>
          </w:tcPr>
          <w:p w:rsidR="005E7AF4" w:rsidRDefault="005E7AF4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BA2D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E7AF4" w:rsidRPr="000E441A" w:rsidRDefault="005E7AF4" w:rsidP="00BA2D76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C26DD" w:rsidRPr="003A4E25" w:rsidTr="00A674C9">
        <w:trPr>
          <w:trHeight w:val="151"/>
        </w:trPr>
        <w:tc>
          <w:tcPr>
            <w:tcW w:w="1704" w:type="dxa"/>
            <w:vAlign w:val="bottom"/>
          </w:tcPr>
          <w:p w:rsidR="007C26DD" w:rsidRPr="00D00AF8" w:rsidRDefault="007C26DD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sz w:val="22"/>
                <w:szCs w:val="22"/>
              </w:rPr>
              <w:t xml:space="preserve">(gene nearest to RARE is </w:t>
            </w:r>
            <w:r w:rsidRPr="00D00AF8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not </w:t>
            </w:r>
            <w:r w:rsidRPr="00D00AF8">
              <w:rPr>
                <w:rFonts w:asciiTheme="minorHAnsi" w:hAnsiTheme="minorHAnsi" w:cstheme="minorHAnsi"/>
                <w:sz w:val="22"/>
                <w:szCs w:val="22"/>
              </w:rPr>
              <w:t>RA-activated)</w:t>
            </w:r>
          </w:p>
        </w:tc>
        <w:tc>
          <w:tcPr>
            <w:tcW w:w="1533" w:type="dxa"/>
          </w:tcPr>
          <w:p w:rsidR="00DC5C5A" w:rsidRPr="00D5273D" w:rsidRDefault="00DC5C5A" w:rsidP="00E00AC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7C26DD" w:rsidRPr="00D5273D" w:rsidRDefault="007C26DD" w:rsidP="00E00AC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5273D">
              <w:rPr>
                <w:rFonts w:asciiTheme="minorHAnsi" w:hAnsiTheme="minorHAnsi" w:cstheme="minorHAnsi"/>
                <w:sz w:val="22"/>
                <w:szCs w:val="22"/>
              </w:rPr>
              <w:t>gene in same TAD that is RA-activated</w:t>
            </w:r>
          </w:p>
        </w:tc>
        <w:tc>
          <w:tcPr>
            <w:tcW w:w="2699" w:type="dxa"/>
            <w:vAlign w:val="bottom"/>
          </w:tcPr>
          <w:p w:rsidR="007C26DD" w:rsidRDefault="007C26DD" w:rsidP="006C6773">
            <w:pPr>
              <w:pStyle w:val="HTMLPreformatted"/>
            </w:pPr>
          </w:p>
        </w:tc>
        <w:tc>
          <w:tcPr>
            <w:tcW w:w="810" w:type="dxa"/>
          </w:tcPr>
          <w:p w:rsidR="007C26DD" w:rsidRDefault="007C26D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C26DD" w:rsidRDefault="007C26D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C26DD" w:rsidRDefault="007C26D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C26DD" w:rsidRDefault="007C26D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C26DD" w:rsidRDefault="007C26D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C26DD" w:rsidRDefault="007C26D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C26DD" w:rsidRDefault="007C26D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C26DD" w:rsidRPr="00C573CD" w:rsidRDefault="007C26DD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00AC6" w:rsidRPr="003A4E25" w:rsidTr="00A674C9">
        <w:trPr>
          <w:trHeight w:val="151"/>
        </w:trPr>
        <w:tc>
          <w:tcPr>
            <w:tcW w:w="1704" w:type="dxa"/>
            <w:vMerge w:val="restart"/>
            <w:vAlign w:val="bottom"/>
          </w:tcPr>
          <w:p w:rsidR="00E00AC6" w:rsidRPr="00D00AF8" w:rsidRDefault="00E00AC6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Gm15428)</w:t>
            </w:r>
          </w:p>
          <w:p w:rsidR="00E00AC6" w:rsidRPr="00D00AF8" w:rsidRDefault="00E00AC6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E00AC6" w:rsidRPr="00D5273D" w:rsidRDefault="00E00AC6" w:rsidP="00E00A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lgps2</w:t>
            </w:r>
          </w:p>
          <w:p w:rsidR="00E00AC6" w:rsidRPr="00D5273D" w:rsidRDefault="00E00AC6" w:rsidP="00E00AC6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m20b</w:t>
            </w:r>
          </w:p>
        </w:tc>
        <w:tc>
          <w:tcPr>
            <w:tcW w:w="2699" w:type="dxa"/>
            <w:vAlign w:val="bottom"/>
          </w:tcPr>
          <w:p w:rsidR="00E00AC6" w:rsidRDefault="00E00AC6" w:rsidP="006C6773">
            <w:pPr>
              <w:pStyle w:val="HTMLPreformatted"/>
            </w:pPr>
            <w:r>
              <w:t>GGGTCA G     AGATCA</w:t>
            </w:r>
          </w:p>
        </w:tc>
        <w:tc>
          <w:tcPr>
            <w:tcW w:w="81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E00AC6" w:rsidRDefault="00BB6C6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00AC6" w:rsidRPr="00086E97" w:rsidRDefault="00E00AC6" w:rsidP="006C6773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573CD">
              <w:rPr>
                <w:rFonts w:asciiTheme="minorHAnsi" w:hAnsiTheme="minorHAnsi" w:cstheme="minorHAnsi"/>
                <w:sz w:val="22"/>
                <w:szCs w:val="22"/>
              </w:rPr>
              <w:t>chr1:156789360-156789372</w:t>
            </w:r>
          </w:p>
        </w:tc>
      </w:tr>
      <w:tr w:rsidR="00E00AC6" w:rsidRPr="003A4E25" w:rsidTr="00A674C9">
        <w:trPr>
          <w:trHeight w:val="150"/>
        </w:trPr>
        <w:tc>
          <w:tcPr>
            <w:tcW w:w="1704" w:type="dxa"/>
            <w:vMerge/>
            <w:vAlign w:val="bottom"/>
          </w:tcPr>
          <w:p w:rsidR="00E00AC6" w:rsidRPr="00D00AF8" w:rsidRDefault="00E00AC6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E00AC6" w:rsidRPr="00D5273D" w:rsidRDefault="00E00AC6" w:rsidP="00C573C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E00AC6" w:rsidRDefault="00E00AC6" w:rsidP="00C573CD">
            <w:pPr>
              <w:pStyle w:val="HTMLPreformatted"/>
            </w:pPr>
            <w:r>
              <w:t>GGGTCA GTGAG GGGTCA</w:t>
            </w:r>
          </w:p>
        </w:tc>
        <w:tc>
          <w:tcPr>
            <w:tcW w:w="81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E00AC6" w:rsidRDefault="00BB6C60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00AC6" w:rsidRPr="00C573CD" w:rsidRDefault="00E00AC6" w:rsidP="00C573C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84BC0">
              <w:rPr>
                <w:rFonts w:asciiTheme="minorHAnsi" w:hAnsiTheme="minorHAnsi" w:cstheme="minorHAnsi"/>
                <w:sz w:val="22"/>
                <w:szCs w:val="22"/>
              </w:rPr>
              <w:t>chr1:156790306-156790322</w:t>
            </w:r>
          </w:p>
        </w:tc>
      </w:tr>
      <w:tr w:rsidR="00E00AC6" w:rsidRPr="003A4E25" w:rsidTr="00A674C9">
        <w:trPr>
          <w:trHeight w:val="151"/>
        </w:trPr>
        <w:tc>
          <w:tcPr>
            <w:tcW w:w="1704" w:type="dxa"/>
            <w:vMerge w:val="restart"/>
            <w:vAlign w:val="bottom"/>
          </w:tcPr>
          <w:p w:rsidR="00E00AC6" w:rsidRPr="00D00AF8" w:rsidRDefault="00E00AC6" w:rsidP="00642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Gm37839)</w:t>
            </w:r>
          </w:p>
          <w:p w:rsidR="00E00AC6" w:rsidRPr="00D00AF8" w:rsidRDefault="00E00AC6" w:rsidP="006C67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E00AC6" w:rsidRPr="00D5273D" w:rsidRDefault="00E00AC6" w:rsidP="00E00A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mx1a</w:t>
            </w:r>
          </w:p>
          <w:p w:rsidR="00E00AC6" w:rsidRPr="00D5273D" w:rsidRDefault="00E00AC6" w:rsidP="00E00AC6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bx1</w:t>
            </w:r>
          </w:p>
        </w:tc>
        <w:tc>
          <w:tcPr>
            <w:tcW w:w="2699" w:type="dxa"/>
            <w:vAlign w:val="bottom"/>
          </w:tcPr>
          <w:p w:rsidR="00E00AC6" w:rsidRDefault="00E00AC6" w:rsidP="00C573CD">
            <w:pPr>
              <w:pStyle w:val="HTMLPreformatted"/>
            </w:pPr>
            <w:r>
              <w:t>GGGTCA AACGC AGGGCA</w:t>
            </w:r>
          </w:p>
        </w:tc>
        <w:tc>
          <w:tcPr>
            <w:tcW w:w="81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E00AC6" w:rsidRDefault="005E6D1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5E6D1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00AC6" w:rsidRPr="00C573CD" w:rsidRDefault="00E00AC6" w:rsidP="00C573C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3074F">
              <w:rPr>
                <w:rFonts w:asciiTheme="minorHAnsi" w:hAnsiTheme="minorHAnsi" w:cstheme="minorHAnsi"/>
                <w:sz w:val="22"/>
                <w:szCs w:val="22"/>
              </w:rPr>
              <w:t>chr1:169238665-169238681</w:t>
            </w:r>
          </w:p>
        </w:tc>
      </w:tr>
      <w:tr w:rsidR="00E00AC6" w:rsidRPr="003A4E25" w:rsidTr="00A674C9">
        <w:trPr>
          <w:trHeight w:val="150"/>
        </w:trPr>
        <w:tc>
          <w:tcPr>
            <w:tcW w:w="1704" w:type="dxa"/>
            <w:vMerge/>
            <w:vAlign w:val="bottom"/>
          </w:tcPr>
          <w:p w:rsidR="00E00AC6" w:rsidRPr="00D00AF8" w:rsidRDefault="00E00AC6" w:rsidP="00642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E00AC6" w:rsidRPr="00D5273D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E00AC6" w:rsidRDefault="00E00AC6" w:rsidP="00B3074F">
            <w:pPr>
              <w:pStyle w:val="HTMLPreformatted"/>
            </w:pPr>
            <w:r>
              <w:t>GGGTCG CT    GGGTCA</w:t>
            </w:r>
          </w:p>
        </w:tc>
        <w:tc>
          <w:tcPr>
            <w:tcW w:w="81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E00AC6" w:rsidRDefault="005E6D1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5E6D1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5E6D1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5E6D1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00AC6" w:rsidRPr="00B3074F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605AB">
              <w:rPr>
                <w:rFonts w:asciiTheme="minorHAnsi" w:hAnsiTheme="minorHAnsi" w:cstheme="minorHAnsi"/>
                <w:sz w:val="22"/>
                <w:szCs w:val="22"/>
              </w:rPr>
              <w:t>chr1:169238844-169238857</w:t>
            </w:r>
          </w:p>
        </w:tc>
      </w:tr>
      <w:tr w:rsidR="00E00AC6" w:rsidRPr="003A4E25" w:rsidTr="00A674C9">
        <w:trPr>
          <w:trHeight w:val="274"/>
        </w:trPr>
        <w:tc>
          <w:tcPr>
            <w:tcW w:w="1704" w:type="dxa"/>
            <w:vAlign w:val="bottom"/>
          </w:tcPr>
          <w:p w:rsidR="00E00AC6" w:rsidRPr="00D00AF8" w:rsidRDefault="00E00AC6" w:rsidP="00642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Gm6075)</w:t>
            </w:r>
          </w:p>
        </w:tc>
        <w:tc>
          <w:tcPr>
            <w:tcW w:w="1533" w:type="dxa"/>
          </w:tcPr>
          <w:p w:rsidR="00E00AC6" w:rsidRPr="00D5273D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ispld1</w:t>
            </w:r>
          </w:p>
        </w:tc>
        <w:tc>
          <w:tcPr>
            <w:tcW w:w="2699" w:type="dxa"/>
            <w:vAlign w:val="bottom"/>
          </w:tcPr>
          <w:p w:rsidR="00E00AC6" w:rsidRDefault="00E00AC6" w:rsidP="00B3074F">
            <w:pPr>
              <w:pStyle w:val="HTMLPreformatted"/>
            </w:pPr>
            <w:r>
              <w:t>ATGTCA GT    AGGACA</w:t>
            </w:r>
          </w:p>
        </w:tc>
        <w:tc>
          <w:tcPr>
            <w:tcW w:w="81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E00AC6" w:rsidRDefault="005E6D1D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00AC6" w:rsidRPr="00B3074F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A1E6C">
              <w:rPr>
                <w:rFonts w:asciiTheme="minorHAnsi" w:hAnsiTheme="minorHAnsi" w:cstheme="minorHAnsi"/>
                <w:sz w:val="22"/>
                <w:szCs w:val="22"/>
              </w:rPr>
              <w:t>chr1:17450456-17450469</w:t>
            </w:r>
          </w:p>
        </w:tc>
      </w:tr>
      <w:tr w:rsidR="00E00AC6" w:rsidRPr="003A4E25" w:rsidTr="00A674C9">
        <w:trPr>
          <w:trHeight w:val="274"/>
        </w:trPr>
        <w:tc>
          <w:tcPr>
            <w:tcW w:w="1704" w:type="dxa"/>
            <w:vAlign w:val="bottom"/>
          </w:tcPr>
          <w:p w:rsidR="00E00AC6" w:rsidRPr="00D00AF8" w:rsidRDefault="00E00AC6" w:rsidP="00642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Gm37068)</w:t>
            </w:r>
          </w:p>
        </w:tc>
        <w:tc>
          <w:tcPr>
            <w:tcW w:w="1533" w:type="dxa"/>
          </w:tcPr>
          <w:p w:rsidR="00E00AC6" w:rsidRPr="00D5273D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cdc115</w:t>
            </w:r>
          </w:p>
        </w:tc>
        <w:tc>
          <w:tcPr>
            <w:tcW w:w="2699" w:type="dxa"/>
            <w:vAlign w:val="bottom"/>
          </w:tcPr>
          <w:p w:rsidR="00E00AC6" w:rsidRDefault="00E00AC6" w:rsidP="00B3074F">
            <w:pPr>
              <w:pStyle w:val="HTMLPreformatted"/>
            </w:pPr>
            <w:r>
              <w:t>AGGTCA TTCAA AGGTCA</w:t>
            </w:r>
          </w:p>
        </w:tc>
        <w:tc>
          <w:tcPr>
            <w:tcW w:w="81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E00AC6" w:rsidRDefault="00BB187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00AC6" w:rsidRPr="00BA1E6C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D076B">
              <w:rPr>
                <w:rFonts w:asciiTheme="minorHAnsi" w:hAnsiTheme="minorHAnsi" w:cstheme="minorHAnsi"/>
                <w:sz w:val="22"/>
                <w:szCs w:val="22"/>
              </w:rPr>
              <w:t>chr1:35694541-35694557</w:t>
            </w:r>
          </w:p>
        </w:tc>
      </w:tr>
      <w:tr w:rsidR="00E00AC6" w:rsidRPr="003A4E25" w:rsidTr="00A674C9">
        <w:trPr>
          <w:trHeight w:val="274"/>
        </w:trPr>
        <w:tc>
          <w:tcPr>
            <w:tcW w:w="1704" w:type="dxa"/>
            <w:vAlign w:val="bottom"/>
          </w:tcPr>
          <w:p w:rsidR="00E00AC6" w:rsidRPr="00D00AF8" w:rsidRDefault="00E00AC6" w:rsidP="00642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(Col4a4)</w:t>
            </w:r>
          </w:p>
        </w:tc>
        <w:tc>
          <w:tcPr>
            <w:tcW w:w="1533" w:type="dxa"/>
          </w:tcPr>
          <w:p w:rsidR="00E00AC6" w:rsidRPr="00D5273D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2699" w:type="dxa"/>
            <w:vAlign w:val="bottom"/>
          </w:tcPr>
          <w:p w:rsidR="00E00AC6" w:rsidRDefault="00E00AC6" w:rsidP="00B3074F">
            <w:pPr>
              <w:pStyle w:val="HTMLPreformatted"/>
            </w:pPr>
            <w:r>
              <w:t>AGGTCA A     AGGTCA</w:t>
            </w:r>
          </w:p>
        </w:tc>
        <w:tc>
          <w:tcPr>
            <w:tcW w:w="81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E00AC6" w:rsidRDefault="00BB187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00AC6" w:rsidRPr="001D076B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E21FE">
              <w:rPr>
                <w:rFonts w:asciiTheme="minorHAnsi" w:hAnsiTheme="minorHAnsi" w:cstheme="minorHAnsi"/>
                <w:sz w:val="22"/>
                <w:szCs w:val="22"/>
              </w:rPr>
              <w:t>chr1:82475916-82475928</w:t>
            </w:r>
          </w:p>
        </w:tc>
      </w:tr>
      <w:tr w:rsidR="00E00AC6" w:rsidRPr="003A4E25" w:rsidTr="00A674C9">
        <w:trPr>
          <w:trHeight w:val="274"/>
        </w:trPr>
        <w:tc>
          <w:tcPr>
            <w:tcW w:w="1704" w:type="dxa"/>
            <w:vAlign w:val="bottom"/>
          </w:tcPr>
          <w:p w:rsidR="00E00AC6" w:rsidRPr="00D00AF8" w:rsidRDefault="00E00AC6" w:rsidP="00642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Gm28884)</w:t>
            </w:r>
          </w:p>
        </w:tc>
        <w:tc>
          <w:tcPr>
            <w:tcW w:w="1533" w:type="dxa"/>
          </w:tcPr>
          <w:p w:rsidR="00E00AC6" w:rsidRPr="00D5273D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3gnt7</w:t>
            </w:r>
          </w:p>
        </w:tc>
        <w:tc>
          <w:tcPr>
            <w:tcW w:w="2699" w:type="dxa"/>
            <w:vAlign w:val="bottom"/>
          </w:tcPr>
          <w:p w:rsidR="00E00AC6" w:rsidRDefault="00E00AC6" w:rsidP="00B3074F">
            <w:pPr>
              <w:pStyle w:val="HTMLPreformatted"/>
            </w:pPr>
            <w:r>
              <w:t>GGGTCA GACAC AGGGGA</w:t>
            </w:r>
          </w:p>
        </w:tc>
        <w:tc>
          <w:tcPr>
            <w:tcW w:w="81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E00AC6" w:rsidRDefault="00BB187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00AC6" w:rsidRPr="00FE21FE" w:rsidRDefault="00E00AC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17E10">
              <w:rPr>
                <w:rFonts w:asciiTheme="minorHAnsi" w:hAnsiTheme="minorHAnsi" w:cstheme="minorHAnsi"/>
                <w:sz w:val="22"/>
                <w:szCs w:val="22"/>
              </w:rPr>
              <w:t>chr1:85933157-85933173</w:t>
            </w:r>
          </w:p>
        </w:tc>
      </w:tr>
      <w:tr w:rsidR="00E00AC6" w:rsidRPr="003A4E25" w:rsidTr="00A674C9">
        <w:trPr>
          <w:trHeight w:val="274"/>
        </w:trPr>
        <w:tc>
          <w:tcPr>
            <w:tcW w:w="1704" w:type="dxa"/>
            <w:vAlign w:val="bottom"/>
          </w:tcPr>
          <w:p w:rsidR="00E00AC6" w:rsidRPr="00D00AF8" w:rsidRDefault="000B0FAE" w:rsidP="00642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Acoxl)</w:t>
            </w:r>
          </w:p>
        </w:tc>
        <w:tc>
          <w:tcPr>
            <w:tcW w:w="1533" w:type="dxa"/>
          </w:tcPr>
          <w:p w:rsidR="00E00AC6" w:rsidRPr="00D5273D" w:rsidRDefault="000B0FAE" w:rsidP="000B0F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cl2l11</w:t>
            </w:r>
          </w:p>
        </w:tc>
        <w:tc>
          <w:tcPr>
            <w:tcW w:w="2699" w:type="dxa"/>
            <w:vAlign w:val="bottom"/>
          </w:tcPr>
          <w:p w:rsidR="00E00AC6" w:rsidRDefault="000B0FAE" w:rsidP="00B3074F">
            <w:pPr>
              <w:pStyle w:val="HTMLPreformatted"/>
            </w:pPr>
            <w:r>
              <w:t>GGGTCA G     AGGCCA</w:t>
            </w:r>
          </w:p>
        </w:tc>
        <w:tc>
          <w:tcPr>
            <w:tcW w:w="810" w:type="dxa"/>
          </w:tcPr>
          <w:p w:rsidR="00E00AC6" w:rsidRDefault="000B0FAE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E00AC6" w:rsidRDefault="00BB187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BB187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00AC6" w:rsidRDefault="00E00AC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00AC6" w:rsidRPr="00B17E10" w:rsidRDefault="00872BDC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72BDC">
              <w:rPr>
                <w:rFonts w:asciiTheme="minorHAnsi" w:hAnsiTheme="minorHAnsi" w:cstheme="minorHAnsi"/>
                <w:sz w:val="22"/>
                <w:szCs w:val="22"/>
              </w:rPr>
              <w:t>chr2:127907834-127907846</w:t>
            </w:r>
          </w:p>
        </w:tc>
      </w:tr>
      <w:tr w:rsidR="000750BB" w:rsidRPr="003A4E25" w:rsidTr="00094149">
        <w:trPr>
          <w:trHeight w:val="164"/>
        </w:trPr>
        <w:tc>
          <w:tcPr>
            <w:tcW w:w="1704" w:type="dxa"/>
            <w:vMerge w:val="restart"/>
            <w:vAlign w:val="bottom"/>
          </w:tcPr>
          <w:p w:rsidR="000750BB" w:rsidRPr="00D00AF8" w:rsidRDefault="000750BB" w:rsidP="00872BDC">
            <w:pP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D00AF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(1700001O22Rik)</w:t>
            </w:r>
          </w:p>
          <w:p w:rsidR="000750BB" w:rsidRPr="00D00AF8" w:rsidRDefault="000750BB" w:rsidP="004247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Ptges)</w:t>
            </w:r>
          </w:p>
          <w:p w:rsidR="000750BB" w:rsidRPr="00D00AF8" w:rsidRDefault="000750BB" w:rsidP="004247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0750BB" w:rsidRPr="00D00AF8" w:rsidRDefault="000750BB" w:rsidP="00642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0750BB" w:rsidRPr="00D5273D" w:rsidRDefault="000750BB" w:rsidP="0097227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937DDD" w:rsidRPr="00D5273D" w:rsidRDefault="00937DDD" w:rsidP="0097227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0750BB" w:rsidRPr="00D5273D" w:rsidRDefault="000750BB" w:rsidP="0097227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rx2</w:t>
            </w:r>
          </w:p>
          <w:p w:rsidR="000750BB" w:rsidRPr="00D5273D" w:rsidRDefault="000750BB" w:rsidP="000B0F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mt1</w:t>
            </w:r>
          </w:p>
        </w:tc>
        <w:tc>
          <w:tcPr>
            <w:tcW w:w="2699" w:type="dxa"/>
            <w:vAlign w:val="bottom"/>
          </w:tcPr>
          <w:p w:rsidR="000750BB" w:rsidRDefault="000750BB" w:rsidP="00B3074F">
            <w:pPr>
              <w:pStyle w:val="HTMLPreformatted"/>
            </w:pPr>
            <w:r>
              <w:t>AGTTCA A     GGTTAT</w:t>
            </w:r>
          </w:p>
        </w:tc>
        <w:tc>
          <w:tcPr>
            <w:tcW w:w="81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0750BB" w:rsidRDefault="00BB187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750BB" w:rsidRPr="00B17E10" w:rsidRDefault="000750BB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E2D9A">
              <w:rPr>
                <w:rFonts w:asciiTheme="minorHAnsi" w:hAnsiTheme="minorHAnsi" w:cstheme="minorHAnsi"/>
                <w:sz w:val="22"/>
                <w:szCs w:val="22"/>
              </w:rPr>
              <w:t>chr2:30779109-30779121</w:t>
            </w:r>
          </w:p>
        </w:tc>
      </w:tr>
      <w:tr w:rsidR="000750BB" w:rsidRPr="003A4E25" w:rsidTr="00094149">
        <w:trPr>
          <w:trHeight w:val="164"/>
        </w:trPr>
        <w:tc>
          <w:tcPr>
            <w:tcW w:w="1704" w:type="dxa"/>
            <w:vMerge/>
            <w:vAlign w:val="bottom"/>
          </w:tcPr>
          <w:p w:rsidR="000750BB" w:rsidRPr="001F514D" w:rsidRDefault="000750BB" w:rsidP="00872BD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750BB" w:rsidRPr="00D5273D" w:rsidRDefault="000750BB" w:rsidP="0097227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750BB" w:rsidRDefault="000750BB" w:rsidP="00DE2D9A">
            <w:pPr>
              <w:pStyle w:val="HTMLPreformatted"/>
            </w:pPr>
            <w:r>
              <w:t>AGGCCA GGCAG AGGTCA</w:t>
            </w:r>
          </w:p>
        </w:tc>
        <w:tc>
          <w:tcPr>
            <w:tcW w:w="81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0750BB" w:rsidRDefault="00657A9E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750BB" w:rsidRDefault="00657A9E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750BB" w:rsidRPr="00DE2D9A" w:rsidRDefault="000750BB" w:rsidP="00DE2D9A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97F19">
              <w:rPr>
                <w:rFonts w:asciiTheme="minorHAnsi" w:hAnsiTheme="minorHAnsi" w:cstheme="minorHAnsi"/>
                <w:sz w:val="22"/>
                <w:szCs w:val="22"/>
              </w:rPr>
              <w:t>chr2:30779417-30779433</w:t>
            </w:r>
          </w:p>
        </w:tc>
      </w:tr>
      <w:tr w:rsidR="000750BB" w:rsidRPr="003A4E25" w:rsidTr="00094149">
        <w:trPr>
          <w:trHeight w:val="206"/>
        </w:trPr>
        <w:tc>
          <w:tcPr>
            <w:tcW w:w="1704" w:type="dxa"/>
            <w:vMerge/>
            <w:vAlign w:val="bottom"/>
          </w:tcPr>
          <w:p w:rsidR="000750BB" w:rsidRPr="001F514D" w:rsidRDefault="000750BB" w:rsidP="00872BD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750BB" w:rsidRPr="00D5273D" w:rsidRDefault="000750BB" w:rsidP="0097227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750BB" w:rsidRDefault="000750BB" w:rsidP="00151587">
            <w:pPr>
              <w:pStyle w:val="HTMLPreformatted"/>
            </w:pPr>
            <w:r>
              <w:t>GGGTCA CAGAG AGGTCA</w:t>
            </w:r>
          </w:p>
        </w:tc>
        <w:tc>
          <w:tcPr>
            <w:tcW w:w="81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0750BB" w:rsidRDefault="00657A9E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750BB" w:rsidRDefault="00657A9E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750BB" w:rsidRPr="00797F19" w:rsidRDefault="000750BB" w:rsidP="00DE2D9A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B056E">
              <w:rPr>
                <w:rFonts w:asciiTheme="minorHAnsi" w:hAnsiTheme="minorHAnsi" w:cstheme="minorHAnsi"/>
                <w:sz w:val="22"/>
                <w:szCs w:val="22"/>
              </w:rPr>
              <w:t>chr2:30779575-30779591</w:t>
            </w:r>
          </w:p>
        </w:tc>
      </w:tr>
      <w:tr w:rsidR="000750BB" w:rsidRPr="003A4E25" w:rsidTr="00094149">
        <w:trPr>
          <w:trHeight w:val="205"/>
        </w:trPr>
        <w:tc>
          <w:tcPr>
            <w:tcW w:w="1704" w:type="dxa"/>
            <w:vMerge/>
            <w:vAlign w:val="bottom"/>
          </w:tcPr>
          <w:p w:rsidR="000750BB" w:rsidRPr="001F514D" w:rsidRDefault="000750BB" w:rsidP="00872BD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750BB" w:rsidRPr="00D5273D" w:rsidRDefault="000750BB" w:rsidP="0097227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750BB" w:rsidRDefault="000750BB" w:rsidP="00DE2D9A">
            <w:pPr>
              <w:pStyle w:val="HTMLPreformatted"/>
            </w:pPr>
            <w:r>
              <w:t>GGGTCA G     AGGCGA</w:t>
            </w:r>
          </w:p>
        </w:tc>
        <w:tc>
          <w:tcPr>
            <w:tcW w:w="81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0750BB" w:rsidRDefault="00694CFA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750BB" w:rsidRPr="008B056E" w:rsidRDefault="000750BB" w:rsidP="00DE2D9A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51587">
              <w:rPr>
                <w:rFonts w:asciiTheme="minorHAnsi" w:hAnsiTheme="minorHAnsi" w:cstheme="minorHAnsi"/>
                <w:sz w:val="22"/>
                <w:szCs w:val="22"/>
              </w:rPr>
              <w:t>chr2:30893114-30893126</w:t>
            </w:r>
          </w:p>
        </w:tc>
      </w:tr>
      <w:tr w:rsidR="000750BB" w:rsidRPr="003A4E25" w:rsidTr="00094149">
        <w:trPr>
          <w:trHeight w:val="85"/>
        </w:trPr>
        <w:tc>
          <w:tcPr>
            <w:tcW w:w="1704" w:type="dxa"/>
            <w:vMerge/>
            <w:vAlign w:val="bottom"/>
          </w:tcPr>
          <w:p w:rsidR="000750BB" w:rsidRPr="001F514D" w:rsidRDefault="000750BB" w:rsidP="0064287A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750BB" w:rsidRPr="00D5273D" w:rsidRDefault="000750BB" w:rsidP="000B0F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750BB" w:rsidRDefault="000750BB" w:rsidP="00B3074F">
            <w:pPr>
              <w:pStyle w:val="HTMLPreformatted"/>
            </w:pPr>
            <w:r>
              <w:t>AGTTCA A     AGTTGA</w:t>
            </w:r>
          </w:p>
        </w:tc>
        <w:tc>
          <w:tcPr>
            <w:tcW w:w="81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0750BB" w:rsidRDefault="00483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750BB" w:rsidRPr="00B17E10" w:rsidRDefault="000750BB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51587">
              <w:rPr>
                <w:rFonts w:asciiTheme="minorHAnsi" w:hAnsiTheme="minorHAnsi" w:cstheme="minorHAnsi"/>
                <w:sz w:val="22"/>
                <w:szCs w:val="22"/>
              </w:rPr>
              <w:t>chr2:30893953-30893965</w:t>
            </w:r>
          </w:p>
        </w:tc>
      </w:tr>
      <w:tr w:rsidR="000750BB" w:rsidRPr="003A4E25" w:rsidTr="00094149">
        <w:trPr>
          <w:trHeight w:val="84"/>
        </w:trPr>
        <w:tc>
          <w:tcPr>
            <w:tcW w:w="1704" w:type="dxa"/>
            <w:vMerge/>
            <w:vAlign w:val="bottom"/>
          </w:tcPr>
          <w:p w:rsidR="000750BB" w:rsidRPr="001F514D" w:rsidRDefault="000750BB" w:rsidP="0064287A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750BB" w:rsidRPr="00D5273D" w:rsidRDefault="000750BB" w:rsidP="000B0F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750BB" w:rsidRDefault="000750BB" w:rsidP="00B3074F">
            <w:pPr>
              <w:pStyle w:val="HTMLPreformatted"/>
            </w:pPr>
            <w:r>
              <w:t>AGTTCA AGGTC AGTGCT</w:t>
            </w:r>
          </w:p>
        </w:tc>
        <w:tc>
          <w:tcPr>
            <w:tcW w:w="81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0750BB" w:rsidRDefault="00C5744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50BB" w:rsidRDefault="000750BB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750BB" w:rsidRPr="00151587" w:rsidRDefault="000750BB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750BB">
              <w:rPr>
                <w:rFonts w:asciiTheme="minorHAnsi" w:hAnsiTheme="minorHAnsi" w:cstheme="minorHAnsi"/>
                <w:sz w:val="22"/>
                <w:szCs w:val="22"/>
              </w:rPr>
              <w:t>chr2:30894156-30894172</w:t>
            </w:r>
          </w:p>
        </w:tc>
      </w:tr>
      <w:tr w:rsidR="001D1F38" w:rsidRPr="003A4E25" w:rsidTr="00403CAD">
        <w:trPr>
          <w:trHeight w:val="164"/>
        </w:trPr>
        <w:tc>
          <w:tcPr>
            <w:tcW w:w="1704" w:type="dxa"/>
            <w:vMerge w:val="restart"/>
            <w:vAlign w:val="bottom"/>
          </w:tcPr>
          <w:p w:rsidR="001D1F38" w:rsidRDefault="001D1F38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25869)</w:t>
            </w:r>
          </w:p>
          <w:p w:rsidR="001D1F38" w:rsidRPr="001D1F38" w:rsidRDefault="001D1F38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1D1F38" w:rsidRPr="00D5273D" w:rsidRDefault="001D1F38" w:rsidP="000B0F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lfml3</w:t>
            </w:r>
          </w:p>
        </w:tc>
        <w:tc>
          <w:tcPr>
            <w:tcW w:w="2699" w:type="dxa"/>
            <w:vAlign w:val="bottom"/>
          </w:tcPr>
          <w:p w:rsidR="001D1F38" w:rsidRDefault="001D1F38" w:rsidP="00B3074F">
            <w:pPr>
              <w:pStyle w:val="HTMLPreformatted"/>
            </w:pPr>
            <w:r>
              <w:t>AGGTCA GGGAG AAGTCA</w:t>
            </w:r>
          </w:p>
        </w:tc>
        <w:tc>
          <w:tcPr>
            <w:tcW w:w="81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1D1F38" w:rsidRDefault="00A9495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1D1F38" w:rsidRPr="00B17E10" w:rsidRDefault="001D1F38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D1F38">
              <w:rPr>
                <w:rFonts w:asciiTheme="minorHAnsi" w:hAnsiTheme="minorHAnsi" w:cstheme="minorHAnsi"/>
                <w:sz w:val="22"/>
                <w:szCs w:val="22"/>
              </w:rPr>
              <w:t>chr3:103419827-103419843</w:t>
            </w:r>
          </w:p>
        </w:tc>
      </w:tr>
      <w:tr w:rsidR="001D1F38" w:rsidRPr="003A4E25" w:rsidTr="00403CAD">
        <w:trPr>
          <w:trHeight w:val="163"/>
        </w:trPr>
        <w:tc>
          <w:tcPr>
            <w:tcW w:w="1704" w:type="dxa"/>
            <w:vMerge/>
            <w:vAlign w:val="bottom"/>
          </w:tcPr>
          <w:p w:rsidR="001D1F38" w:rsidRDefault="001D1F38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1D1F38" w:rsidRDefault="001D1F38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1D1F38" w:rsidRDefault="001D1F38" w:rsidP="001D1F38">
            <w:pPr>
              <w:pStyle w:val="HTMLPreformatted"/>
            </w:pPr>
            <w:r>
              <w:t>AGGTCA AGGAG GATTCT</w:t>
            </w:r>
          </w:p>
        </w:tc>
        <w:tc>
          <w:tcPr>
            <w:tcW w:w="81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1D1F38" w:rsidRDefault="00A9495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D1F38" w:rsidRDefault="00A9495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D1F38" w:rsidRDefault="001D1F38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1D1F38" w:rsidRPr="001D1F38" w:rsidRDefault="001D1F38" w:rsidP="001D1F3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D1F38">
              <w:rPr>
                <w:rFonts w:asciiTheme="minorHAnsi" w:hAnsiTheme="minorHAnsi" w:cstheme="minorHAnsi"/>
                <w:sz w:val="22"/>
                <w:szCs w:val="22"/>
              </w:rPr>
              <w:t>chr3:103420712-103420728</w:t>
            </w:r>
          </w:p>
        </w:tc>
      </w:tr>
      <w:tr w:rsidR="000E2EEF" w:rsidRPr="003A4E25" w:rsidTr="00403CAD">
        <w:trPr>
          <w:trHeight w:val="164"/>
        </w:trPr>
        <w:tc>
          <w:tcPr>
            <w:tcW w:w="1704" w:type="dxa"/>
            <w:vMerge w:val="restart"/>
            <w:vAlign w:val="bottom"/>
          </w:tcPr>
          <w:p w:rsidR="000E2EEF" w:rsidRDefault="000E2EEF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Mcoln2)</w:t>
            </w:r>
          </w:p>
          <w:p w:rsidR="000E2EEF" w:rsidRPr="00001EF9" w:rsidRDefault="000E2EEF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0E2EEF" w:rsidRPr="00001EF9" w:rsidRDefault="000E2EEF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kacb</w:t>
            </w:r>
          </w:p>
        </w:tc>
        <w:tc>
          <w:tcPr>
            <w:tcW w:w="2699" w:type="dxa"/>
            <w:vAlign w:val="bottom"/>
          </w:tcPr>
          <w:p w:rsidR="000E2EEF" w:rsidRDefault="000E2EEF" w:rsidP="00B3074F">
            <w:pPr>
              <w:pStyle w:val="HTMLPreformatted"/>
            </w:pPr>
            <w:r>
              <w:t>AGGTCA C     AGGTCA</w:t>
            </w:r>
          </w:p>
        </w:tc>
        <w:tc>
          <w:tcPr>
            <w:tcW w:w="81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0E2EEF" w:rsidRDefault="00A9495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E2EEF" w:rsidRPr="00B17E10" w:rsidRDefault="000E2EEF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01EF9">
              <w:rPr>
                <w:rFonts w:asciiTheme="minorHAnsi" w:hAnsiTheme="minorHAnsi" w:cstheme="minorHAnsi"/>
                <w:sz w:val="22"/>
                <w:szCs w:val="22"/>
              </w:rPr>
              <w:t>chr3:146204096-146204108</w:t>
            </w:r>
          </w:p>
        </w:tc>
      </w:tr>
      <w:tr w:rsidR="000E2EEF" w:rsidRPr="003A4E25" w:rsidTr="00403CAD">
        <w:trPr>
          <w:trHeight w:val="163"/>
        </w:trPr>
        <w:tc>
          <w:tcPr>
            <w:tcW w:w="1704" w:type="dxa"/>
            <w:vMerge/>
            <w:vAlign w:val="bottom"/>
          </w:tcPr>
          <w:p w:rsidR="000E2EEF" w:rsidRDefault="000E2EEF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E2EEF" w:rsidRDefault="000E2EEF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E2EEF" w:rsidRDefault="000E2EEF" w:rsidP="00001EF9">
            <w:pPr>
              <w:pStyle w:val="HTMLPreformatted"/>
            </w:pPr>
            <w:r>
              <w:t>GGGTCA CACAG GGGTCA</w:t>
            </w:r>
          </w:p>
        </w:tc>
        <w:tc>
          <w:tcPr>
            <w:tcW w:w="81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0E2EEF" w:rsidRDefault="00A9495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E2EEF" w:rsidRDefault="000E2EEF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E2EEF" w:rsidRPr="00001EF9" w:rsidRDefault="000E2EEF" w:rsidP="00001EF9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E2EEF">
              <w:rPr>
                <w:rFonts w:asciiTheme="minorHAnsi" w:hAnsiTheme="minorHAnsi" w:cstheme="minorHAnsi"/>
                <w:sz w:val="22"/>
                <w:szCs w:val="22"/>
              </w:rPr>
              <w:t>chr3:146204537-146204553</w:t>
            </w:r>
          </w:p>
        </w:tc>
      </w:tr>
      <w:tr w:rsidR="00001EF9" w:rsidRPr="003A4E25" w:rsidTr="00A674C9">
        <w:trPr>
          <w:trHeight w:val="274"/>
        </w:trPr>
        <w:tc>
          <w:tcPr>
            <w:tcW w:w="1704" w:type="dxa"/>
            <w:vAlign w:val="bottom"/>
          </w:tcPr>
          <w:p w:rsidR="00001EF9" w:rsidRPr="009848F6" w:rsidRDefault="009848F6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37359)</w:t>
            </w:r>
          </w:p>
        </w:tc>
        <w:tc>
          <w:tcPr>
            <w:tcW w:w="1533" w:type="dxa"/>
          </w:tcPr>
          <w:p w:rsidR="00001EF9" w:rsidRPr="009848F6" w:rsidRDefault="009848F6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parp</w:t>
            </w:r>
          </w:p>
        </w:tc>
        <w:tc>
          <w:tcPr>
            <w:tcW w:w="2699" w:type="dxa"/>
            <w:vAlign w:val="bottom"/>
          </w:tcPr>
          <w:p w:rsidR="00001EF9" w:rsidRDefault="009848F6" w:rsidP="00B3074F">
            <w:pPr>
              <w:pStyle w:val="HTMLPreformatted"/>
            </w:pPr>
            <w:r>
              <w:t>AGGTCA CA    GGGTCA</w:t>
            </w:r>
          </w:p>
        </w:tc>
        <w:tc>
          <w:tcPr>
            <w:tcW w:w="810" w:type="dxa"/>
          </w:tcPr>
          <w:p w:rsidR="00001EF9" w:rsidRDefault="009848F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001EF9" w:rsidRDefault="00A94953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01EF9" w:rsidRDefault="00001EF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01EF9" w:rsidRDefault="00001EF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01EF9" w:rsidRDefault="00001EF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01EF9" w:rsidRDefault="00001EF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01EF9" w:rsidRDefault="00001EF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01EF9" w:rsidRPr="00B17E10" w:rsidRDefault="009848F6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848F6">
              <w:rPr>
                <w:rFonts w:asciiTheme="minorHAnsi" w:hAnsiTheme="minorHAnsi" w:cstheme="minorHAnsi"/>
                <w:sz w:val="22"/>
                <w:szCs w:val="22"/>
              </w:rPr>
              <w:t>chr3:65859155-65859168</w:t>
            </w:r>
          </w:p>
        </w:tc>
      </w:tr>
      <w:tr w:rsidR="00770ECC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770ECC" w:rsidRDefault="00770ECC" w:rsidP="0064287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404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Trim62)</w:t>
            </w:r>
          </w:p>
          <w:p w:rsidR="00770ECC" w:rsidRPr="00770ECC" w:rsidRDefault="00770ECC" w:rsidP="0064287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770ECC" w:rsidRPr="004A404E" w:rsidRDefault="00770ECC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scan20</w:t>
            </w:r>
          </w:p>
        </w:tc>
        <w:tc>
          <w:tcPr>
            <w:tcW w:w="2699" w:type="dxa"/>
            <w:vAlign w:val="bottom"/>
          </w:tcPr>
          <w:p w:rsidR="00770ECC" w:rsidRDefault="00770ECC" w:rsidP="00B3074F">
            <w:pPr>
              <w:pStyle w:val="HTMLPreformatted"/>
            </w:pPr>
            <w:r>
              <w:t>GGGTCA CA    GGGTCA</w:t>
            </w:r>
          </w:p>
        </w:tc>
        <w:tc>
          <w:tcPr>
            <w:tcW w:w="81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770ECC" w:rsidRDefault="00D5011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70ECC" w:rsidRPr="00B17E10" w:rsidRDefault="00770ECC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E7DAC">
              <w:rPr>
                <w:rFonts w:asciiTheme="minorHAnsi" w:hAnsiTheme="minorHAnsi" w:cstheme="minorHAnsi"/>
                <w:sz w:val="22"/>
                <w:szCs w:val="22"/>
              </w:rPr>
              <w:t>chr4:128897746-128897759</w:t>
            </w:r>
          </w:p>
        </w:tc>
      </w:tr>
      <w:tr w:rsidR="00770ECC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770ECC" w:rsidRPr="001F514D" w:rsidRDefault="00770ECC" w:rsidP="0064287A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770ECC" w:rsidRPr="001F514D" w:rsidRDefault="00770ECC" w:rsidP="000B0FA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770ECC" w:rsidRDefault="00770ECC" w:rsidP="00B3074F">
            <w:pPr>
              <w:pStyle w:val="HTMLPreformatted"/>
            </w:pPr>
            <w:r>
              <w:t>AGGTCT GG    GGGGCA</w:t>
            </w:r>
          </w:p>
        </w:tc>
        <w:tc>
          <w:tcPr>
            <w:tcW w:w="81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770ECC" w:rsidRDefault="00D5011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70ECC" w:rsidRDefault="00770ECC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70ECC" w:rsidRPr="00B17E10" w:rsidRDefault="00770ECC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70ECC">
              <w:rPr>
                <w:rFonts w:asciiTheme="minorHAnsi" w:hAnsiTheme="minorHAnsi" w:cstheme="minorHAnsi"/>
                <w:sz w:val="22"/>
                <w:szCs w:val="22"/>
              </w:rPr>
              <w:t>chr4:128898695-128898708</w:t>
            </w:r>
          </w:p>
        </w:tc>
      </w:tr>
      <w:tr w:rsidR="001E7532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1E7532" w:rsidRDefault="001E7532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12992)</w:t>
            </w:r>
          </w:p>
          <w:p w:rsidR="001E7532" w:rsidRPr="007E7A8F" w:rsidRDefault="001E7532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1E7532" w:rsidRPr="007E7A8F" w:rsidRDefault="001E7532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thdf2</w:t>
            </w:r>
          </w:p>
        </w:tc>
        <w:tc>
          <w:tcPr>
            <w:tcW w:w="2699" w:type="dxa"/>
            <w:vAlign w:val="bottom"/>
          </w:tcPr>
          <w:p w:rsidR="001E7532" w:rsidRDefault="001E7532" w:rsidP="00B3074F">
            <w:pPr>
              <w:pStyle w:val="HTMLPreformatted"/>
            </w:pPr>
            <w:r>
              <w:t>AGGTCA CACAG AGGCCA</w:t>
            </w:r>
          </w:p>
        </w:tc>
        <w:tc>
          <w:tcPr>
            <w:tcW w:w="81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1E7532" w:rsidRDefault="00D5011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E7532" w:rsidRDefault="00D5011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1E7532" w:rsidRPr="00B17E10" w:rsidRDefault="001E7532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21C3B">
              <w:rPr>
                <w:rFonts w:asciiTheme="minorHAnsi" w:hAnsiTheme="minorHAnsi" w:cstheme="minorHAnsi"/>
                <w:sz w:val="22"/>
                <w:szCs w:val="22"/>
              </w:rPr>
              <w:t>chr4:131918909-131918925</w:t>
            </w:r>
          </w:p>
        </w:tc>
      </w:tr>
      <w:tr w:rsidR="001E7532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1E7532" w:rsidRPr="001F514D" w:rsidRDefault="001E7532" w:rsidP="0064287A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1E7532" w:rsidRPr="001F514D" w:rsidRDefault="001E7532" w:rsidP="000B0FA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1E7532" w:rsidRDefault="001E7532" w:rsidP="00B3074F">
            <w:pPr>
              <w:pStyle w:val="HTMLPreformatted"/>
            </w:pPr>
            <w:r>
              <w:t>GGGCCA G     AGTTCA</w:t>
            </w:r>
          </w:p>
        </w:tc>
        <w:tc>
          <w:tcPr>
            <w:tcW w:w="81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1E7532" w:rsidRDefault="0095570A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7532" w:rsidRDefault="001E7532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1E7532" w:rsidRPr="00B17E10" w:rsidRDefault="001E7532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21C3B">
              <w:rPr>
                <w:rFonts w:asciiTheme="minorHAnsi" w:hAnsiTheme="minorHAnsi" w:cstheme="minorHAnsi"/>
                <w:sz w:val="22"/>
                <w:szCs w:val="22"/>
              </w:rPr>
              <w:t>chr4:131919741-131919753</w:t>
            </w:r>
          </w:p>
        </w:tc>
      </w:tr>
      <w:tr w:rsidR="008253E9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8253E9" w:rsidRDefault="008253E9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rrp1)</w:t>
            </w:r>
          </w:p>
          <w:p w:rsidR="008253E9" w:rsidRPr="001E7532" w:rsidRDefault="008253E9" w:rsidP="0064287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253E9" w:rsidRPr="001E7532" w:rsidRDefault="008253E9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dik1l</w:t>
            </w:r>
          </w:p>
          <w:p w:rsidR="008253E9" w:rsidRPr="001E7532" w:rsidRDefault="008253E9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hdds</w:t>
            </w:r>
          </w:p>
        </w:tc>
        <w:tc>
          <w:tcPr>
            <w:tcW w:w="2699" w:type="dxa"/>
            <w:vAlign w:val="bottom"/>
          </w:tcPr>
          <w:p w:rsidR="008253E9" w:rsidRDefault="008253E9" w:rsidP="00B3074F">
            <w:pPr>
              <w:pStyle w:val="HTMLPreformatted"/>
            </w:pPr>
            <w:r>
              <w:t>AGGTGG G     AGGTCA</w:t>
            </w:r>
          </w:p>
        </w:tc>
        <w:tc>
          <w:tcPr>
            <w:tcW w:w="81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53E9" w:rsidRDefault="0095570A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53E9" w:rsidRPr="00B17E10" w:rsidRDefault="008253E9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17A2D">
              <w:rPr>
                <w:rFonts w:asciiTheme="minorHAnsi" w:hAnsiTheme="minorHAnsi" w:cstheme="minorHAnsi"/>
                <w:sz w:val="22"/>
                <w:szCs w:val="22"/>
              </w:rPr>
              <w:t>chr4:134256564-134256576</w:t>
            </w:r>
          </w:p>
        </w:tc>
      </w:tr>
      <w:tr w:rsidR="008253E9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253E9" w:rsidRPr="001F514D" w:rsidRDefault="008253E9" w:rsidP="0064287A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253E9" w:rsidRPr="00717A2D" w:rsidRDefault="008253E9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53E9" w:rsidRDefault="008253E9" w:rsidP="00B3074F">
            <w:pPr>
              <w:pStyle w:val="HTMLPreformatted"/>
            </w:pPr>
            <w:r>
              <w:t>AGTTGA G     AGGTGA</w:t>
            </w:r>
          </w:p>
        </w:tc>
        <w:tc>
          <w:tcPr>
            <w:tcW w:w="81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53E9" w:rsidRDefault="00F526D6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53E9" w:rsidRDefault="008253E9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53E9" w:rsidRPr="00B17E10" w:rsidRDefault="008253E9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17A2D">
              <w:rPr>
                <w:rFonts w:asciiTheme="minorHAnsi" w:hAnsiTheme="minorHAnsi" w:cstheme="minorHAnsi"/>
                <w:sz w:val="22"/>
                <w:szCs w:val="22"/>
              </w:rPr>
              <w:t>chr4:134257704-134257716</w:t>
            </w:r>
          </w:p>
        </w:tc>
      </w:tr>
      <w:tr w:rsidR="003B1585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3B1585" w:rsidRDefault="003B1585" w:rsidP="0064287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7E4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Gm13200)</w:t>
            </w:r>
          </w:p>
          <w:p w:rsidR="003B1585" w:rsidRPr="004A7E4A" w:rsidRDefault="003B1585" w:rsidP="0064287A">
            <w:pPr>
              <w:rPr>
                <w:rFonts w:ascii="Calibri" w:hAnsi="Calibri" w:cs="Calibri"/>
                <w:color w:val="0033CC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3B1585" w:rsidRPr="00082B86" w:rsidRDefault="003B1585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d2l2</w:t>
            </w:r>
          </w:p>
        </w:tc>
        <w:tc>
          <w:tcPr>
            <w:tcW w:w="2699" w:type="dxa"/>
            <w:vAlign w:val="bottom"/>
          </w:tcPr>
          <w:p w:rsidR="003B1585" w:rsidRDefault="003B1585" w:rsidP="00B3074F">
            <w:pPr>
              <w:pStyle w:val="HTMLPreformatted"/>
            </w:pPr>
            <w:r>
              <w:t>GGGGCA AGCAG GGGTCA</w:t>
            </w:r>
          </w:p>
        </w:tc>
        <w:tc>
          <w:tcPr>
            <w:tcW w:w="81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3B1585" w:rsidRDefault="000F03BE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3B1585" w:rsidRPr="00B17E10" w:rsidRDefault="003B1585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82B86">
              <w:rPr>
                <w:rFonts w:asciiTheme="minorHAnsi" w:hAnsiTheme="minorHAnsi" w:cstheme="minorHAnsi"/>
                <w:sz w:val="22"/>
                <w:szCs w:val="22"/>
              </w:rPr>
              <w:t>chr4:148383603-148383619</w:t>
            </w:r>
          </w:p>
        </w:tc>
      </w:tr>
      <w:tr w:rsidR="003B1585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3B1585" w:rsidRPr="001F514D" w:rsidRDefault="003B1585" w:rsidP="0064287A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3B1585" w:rsidRPr="001F514D" w:rsidRDefault="003B1585" w:rsidP="000B0FA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3B1585" w:rsidRDefault="003B1585" w:rsidP="00B3074F">
            <w:pPr>
              <w:pStyle w:val="HTMLPreformatted"/>
            </w:pPr>
            <w:r>
              <w:t>AAGTCA CC    GGGTCA</w:t>
            </w:r>
          </w:p>
        </w:tc>
        <w:tc>
          <w:tcPr>
            <w:tcW w:w="81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3B1585" w:rsidRDefault="000F03BE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3B1585" w:rsidRDefault="003B1585" w:rsidP="006C67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3B1585" w:rsidRPr="00B17E10" w:rsidRDefault="003B1585" w:rsidP="00B3074F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51359">
              <w:rPr>
                <w:rFonts w:asciiTheme="minorHAnsi" w:hAnsiTheme="minorHAnsi" w:cstheme="minorHAnsi"/>
                <w:sz w:val="22"/>
                <w:szCs w:val="22"/>
              </w:rPr>
              <w:t>chr4:148383993-148384006</w:t>
            </w:r>
          </w:p>
        </w:tc>
      </w:tr>
      <w:tr w:rsidR="00561127" w:rsidRPr="003A4E25" w:rsidTr="001E20FE">
        <w:trPr>
          <w:trHeight w:val="242"/>
        </w:trPr>
        <w:tc>
          <w:tcPr>
            <w:tcW w:w="1704" w:type="dxa"/>
            <w:vMerge w:val="restart"/>
            <w:vAlign w:val="bottom"/>
          </w:tcPr>
          <w:p w:rsidR="00561127" w:rsidRPr="00D00AF8" w:rsidRDefault="00561127" w:rsidP="000B0F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AF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Spsb1)</w:t>
            </w:r>
          </w:p>
          <w:p w:rsidR="00561127" w:rsidRDefault="00561127" w:rsidP="000B0FA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  <w:p w:rsidR="00561127" w:rsidRPr="001F514D" w:rsidRDefault="00561127" w:rsidP="000B0FA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5F04D3" w:rsidRDefault="005F04D3" w:rsidP="002A46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stn1</w:t>
            </w:r>
          </w:p>
          <w:p w:rsidR="00561127" w:rsidRDefault="00561127" w:rsidP="002A46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zic</w:t>
            </w:r>
          </w:p>
          <w:p w:rsidR="00561127" w:rsidRDefault="00561127" w:rsidP="00707A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mnat1</w:t>
            </w:r>
          </w:p>
          <w:p w:rsidR="005F04D3" w:rsidRPr="00707AB4" w:rsidRDefault="005F04D3" w:rsidP="00707A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f1b</w:t>
            </w:r>
          </w:p>
        </w:tc>
        <w:tc>
          <w:tcPr>
            <w:tcW w:w="2699" w:type="dxa"/>
            <w:vAlign w:val="bottom"/>
          </w:tcPr>
          <w:p w:rsidR="00561127" w:rsidRDefault="00561127" w:rsidP="000B0FAE">
            <w:pPr>
              <w:pStyle w:val="HTMLPreformatted"/>
            </w:pPr>
            <w:r>
              <w:t>GGGTCA GA    AGGTCA</w:t>
            </w:r>
          </w:p>
        </w:tc>
        <w:tc>
          <w:tcPr>
            <w:tcW w:w="81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61127" w:rsidRPr="00374196" w:rsidRDefault="00561127" w:rsidP="000B0FA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13905">
              <w:rPr>
                <w:rFonts w:asciiTheme="minorHAnsi" w:hAnsiTheme="minorHAnsi" w:cstheme="minorHAnsi"/>
                <w:sz w:val="22"/>
                <w:szCs w:val="22"/>
              </w:rPr>
              <w:t>chr4:149907094-149907107</w:t>
            </w:r>
          </w:p>
        </w:tc>
      </w:tr>
      <w:tr w:rsidR="00561127" w:rsidRPr="003A4E25" w:rsidTr="001E20FE">
        <w:trPr>
          <w:trHeight w:val="251"/>
        </w:trPr>
        <w:tc>
          <w:tcPr>
            <w:tcW w:w="1704" w:type="dxa"/>
            <w:vMerge/>
            <w:vAlign w:val="bottom"/>
          </w:tcPr>
          <w:p w:rsidR="00561127" w:rsidRPr="001F514D" w:rsidRDefault="00561127" w:rsidP="000B0FA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561127" w:rsidRDefault="00561127" w:rsidP="002A46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561127" w:rsidRDefault="00561127" w:rsidP="000B0FAE">
            <w:pPr>
              <w:pStyle w:val="HTMLPreformatted"/>
            </w:pPr>
            <w:r>
              <w:t>AGGTCA G     AGGGCA</w:t>
            </w:r>
          </w:p>
        </w:tc>
        <w:tc>
          <w:tcPr>
            <w:tcW w:w="81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561127" w:rsidRDefault="00CF2E33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61127" w:rsidRPr="00813905" w:rsidRDefault="00561127" w:rsidP="000B0FA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61127">
              <w:rPr>
                <w:rFonts w:asciiTheme="minorHAnsi" w:hAnsiTheme="minorHAnsi" w:cstheme="minorHAnsi"/>
                <w:sz w:val="22"/>
                <w:szCs w:val="22"/>
              </w:rPr>
              <w:t>chr4:150095743-150095755</w:t>
            </w:r>
          </w:p>
        </w:tc>
      </w:tr>
      <w:tr w:rsidR="00561127" w:rsidRPr="003A4E25" w:rsidTr="001E20FE">
        <w:trPr>
          <w:trHeight w:val="463"/>
        </w:trPr>
        <w:tc>
          <w:tcPr>
            <w:tcW w:w="1704" w:type="dxa"/>
            <w:vMerge/>
            <w:vAlign w:val="bottom"/>
          </w:tcPr>
          <w:p w:rsidR="00561127" w:rsidRPr="001F514D" w:rsidRDefault="00561127" w:rsidP="000B0FA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561127" w:rsidRDefault="00561127" w:rsidP="002A46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561127" w:rsidRDefault="00561127" w:rsidP="000B0FAE">
            <w:pPr>
              <w:pStyle w:val="HTMLPreformatted"/>
            </w:pPr>
          </w:p>
        </w:tc>
        <w:tc>
          <w:tcPr>
            <w:tcW w:w="81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61127" w:rsidRDefault="00561127" w:rsidP="000B0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61127" w:rsidRPr="00813905" w:rsidRDefault="00561127" w:rsidP="000B0FA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F4EBC" w:rsidRPr="003A4E25" w:rsidTr="001E20FE">
        <w:trPr>
          <w:trHeight w:val="274"/>
        </w:trPr>
        <w:tc>
          <w:tcPr>
            <w:tcW w:w="1704" w:type="dxa"/>
            <w:vAlign w:val="bottom"/>
          </w:tcPr>
          <w:p w:rsidR="00EF4EBC" w:rsidRPr="00EF4EBC" w:rsidRDefault="008E7221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Whrn)</w:t>
            </w:r>
          </w:p>
        </w:tc>
        <w:tc>
          <w:tcPr>
            <w:tcW w:w="1533" w:type="dxa"/>
          </w:tcPr>
          <w:p w:rsidR="00EF4EBC" w:rsidRPr="00EF4EBC" w:rsidRDefault="008E7221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kna</w:t>
            </w:r>
          </w:p>
        </w:tc>
        <w:tc>
          <w:tcPr>
            <w:tcW w:w="2699" w:type="dxa"/>
            <w:vAlign w:val="bottom"/>
          </w:tcPr>
          <w:p w:rsidR="00EF4EBC" w:rsidRDefault="00762A5D" w:rsidP="001E20FE">
            <w:pPr>
              <w:pStyle w:val="HTMLPreformatted"/>
            </w:pPr>
            <w:r>
              <w:t>GGGTCA CG    GGGTCG</w:t>
            </w:r>
          </w:p>
        </w:tc>
        <w:tc>
          <w:tcPr>
            <w:tcW w:w="810" w:type="dxa"/>
          </w:tcPr>
          <w:p w:rsidR="00EF4EBC" w:rsidRDefault="00762A5D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EF4EBC" w:rsidRDefault="00CF2E33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EF4EBC" w:rsidRDefault="00EF4EBC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F4EBC" w:rsidRDefault="00EF4EBC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F4EBC" w:rsidRDefault="00EF4EBC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F4EBC" w:rsidRDefault="00EF4EBC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F4EBC" w:rsidRDefault="00EF4EBC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F4EBC" w:rsidRPr="00B17E10" w:rsidRDefault="00762A5D" w:rsidP="001E20F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62A5D">
              <w:rPr>
                <w:rFonts w:asciiTheme="minorHAnsi" w:hAnsiTheme="minorHAnsi" w:cstheme="minorHAnsi"/>
                <w:sz w:val="22"/>
                <w:szCs w:val="22"/>
              </w:rPr>
              <w:t>chr4:63466825-63466838</w:t>
            </w:r>
          </w:p>
        </w:tc>
      </w:tr>
      <w:tr w:rsidR="004D3AA8" w:rsidRPr="003A4E25" w:rsidTr="001E20FE">
        <w:trPr>
          <w:trHeight w:val="269"/>
        </w:trPr>
        <w:tc>
          <w:tcPr>
            <w:tcW w:w="1704" w:type="dxa"/>
            <w:vMerge w:val="restart"/>
            <w:vAlign w:val="bottom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tx2)</w:t>
            </w:r>
          </w:p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4D3AA8" w:rsidRPr="00880B71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4D3AA8" w:rsidRDefault="004D3AA8" w:rsidP="00880B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zd10</w:t>
            </w:r>
          </w:p>
          <w:p w:rsidR="004D3AA8" w:rsidRDefault="004D3AA8" w:rsidP="00880B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mp17</w:t>
            </w:r>
          </w:p>
          <w:p w:rsidR="004D3AA8" w:rsidRDefault="004D3AA8" w:rsidP="00880B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nora15</w:t>
            </w:r>
          </w:p>
          <w:p w:rsidR="004D3AA8" w:rsidRDefault="004D3AA8" w:rsidP="00880B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f2</w:t>
            </w:r>
          </w:p>
          <w:p w:rsidR="004D3AA8" w:rsidRDefault="004D3AA8" w:rsidP="00880B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chd2</w:t>
            </w:r>
          </w:p>
          <w:p w:rsidR="004D3AA8" w:rsidRPr="00880B71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2699" w:type="dxa"/>
            <w:vAlign w:val="bottom"/>
          </w:tcPr>
          <w:p w:rsidR="004D3AA8" w:rsidRDefault="004D3AA8" w:rsidP="004D3AA8">
            <w:pPr>
              <w:pStyle w:val="HTMLPreformatted"/>
            </w:pPr>
            <w:r>
              <w:t>AGGTCA G     AGGGAA</w:t>
            </w:r>
          </w:p>
        </w:tc>
        <w:tc>
          <w:tcPr>
            <w:tcW w:w="81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D3AA8" w:rsidRDefault="00BD0BE7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D3AA8" w:rsidRPr="00B17E10" w:rsidRDefault="004D3AA8" w:rsidP="001E20F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695980">
              <w:rPr>
                <w:rFonts w:asciiTheme="minorHAnsi" w:hAnsiTheme="minorHAnsi" w:cstheme="minorHAnsi"/>
                <w:sz w:val="22"/>
                <w:szCs w:val="22"/>
              </w:rPr>
              <w:t>chr5:128975872-128975884</w:t>
            </w:r>
          </w:p>
        </w:tc>
      </w:tr>
      <w:tr w:rsidR="004D3AA8" w:rsidRPr="003A4E25" w:rsidTr="001E20FE">
        <w:trPr>
          <w:trHeight w:val="251"/>
        </w:trPr>
        <w:tc>
          <w:tcPr>
            <w:tcW w:w="1704" w:type="dxa"/>
            <w:vMerge/>
            <w:vAlign w:val="bottom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4D3AA8" w:rsidRDefault="004D3AA8" w:rsidP="00880B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4D3AA8" w:rsidRDefault="004D3AA8" w:rsidP="001E20FE">
            <w:pPr>
              <w:pStyle w:val="HTMLPreformatted"/>
            </w:pPr>
            <w:r>
              <w:t>AGGTCA TCCTG AGGGCA</w:t>
            </w:r>
          </w:p>
        </w:tc>
        <w:tc>
          <w:tcPr>
            <w:tcW w:w="81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4D3AA8" w:rsidRDefault="00BD0BE7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1E20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D3AA8" w:rsidRPr="00695980" w:rsidRDefault="004D3AA8" w:rsidP="001E20F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80B71">
              <w:rPr>
                <w:rFonts w:asciiTheme="minorHAnsi" w:hAnsiTheme="minorHAnsi" w:cstheme="minorHAnsi"/>
                <w:sz w:val="22"/>
                <w:szCs w:val="22"/>
              </w:rPr>
              <w:t>chr5:128976529-128976545</w:t>
            </w:r>
          </w:p>
        </w:tc>
      </w:tr>
      <w:tr w:rsidR="004D3AA8" w:rsidRPr="003A4E25" w:rsidTr="001E20FE">
        <w:trPr>
          <w:trHeight w:val="490"/>
        </w:trPr>
        <w:tc>
          <w:tcPr>
            <w:tcW w:w="1704" w:type="dxa"/>
            <w:vMerge/>
            <w:vAlign w:val="bottom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4D3AA8" w:rsidRDefault="004D3AA8" w:rsidP="004D3AA8">
            <w:pPr>
              <w:pStyle w:val="HTMLPreformatted"/>
            </w:pPr>
          </w:p>
        </w:tc>
        <w:tc>
          <w:tcPr>
            <w:tcW w:w="81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D3AA8" w:rsidRPr="00695980" w:rsidRDefault="004D3AA8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4767E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Clip2)</w:t>
            </w:r>
          </w:p>
          <w:p w:rsidR="0004767E" w:rsidRPr="00A91B69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04767E" w:rsidRPr="00A91B69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hd11</w:t>
            </w:r>
          </w:p>
          <w:p w:rsidR="0004767E" w:rsidRPr="00A91B69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cl7b</w:t>
            </w:r>
          </w:p>
        </w:tc>
        <w:tc>
          <w:tcPr>
            <w:tcW w:w="2699" w:type="dxa"/>
            <w:vAlign w:val="bottom"/>
          </w:tcPr>
          <w:p w:rsidR="0004767E" w:rsidRDefault="0004767E" w:rsidP="004D3AA8">
            <w:pPr>
              <w:pStyle w:val="HTMLPreformatted"/>
            </w:pPr>
            <w:r>
              <w:t>GGGTCA CCGAG AGGTCA</w:t>
            </w:r>
          </w:p>
        </w:tc>
        <w:tc>
          <w:tcPr>
            <w:tcW w:w="81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04767E" w:rsidRDefault="00060170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4767E" w:rsidRDefault="00060170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4767E" w:rsidRPr="00B17E10" w:rsidRDefault="0004767E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91B69">
              <w:rPr>
                <w:rFonts w:asciiTheme="minorHAnsi" w:hAnsiTheme="minorHAnsi" w:cstheme="minorHAnsi"/>
                <w:sz w:val="22"/>
                <w:szCs w:val="22"/>
              </w:rPr>
              <w:t>chr5:134541736-134541752</w:t>
            </w:r>
          </w:p>
        </w:tc>
      </w:tr>
      <w:tr w:rsidR="0004767E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04767E" w:rsidRPr="001F514D" w:rsidRDefault="0004767E" w:rsidP="004D3AA8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4767E" w:rsidRPr="00A91B69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4767E" w:rsidRDefault="0004767E" w:rsidP="004D3AA8">
            <w:pPr>
              <w:pStyle w:val="HTMLPreformatted"/>
            </w:pPr>
            <w:r>
              <w:t>AGGTTA T     AGGTCA</w:t>
            </w:r>
          </w:p>
        </w:tc>
        <w:tc>
          <w:tcPr>
            <w:tcW w:w="81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04767E" w:rsidRDefault="00C602B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4767E" w:rsidRDefault="0004767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4767E" w:rsidRPr="00880B71" w:rsidRDefault="0004767E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D6436">
              <w:rPr>
                <w:rFonts w:asciiTheme="minorHAnsi" w:hAnsiTheme="minorHAnsi" w:cstheme="minorHAnsi"/>
                <w:sz w:val="22"/>
                <w:szCs w:val="22"/>
              </w:rPr>
              <w:t>chr5:134542981-134542993</w:t>
            </w:r>
          </w:p>
        </w:tc>
      </w:tr>
      <w:tr w:rsidR="004D3AA8" w:rsidRPr="003A4E25" w:rsidTr="001E20FE">
        <w:trPr>
          <w:trHeight w:val="274"/>
        </w:trPr>
        <w:tc>
          <w:tcPr>
            <w:tcW w:w="1704" w:type="dxa"/>
            <w:vAlign w:val="bottom"/>
          </w:tcPr>
          <w:p w:rsidR="004D3AA8" w:rsidRPr="00C96667" w:rsidRDefault="00C96667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Wasf3)</w:t>
            </w:r>
          </w:p>
        </w:tc>
        <w:tc>
          <w:tcPr>
            <w:tcW w:w="1533" w:type="dxa"/>
          </w:tcPr>
          <w:p w:rsidR="004D3AA8" w:rsidRPr="00C96667" w:rsidRDefault="00C96667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f6</w:t>
            </w:r>
          </w:p>
        </w:tc>
        <w:tc>
          <w:tcPr>
            <w:tcW w:w="2699" w:type="dxa"/>
            <w:vAlign w:val="bottom"/>
          </w:tcPr>
          <w:p w:rsidR="004D3AA8" w:rsidRDefault="00C96667" w:rsidP="004D3AA8">
            <w:pPr>
              <w:pStyle w:val="HTMLPreformatted"/>
            </w:pPr>
            <w:r>
              <w:t>GGGTGG G     AGGTCA</w:t>
            </w:r>
          </w:p>
        </w:tc>
        <w:tc>
          <w:tcPr>
            <w:tcW w:w="810" w:type="dxa"/>
          </w:tcPr>
          <w:p w:rsidR="004D3AA8" w:rsidRDefault="00C96667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D3AA8" w:rsidRDefault="00C602B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3AA8" w:rsidRDefault="004D3AA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D3AA8" w:rsidRPr="00880B71" w:rsidRDefault="00C96667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96667">
              <w:rPr>
                <w:rFonts w:asciiTheme="minorHAnsi" w:hAnsiTheme="minorHAnsi" w:cstheme="minorHAnsi"/>
                <w:sz w:val="22"/>
                <w:szCs w:val="22"/>
              </w:rPr>
              <w:t>chr5:146386603-146386615</w:t>
            </w:r>
          </w:p>
        </w:tc>
      </w:tr>
      <w:tr w:rsidR="009E4E69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Uspl1)</w:t>
            </w:r>
          </w:p>
          <w:p w:rsidR="009E4E69" w:rsidRPr="00C22E92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9E4E69" w:rsidRPr="00C22E92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bl3</w:t>
            </w:r>
          </w:p>
        </w:tc>
        <w:tc>
          <w:tcPr>
            <w:tcW w:w="2699" w:type="dxa"/>
            <w:vAlign w:val="bottom"/>
          </w:tcPr>
          <w:p w:rsidR="009E4E69" w:rsidRDefault="009E4E69" w:rsidP="004D3AA8">
            <w:pPr>
              <w:pStyle w:val="HTMLPreformatted"/>
            </w:pPr>
            <w:r>
              <w:t>AGGTCA A     AGGTCA</w:t>
            </w:r>
          </w:p>
        </w:tc>
        <w:tc>
          <w:tcPr>
            <w:tcW w:w="81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E4E69" w:rsidRDefault="00C602B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E4E69" w:rsidRPr="00880B71" w:rsidRDefault="009E4E69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22E92">
              <w:rPr>
                <w:rFonts w:asciiTheme="minorHAnsi" w:hAnsiTheme="minorHAnsi" w:cstheme="minorHAnsi"/>
                <w:sz w:val="22"/>
                <w:szCs w:val="22"/>
              </w:rPr>
              <w:t>chr5:149196756-149196768</w:t>
            </w:r>
          </w:p>
        </w:tc>
      </w:tr>
      <w:tr w:rsidR="009E4E69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9E4E69" w:rsidRPr="001F514D" w:rsidRDefault="009E4E69" w:rsidP="004D3AA8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E4E69" w:rsidRPr="001F514D" w:rsidRDefault="009E4E69" w:rsidP="004D3AA8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E4E69" w:rsidRDefault="009E4E69" w:rsidP="004D3AA8">
            <w:pPr>
              <w:pStyle w:val="HTMLPreformatted"/>
            </w:pPr>
            <w:r>
              <w:t>GGGTCA AACTC AGGTCA</w:t>
            </w:r>
          </w:p>
        </w:tc>
        <w:tc>
          <w:tcPr>
            <w:tcW w:w="81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9E4E69" w:rsidRDefault="00C602B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E4E69" w:rsidRDefault="009E4E69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E4E69" w:rsidRPr="00880B71" w:rsidRDefault="009E4E69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55F4B">
              <w:rPr>
                <w:rFonts w:asciiTheme="minorHAnsi" w:hAnsiTheme="minorHAnsi" w:cstheme="minorHAnsi"/>
                <w:sz w:val="22"/>
                <w:szCs w:val="22"/>
              </w:rPr>
              <w:t>chr5:149196825-149196841</w:t>
            </w:r>
          </w:p>
        </w:tc>
      </w:tr>
      <w:tr w:rsidR="00255F4B" w:rsidRPr="003A4E25" w:rsidTr="001E20FE">
        <w:trPr>
          <w:trHeight w:val="274"/>
        </w:trPr>
        <w:tc>
          <w:tcPr>
            <w:tcW w:w="1704" w:type="dxa"/>
            <w:vAlign w:val="bottom"/>
          </w:tcPr>
          <w:p w:rsidR="00255F4B" w:rsidRPr="008A37C2" w:rsidRDefault="00927051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Dgki)</w:t>
            </w:r>
          </w:p>
        </w:tc>
        <w:tc>
          <w:tcPr>
            <w:tcW w:w="1533" w:type="dxa"/>
          </w:tcPr>
          <w:p w:rsidR="00255F4B" w:rsidRPr="008A37C2" w:rsidRDefault="00927051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2699" w:type="dxa"/>
            <w:vAlign w:val="bottom"/>
          </w:tcPr>
          <w:p w:rsidR="00255F4B" w:rsidRDefault="002F7223" w:rsidP="004D3AA8">
            <w:pPr>
              <w:pStyle w:val="HTMLPreformatted"/>
            </w:pPr>
            <w:r>
              <w:t>GGGTCA GGGTG AGCACA</w:t>
            </w:r>
          </w:p>
        </w:tc>
        <w:tc>
          <w:tcPr>
            <w:tcW w:w="810" w:type="dxa"/>
          </w:tcPr>
          <w:p w:rsidR="00255F4B" w:rsidRDefault="002F7223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255F4B" w:rsidRDefault="00C602B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55F4B" w:rsidRPr="00880B71" w:rsidRDefault="002F7223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F7223">
              <w:rPr>
                <w:rFonts w:asciiTheme="minorHAnsi" w:hAnsiTheme="minorHAnsi" w:cstheme="minorHAnsi"/>
                <w:sz w:val="22"/>
                <w:szCs w:val="22"/>
              </w:rPr>
              <w:t>chr6:36880813-36880829</w:t>
            </w:r>
          </w:p>
        </w:tc>
      </w:tr>
      <w:tr w:rsidR="00255F4B" w:rsidRPr="003A4E25" w:rsidTr="001E20FE">
        <w:trPr>
          <w:trHeight w:val="274"/>
        </w:trPr>
        <w:tc>
          <w:tcPr>
            <w:tcW w:w="1704" w:type="dxa"/>
            <w:vAlign w:val="bottom"/>
          </w:tcPr>
          <w:p w:rsidR="00255F4B" w:rsidRPr="00870AC8" w:rsidRDefault="00870AC8" w:rsidP="004D3A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70AC8">
              <w:rPr>
                <w:rFonts w:ascii="Calibri" w:hAnsi="Calibri" w:cs="Calibri"/>
                <w:color w:val="000000"/>
                <w:sz w:val="21"/>
                <w:szCs w:val="21"/>
              </w:rPr>
              <w:t>(8030453O22Rik)</w:t>
            </w:r>
          </w:p>
        </w:tc>
        <w:tc>
          <w:tcPr>
            <w:tcW w:w="1533" w:type="dxa"/>
          </w:tcPr>
          <w:p w:rsidR="00255F4B" w:rsidRPr="008A37C2" w:rsidRDefault="00870AC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ufb2</w:t>
            </w:r>
          </w:p>
        </w:tc>
        <w:tc>
          <w:tcPr>
            <w:tcW w:w="2699" w:type="dxa"/>
            <w:vAlign w:val="bottom"/>
          </w:tcPr>
          <w:p w:rsidR="00255F4B" w:rsidRDefault="00870AC8" w:rsidP="004D3AA8">
            <w:pPr>
              <w:pStyle w:val="HTMLPreformatted"/>
            </w:pPr>
            <w:r>
              <w:t>AGTTCA GT    GGCTCA</w:t>
            </w:r>
          </w:p>
        </w:tc>
        <w:tc>
          <w:tcPr>
            <w:tcW w:w="810" w:type="dxa"/>
          </w:tcPr>
          <w:p w:rsidR="00255F4B" w:rsidRDefault="00870AC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255F4B" w:rsidRDefault="00B43946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55F4B" w:rsidRDefault="00255F4B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55F4B" w:rsidRPr="00880B71" w:rsidRDefault="00870AC8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70AC8">
              <w:rPr>
                <w:rFonts w:asciiTheme="minorHAnsi" w:hAnsiTheme="minorHAnsi" w:cstheme="minorHAnsi"/>
                <w:sz w:val="22"/>
                <w:szCs w:val="22"/>
              </w:rPr>
              <w:t>chr6:39545227-39545240</w:t>
            </w:r>
          </w:p>
        </w:tc>
      </w:tr>
      <w:tr w:rsidR="008A37C2" w:rsidRPr="003A4E25" w:rsidTr="001E20FE">
        <w:trPr>
          <w:trHeight w:val="274"/>
        </w:trPr>
        <w:tc>
          <w:tcPr>
            <w:tcW w:w="1704" w:type="dxa"/>
            <w:vAlign w:val="bottom"/>
          </w:tcPr>
          <w:p w:rsidR="008A37C2" w:rsidRPr="003C0D57" w:rsidRDefault="003C0D57" w:rsidP="004D3AA8">
            <w:pPr>
              <w:rPr>
                <w:rFonts w:ascii="Calibri" w:hAnsi="Calibri" w:cs="Calibri"/>
                <w:color w:val="0033CC"/>
                <w:sz w:val="22"/>
                <w:szCs w:val="22"/>
              </w:rPr>
            </w:pPr>
            <w:r w:rsidRPr="003C0D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Gm5876)</w:t>
            </w:r>
          </w:p>
        </w:tc>
        <w:tc>
          <w:tcPr>
            <w:tcW w:w="1533" w:type="dxa"/>
          </w:tcPr>
          <w:p w:rsidR="008A37C2" w:rsidRPr="008A37C2" w:rsidRDefault="003C0D57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dm5</w:t>
            </w:r>
          </w:p>
        </w:tc>
        <w:tc>
          <w:tcPr>
            <w:tcW w:w="2699" w:type="dxa"/>
            <w:vAlign w:val="bottom"/>
          </w:tcPr>
          <w:p w:rsidR="008A37C2" w:rsidRDefault="003C0D57" w:rsidP="004D3AA8">
            <w:pPr>
              <w:pStyle w:val="HTMLPreformatted"/>
            </w:pPr>
            <w:r>
              <w:t>AGGTCA GCAGC AGGTCA</w:t>
            </w:r>
          </w:p>
        </w:tc>
        <w:tc>
          <w:tcPr>
            <w:tcW w:w="810" w:type="dxa"/>
          </w:tcPr>
          <w:p w:rsidR="008A37C2" w:rsidRDefault="003C0D57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8A37C2" w:rsidRDefault="00B43946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A37C2" w:rsidRDefault="00B43946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A37C2" w:rsidRDefault="008A37C2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A37C2" w:rsidRDefault="008A37C2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A37C2" w:rsidRDefault="008A37C2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A37C2" w:rsidRDefault="008A37C2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A37C2" w:rsidRPr="00880B71" w:rsidRDefault="003C0D57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C0D57">
              <w:rPr>
                <w:rFonts w:asciiTheme="minorHAnsi" w:hAnsiTheme="minorHAnsi" w:cstheme="minorHAnsi"/>
                <w:sz w:val="22"/>
                <w:szCs w:val="22"/>
              </w:rPr>
              <w:t>chr6:66077462-66077478</w:t>
            </w:r>
          </w:p>
        </w:tc>
      </w:tr>
      <w:tr w:rsidR="008A37C2" w:rsidRPr="003A4E25" w:rsidTr="001E20FE">
        <w:trPr>
          <w:trHeight w:val="274"/>
        </w:trPr>
        <w:tc>
          <w:tcPr>
            <w:tcW w:w="1704" w:type="dxa"/>
            <w:vAlign w:val="bottom"/>
          </w:tcPr>
          <w:p w:rsidR="008A37C2" w:rsidRPr="008B380E" w:rsidRDefault="008B380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Efcc1)</w:t>
            </w:r>
          </w:p>
        </w:tc>
        <w:tc>
          <w:tcPr>
            <w:tcW w:w="1533" w:type="dxa"/>
          </w:tcPr>
          <w:p w:rsidR="008A37C2" w:rsidRPr="008B380E" w:rsidRDefault="008B380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y1</w:t>
            </w:r>
          </w:p>
        </w:tc>
        <w:tc>
          <w:tcPr>
            <w:tcW w:w="2699" w:type="dxa"/>
            <w:vAlign w:val="bottom"/>
          </w:tcPr>
          <w:p w:rsidR="008A37C2" w:rsidRDefault="008B380E" w:rsidP="004D3AA8">
            <w:pPr>
              <w:pStyle w:val="HTMLPreformatted"/>
            </w:pPr>
            <w:r>
              <w:t>AGGTCA G     AGGTCA</w:t>
            </w:r>
          </w:p>
        </w:tc>
        <w:tc>
          <w:tcPr>
            <w:tcW w:w="810" w:type="dxa"/>
          </w:tcPr>
          <w:p w:rsidR="008A37C2" w:rsidRDefault="008B380E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A37C2" w:rsidRDefault="00A63DC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A37C2" w:rsidRDefault="008A37C2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A37C2" w:rsidRDefault="008A37C2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A37C2" w:rsidRDefault="008A37C2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A37C2" w:rsidRDefault="008A37C2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A37C2" w:rsidRDefault="008A37C2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A37C2" w:rsidRPr="00880B71" w:rsidRDefault="008B380E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B380E">
              <w:rPr>
                <w:rFonts w:asciiTheme="minorHAnsi" w:hAnsiTheme="minorHAnsi" w:cstheme="minorHAnsi"/>
                <w:sz w:val="22"/>
                <w:szCs w:val="22"/>
              </w:rPr>
              <w:t>chr6:87739484-87739496</w:t>
            </w:r>
          </w:p>
        </w:tc>
      </w:tr>
      <w:tr w:rsidR="00CE2EB3" w:rsidRPr="003A4E25" w:rsidTr="007E7B48">
        <w:trPr>
          <w:trHeight w:val="274"/>
        </w:trPr>
        <w:tc>
          <w:tcPr>
            <w:tcW w:w="1704" w:type="dxa"/>
            <w:vMerge w:val="restart"/>
            <w:vAlign w:val="bottom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23847)</w:t>
            </w:r>
          </w:p>
          <w:p w:rsidR="00CE2EB3" w:rsidRPr="003B7A7F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CE2EB3" w:rsidRPr="001F514D" w:rsidRDefault="00CE2EB3" w:rsidP="007E7B4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gfr2</w:t>
            </w:r>
          </w:p>
          <w:p w:rsidR="00CE2EB3" w:rsidRPr="001F514D" w:rsidRDefault="00CE2EB3" w:rsidP="007E7B4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te1</w:t>
            </w:r>
          </w:p>
        </w:tc>
        <w:tc>
          <w:tcPr>
            <w:tcW w:w="2699" w:type="dxa"/>
            <w:vAlign w:val="bottom"/>
          </w:tcPr>
          <w:p w:rsidR="00CE2EB3" w:rsidRDefault="00CE2EB3" w:rsidP="007E7B48">
            <w:pPr>
              <w:pStyle w:val="HTMLPreformatted"/>
            </w:pPr>
            <w:r>
              <w:t>GGTTCA G     AGTTCA</w:t>
            </w:r>
          </w:p>
        </w:tc>
        <w:tc>
          <w:tcPr>
            <w:tcW w:w="81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CE2EB3" w:rsidRDefault="00533378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CE2EB3" w:rsidRPr="00DC104E" w:rsidRDefault="00CE2EB3" w:rsidP="007E7B4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E20FE">
              <w:rPr>
                <w:rFonts w:asciiTheme="minorHAnsi" w:hAnsiTheme="minorHAnsi" w:cstheme="minorHAnsi"/>
                <w:sz w:val="22"/>
                <w:szCs w:val="22"/>
              </w:rPr>
              <w:t>chr7:130009273-130009285</w:t>
            </w:r>
          </w:p>
        </w:tc>
      </w:tr>
      <w:tr w:rsidR="00CE2EB3" w:rsidRPr="003A4E25" w:rsidTr="007E7B48">
        <w:trPr>
          <w:trHeight w:val="274"/>
        </w:trPr>
        <w:tc>
          <w:tcPr>
            <w:tcW w:w="1704" w:type="dxa"/>
            <w:vMerge/>
            <w:vAlign w:val="bottom"/>
          </w:tcPr>
          <w:p w:rsidR="00CE2EB3" w:rsidRDefault="00CE2EB3" w:rsidP="007E7B4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CE2EB3" w:rsidRDefault="00CE2EB3" w:rsidP="007E7B4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CE2EB3" w:rsidRDefault="00CE2EB3" w:rsidP="007E7B48">
            <w:pPr>
              <w:pStyle w:val="HTMLPreformatted"/>
            </w:pPr>
          </w:p>
        </w:tc>
        <w:tc>
          <w:tcPr>
            <w:tcW w:w="81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E2EB3" w:rsidRDefault="00CE2EB3" w:rsidP="007E7B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CE2EB3" w:rsidRPr="001E20FE" w:rsidRDefault="00CE2EB3" w:rsidP="007E7B4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B135E" w:rsidRPr="003A4E25" w:rsidTr="00DB135E">
        <w:trPr>
          <w:trHeight w:val="274"/>
        </w:trPr>
        <w:tc>
          <w:tcPr>
            <w:tcW w:w="1704" w:type="dxa"/>
            <w:vAlign w:val="bottom"/>
          </w:tcPr>
          <w:p w:rsidR="00DB135E" w:rsidRDefault="00DB135E" w:rsidP="00DB13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av2)</w:t>
            </w:r>
          </w:p>
        </w:tc>
        <w:tc>
          <w:tcPr>
            <w:tcW w:w="1533" w:type="dxa"/>
          </w:tcPr>
          <w:p w:rsidR="00DB135E" w:rsidRDefault="00DB135E" w:rsidP="00DB13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mt3</w:t>
            </w:r>
          </w:p>
        </w:tc>
        <w:tc>
          <w:tcPr>
            <w:tcW w:w="2699" w:type="dxa"/>
            <w:vAlign w:val="bottom"/>
          </w:tcPr>
          <w:p w:rsidR="00DB135E" w:rsidRDefault="00DB135E" w:rsidP="00DB135E">
            <w:pPr>
              <w:pStyle w:val="HTMLPreformatted"/>
            </w:pPr>
            <w:r>
              <w:t>AGGTCA TAAAC AAGTCA</w:t>
            </w:r>
          </w:p>
        </w:tc>
        <w:tc>
          <w:tcPr>
            <w:tcW w:w="810" w:type="dxa"/>
          </w:tcPr>
          <w:p w:rsidR="00DB135E" w:rsidRDefault="00DB135E" w:rsidP="00DB13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DB135E" w:rsidRDefault="00533378" w:rsidP="00DB13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DB135E" w:rsidRDefault="00DB135E" w:rsidP="00DB13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B135E" w:rsidRDefault="00DB135E" w:rsidP="00DB13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B135E" w:rsidRDefault="00DB135E" w:rsidP="00DB13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B135E" w:rsidRDefault="00DB135E" w:rsidP="00DB13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B135E" w:rsidRDefault="00DB135E" w:rsidP="00DB13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DB135E" w:rsidRPr="00F51A3E" w:rsidRDefault="00DB135E" w:rsidP="00DB135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B0F30">
              <w:rPr>
                <w:rFonts w:asciiTheme="minorHAnsi" w:hAnsiTheme="minorHAnsi" w:cstheme="minorHAnsi"/>
                <w:sz w:val="22"/>
                <w:szCs w:val="22"/>
              </w:rPr>
              <w:t>chr7:49333913-49333929</w:t>
            </w:r>
          </w:p>
        </w:tc>
      </w:tr>
      <w:tr w:rsidR="00923D0D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923D0D" w:rsidRDefault="00923D0D" w:rsidP="004D3AA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3D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Gse1)</w:t>
            </w:r>
          </w:p>
          <w:p w:rsidR="00923D0D" w:rsidRDefault="00923D0D" w:rsidP="004D3AA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:rsidR="00923D0D" w:rsidRPr="00923D0D" w:rsidRDefault="00923D0D" w:rsidP="004D3AA8">
            <w:pPr>
              <w:rPr>
                <w:rFonts w:ascii="Calibri" w:hAnsi="Calibri" w:cs="Calibri"/>
                <w:color w:val="0033CC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923D0D" w:rsidRP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dc1</w:t>
            </w:r>
          </w:p>
          <w:p w:rsidR="00923D0D" w:rsidRP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dl1</w:t>
            </w:r>
          </w:p>
          <w:p w:rsidR="00923D0D" w:rsidRP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dhhc7</w:t>
            </w:r>
          </w:p>
          <w:p w:rsidR="00923D0D" w:rsidRP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ns2</w:t>
            </w:r>
          </w:p>
        </w:tc>
        <w:tc>
          <w:tcPr>
            <w:tcW w:w="2699" w:type="dxa"/>
            <w:vAlign w:val="bottom"/>
          </w:tcPr>
          <w:p w:rsidR="00923D0D" w:rsidRDefault="00923D0D" w:rsidP="004D3AA8">
            <w:pPr>
              <w:pStyle w:val="HTMLPreformatted"/>
            </w:pPr>
            <w:r>
              <w:t>GGGTCA A     AGGGGA</w:t>
            </w:r>
          </w:p>
        </w:tc>
        <w:tc>
          <w:tcPr>
            <w:tcW w:w="81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23D0D" w:rsidRDefault="00533378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23D0D" w:rsidRPr="00880B71" w:rsidRDefault="00923D0D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23D0D">
              <w:rPr>
                <w:rFonts w:asciiTheme="minorHAnsi" w:hAnsiTheme="minorHAnsi" w:cstheme="minorHAnsi"/>
                <w:sz w:val="22"/>
                <w:szCs w:val="22"/>
              </w:rPr>
              <w:t>chr8:120408671-120408683</w:t>
            </w:r>
          </w:p>
        </w:tc>
      </w:tr>
      <w:tr w:rsidR="00923D0D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923D0D" w:rsidRPr="001F514D" w:rsidRDefault="00923D0D" w:rsidP="004D3AA8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923D0D" w:rsidRP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923D0D" w:rsidRDefault="00923D0D" w:rsidP="004D3AA8">
            <w:pPr>
              <w:pStyle w:val="HTMLPreformatted"/>
            </w:pPr>
            <w:r>
              <w:t>AGGGCA G     AGGGCA</w:t>
            </w:r>
          </w:p>
        </w:tc>
        <w:tc>
          <w:tcPr>
            <w:tcW w:w="81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23D0D" w:rsidRDefault="002E6EB0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23D0D" w:rsidRDefault="00923D0D" w:rsidP="004D3A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23D0D" w:rsidRPr="00880B71" w:rsidRDefault="00923D0D" w:rsidP="004D3AA8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23D0D">
              <w:rPr>
                <w:rFonts w:asciiTheme="minorHAnsi" w:hAnsiTheme="minorHAnsi" w:cstheme="minorHAnsi"/>
                <w:sz w:val="22"/>
                <w:szCs w:val="22"/>
              </w:rPr>
              <w:t>chr8:120409479-120409491</w:t>
            </w:r>
          </w:p>
        </w:tc>
      </w:tr>
      <w:tr w:rsidR="005E4BD7" w:rsidRPr="003A4E25" w:rsidTr="001E55F8">
        <w:trPr>
          <w:trHeight w:val="558"/>
        </w:trPr>
        <w:tc>
          <w:tcPr>
            <w:tcW w:w="1704" w:type="dxa"/>
            <w:vMerge/>
            <w:vAlign w:val="bottom"/>
          </w:tcPr>
          <w:p w:rsidR="005E4BD7" w:rsidRPr="001F514D" w:rsidRDefault="005E4BD7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5E4BD7" w:rsidRPr="00923D0D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5E4BD7" w:rsidRDefault="005E4BD7" w:rsidP="005E4BD7">
            <w:pPr>
              <w:pStyle w:val="HTMLPreformatted"/>
            </w:pPr>
          </w:p>
        </w:tc>
        <w:tc>
          <w:tcPr>
            <w:tcW w:w="81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E4BD7" w:rsidRPr="00880B71" w:rsidRDefault="005E4BD7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E4BD7" w:rsidRPr="003A4E25" w:rsidTr="001E20FE">
        <w:trPr>
          <w:trHeight w:val="274"/>
        </w:trPr>
        <w:tc>
          <w:tcPr>
            <w:tcW w:w="1704" w:type="dxa"/>
            <w:vAlign w:val="bottom"/>
          </w:tcPr>
          <w:p w:rsidR="005E4BD7" w:rsidRPr="00984ED1" w:rsidRDefault="00AE297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Igdcc3)</w:t>
            </w:r>
          </w:p>
        </w:tc>
        <w:tc>
          <w:tcPr>
            <w:tcW w:w="1533" w:type="dxa"/>
          </w:tcPr>
          <w:p w:rsidR="005E4BD7" w:rsidRPr="005E4BD7" w:rsidRDefault="00AE297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pp8</w:t>
            </w:r>
          </w:p>
        </w:tc>
        <w:tc>
          <w:tcPr>
            <w:tcW w:w="2699" w:type="dxa"/>
            <w:vAlign w:val="bottom"/>
          </w:tcPr>
          <w:p w:rsidR="005E4BD7" w:rsidRDefault="00AE297D" w:rsidP="005E4BD7">
            <w:pPr>
              <w:pStyle w:val="HTMLPreformatted"/>
            </w:pPr>
            <w:r>
              <w:t>GAGTCA A     AGGGCA</w:t>
            </w:r>
          </w:p>
        </w:tc>
        <w:tc>
          <w:tcPr>
            <w:tcW w:w="810" w:type="dxa"/>
          </w:tcPr>
          <w:p w:rsidR="005E4BD7" w:rsidRDefault="00AE297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5E4BD7" w:rsidRDefault="002E6EB0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E4BD7" w:rsidRDefault="002E6EB0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E4BD7" w:rsidRPr="00880B71" w:rsidRDefault="00AE297D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E297D">
              <w:rPr>
                <w:rFonts w:asciiTheme="minorHAnsi" w:hAnsiTheme="minorHAnsi" w:cstheme="minorHAnsi"/>
                <w:sz w:val="22"/>
                <w:szCs w:val="22"/>
              </w:rPr>
              <w:t>chr9:65163164-65163176</w:t>
            </w:r>
          </w:p>
        </w:tc>
      </w:tr>
      <w:tr w:rsidR="005E4BD7" w:rsidRPr="003A4E25" w:rsidTr="001E20FE">
        <w:trPr>
          <w:trHeight w:val="274"/>
        </w:trPr>
        <w:tc>
          <w:tcPr>
            <w:tcW w:w="1704" w:type="dxa"/>
            <w:vAlign w:val="bottom"/>
          </w:tcPr>
          <w:p w:rsidR="005E4BD7" w:rsidRPr="00592688" w:rsidRDefault="00592688" w:rsidP="005E4BD7">
            <w:pPr>
              <w:rPr>
                <w:rFonts w:ascii="Calibri" w:hAnsi="Calibri" w:cs="Calibri"/>
                <w:color w:val="0033CC"/>
                <w:sz w:val="21"/>
                <w:szCs w:val="21"/>
              </w:rPr>
            </w:pPr>
            <w:r w:rsidRPr="0059268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E130307A14Rik)</w:t>
            </w:r>
          </w:p>
        </w:tc>
        <w:tc>
          <w:tcPr>
            <w:tcW w:w="1533" w:type="dxa"/>
          </w:tcPr>
          <w:p w:rsidR="005E4BD7" w:rsidRPr="00592688" w:rsidRDefault="0059268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pf2</w:t>
            </w:r>
          </w:p>
        </w:tc>
        <w:tc>
          <w:tcPr>
            <w:tcW w:w="2699" w:type="dxa"/>
            <w:vAlign w:val="bottom"/>
          </w:tcPr>
          <w:p w:rsidR="005E4BD7" w:rsidRDefault="00595B48" w:rsidP="005E4BD7">
            <w:pPr>
              <w:pStyle w:val="HTMLPreformatted"/>
            </w:pPr>
            <w:r>
              <w:t>GGGTCA A     AGGTCA</w:t>
            </w:r>
          </w:p>
        </w:tc>
        <w:tc>
          <w:tcPr>
            <w:tcW w:w="810" w:type="dxa"/>
          </w:tcPr>
          <w:p w:rsidR="005E4BD7" w:rsidRDefault="00595B4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5E4BD7" w:rsidRDefault="00074BA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E4BD7" w:rsidRDefault="00074BA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E4BD7" w:rsidRPr="00880B71" w:rsidRDefault="00595B48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95B48">
              <w:rPr>
                <w:rFonts w:asciiTheme="minorHAnsi" w:hAnsiTheme="minorHAnsi" w:cstheme="minorHAnsi"/>
                <w:sz w:val="22"/>
                <w:szCs w:val="22"/>
              </w:rPr>
              <w:t>chr10:39660884-39660896</w:t>
            </w:r>
          </w:p>
        </w:tc>
      </w:tr>
      <w:tr w:rsidR="005E4BD7" w:rsidRPr="003A4E25" w:rsidTr="001E20FE">
        <w:trPr>
          <w:trHeight w:val="274"/>
        </w:trPr>
        <w:tc>
          <w:tcPr>
            <w:tcW w:w="1704" w:type="dxa"/>
            <w:vAlign w:val="bottom"/>
          </w:tcPr>
          <w:p w:rsidR="005E4BD7" w:rsidRPr="00804B24" w:rsidRDefault="00804B2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(Polr3b)</w:t>
            </w:r>
          </w:p>
        </w:tc>
        <w:tc>
          <w:tcPr>
            <w:tcW w:w="1533" w:type="dxa"/>
          </w:tcPr>
          <w:p w:rsidR="005E4BD7" w:rsidRPr="00804B24" w:rsidRDefault="00804B2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8b</w:t>
            </w:r>
          </w:p>
        </w:tc>
        <w:tc>
          <w:tcPr>
            <w:tcW w:w="2699" w:type="dxa"/>
            <w:vAlign w:val="bottom"/>
          </w:tcPr>
          <w:p w:rsidR="005E4BD7" w:rsidRDefault="00804B24" w:rsidP="005E4BD7">
            <w:pPr>
              <w:pStyle w:val="HTMLPreformatted"/>
            </w:pPr>
            <w:r>
              <w:t>GTTTCA A     AGGTCA</w:t>
            </w:r>
          </w:p>
        </w:tc>
        <w:tc>
          <w:tcPr>
            <w:tcW w:w="810" w:type="dxa"/>
          </w:tcPr>
          <w:p w:rsidR="005E4BD7" w:rsidRDefault="00804B2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5E4BD7" w:rsidRDefault="00B85889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4BD7" w:rsidRDefault="005E4BD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E4BD7" w:rsidRPr="00880B71" w:rsidRDefault="00804B24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04B24">
              <w:rPr>
                <w:rFonts w:asciiTheme="minorHAnsi" w:hAnsiTheme="minorHAnsi" w:cstheme="minorHAnsi"/>
                <w:sz w:val="22"/>
                <w:szCs w:val="22"/>
              </w:rPr>
              <w:t>chr10:84710728-84710740</w:t>
            </w:r>
          </w:p>
        </w:tc>
      </w:tr>
      <w:tr w:rsidR="005E027A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Evpl)</w:t>
            </w:r>
          </w:p>
          <w:p w:rsidR="005E027A" w:rsidRPr="00BD1817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5E027A" w:rsidRPr="00BD1817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</w:t>
            </w:r>
          </w:p>
          <w:p w:rsidR="005E027A" w:rsidRP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rpl38</w:t>
            </w:r>
          </w:p>
          <w:p w:rsidR="005E027A" w:rsidRPr="00BD1817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p68</w:t>
            </w:r>
          </w:p>
        </w:tc>
        <w:tc>
          <w:tcPr>
            <w:tcW w:w="2699" w:type="dxa"/>
            <w:vAlign w:val="bottom"/>
          </w:tcPr>
          <w:p w:rsidR="005E027A" w:rsidRDefault="005E027A" w:rsidP="005E4BD7">
            <w:pPr>
              <w:pStyle w:val="HTMLPreformatted"/>
            </w:pPr>
            <w:r>
              <w:t>GGATCA GA    AGTTCA</w:t>
            </w:r>
          </w:p>
        </w:tc>
        <w:tc>
          <w:tcPr>
            <w:tcW w:w="81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5E027A" w:rsidRDefault="00E6656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E027A" w:rsidRPr="00880B71" w:rsidRDefault="005E027A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0197C">
              <w:rPr>
                <w:rFonts w:asciiTheme="minorHAnsi" w:hAnsiTheme="minorHAnsi" w:cstheme="minorHAnsi"/>
                <w:sz w:val="22"/>
                <w:szCs w:val="22"/>
              </w:rPr>
              <w:t>chr11:116241241-116241254</w:t>
            </w:r>
          </w:p>
        </w:tc>
      </w:tr>
      <w:tr w:rsidR="005E027A" w:rsidRPr="003A4E25" w:rsidTr="001E55F8">
        <w:trPr>
          <w:trHeight w:val="558"/>
        </w:trPr>
        <w:tc>
          <w:tcPr>
            <w:tcW w:w="1704" w:type="dxa"/>
            <w:vMerge/>
            <w:vAlign w:val="bottom"/>
          </w:tcPr>
          <w:p w:rsidR="005E027A" w:rsidRPr="001F514D" w:rsidRDefault="005E027A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5E027A" w:rsidRP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5E027A" w:rsidRDefault="005E027A" w:rsidP="005E4BD7">
            <w:pPr>
              <w:pStyle w:val="HTMLPreformatted"/>
            </w:pPr>
          </w:p>
        </w:tc>
        <w:tc>
          <w:tcPr>
            <w:tcW w:w="81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027A" w:rsidRDefault="005E027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E027A" w:rsidRPr="00880B71" w:rsidRDefault="005E027A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B6955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4B6955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28401)</w:t>
            </w:r>
          </w:p>
          <w:p w:rsidR="004B6955" w:rsidRPr="00F6267D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4B6955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d</w:t>
            </w:r>
          </w:p>
        </w:tc>
        <w:tc>
          <w:tcPr>
            <w:tcW w:w="2699" w:type="dxa"/>
            <w:vAlign w:val="bottom"/>
          </w:tcPr>
          <w:p w:rsidR="004B6955" w:rsidRDefault="004B6955" w:rsidP="005E4BD7">
            <w:pPr>
              <w:pStyle w:val="HTMLPreformatted"/>
            </w:pPr>
            <w:r>
              <w:t>GGGTCA G     GGGTTA</w:t>
            </w:r>
          </w:p>
        </w:tc>
        <w:tc>
          <w:tcPr>
            <w:tcW w:w="810" w:type="dxa"/>
          </w:tcPr>
          <w:p w:rsidR="004B6955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B6955" w:rsidRDefault="00785A3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B6955" w:rsidRDefault="00785A3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B6955" w:rsidRDefault="00785A3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B6955" w:rsidRDefault="00785A3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B6955" w:rsidRDefault="00785A3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B6955" w:rsidRDefault="00785A3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969" w:type="dxa"/>
            <w:gridSpan w:val="2"/>
          </w:tcPr>
          <w:p w:rsidR="004B6955" w:rsidRPr="00880B71" w:rsidRDefault="004B6955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6267D">
              <w:rPr>
                <w:rFonts w:asciiTheme="minorHAnsi" w:hAnsiTheme="minorHAnsi" w:cstheme="minorHAnsi"/>
                <w:sz w:val="22"/>
                <w:szCs w:val="22"/>
              </w:rPr>
              <w:t>chr11:18748180-18748192</w:t>
            </w:r>
          </w:p>
        </w:tc>
      </w:tr>
      <w:tr w:rsidR="004B6955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4B6955" w:rsidRPr="001F514D" w:rsidRDefault="004B6955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4B6955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4B6955" w:rsidRDefault="004B6955" w:rsidP="005E4BD7">
            <w:pPr>
              <w:pStyle w:val="HTMLPreformatted"/>
            </w:pPr>
            <w:r>
              <w:t>GGATCA GT    GTGTCA</w:t>
            </w:r>
          </w:p>
        </w:tc>
        <w:tc>
          <w:tcPr>
            <w:tcW w:w="810" w:type="dxa"/>
          </w:tcPr>
          <w:p w:rsidR="004B6955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4B6955" w:rsidRDefault="00126C8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B6955" w:rsidRDefault="00126C8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B6955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B6955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B6955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B6955" w:rsidRDefault="004B695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B6955" w:rsidRPr="00880B71" w:rsidRDefault="004B6955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71630">
              <w:rPr>
                <w:rFonts w:asciiTheme="minorHAnsi" w:hAnsiTheme="minorHAnsi" w:cstheme="minorHAnsi"/>
                <w:sz w:val="22"/>
                <w:szCs w:val="22"/>
              </w:rPr>
              <w:t>chr11:18749733-18749746</w:t>
            </w:r>
          </w:p>
        </w:tc>
      </w:tr>
      <w:tr w:rsidR="006B4617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9C7FD3" w:rsidRDefault="009C7FD3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Cdk5rap3)</w:t>
            </w:r>
          </w:p>
          <w:p w:rsidR="009C7FD3" w:rsidRDefault="009C7FD3" w:rsidP="009C7F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11523)</w:t>
            </w:r>
          </w:p>
          <w:p w:rsidR="009C7FD3" w:rsidRDefault="009C7FD3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6B4617" w:rsidRPr="00E96E9E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n2</w:t>
            </w:r>
          </w:p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xb3</w:t>
            </w:r>
          </w:p>
          <w:p w:rsidR="006B4617" w:rsidRDefault="006B4617" w:rsidP="005020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xb5os</w:t>
            </w:r>
          </w:p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B4617" w:rsidRDefault="006B4617" w:rsidP="005E4BD7">
            <w:pPr>
              <w:pStyle w:val="HTMLPreformatted"/>
            </w:pPr>
            <w:r>
              <w:t>GGGTCA G     AGGGCA</w:t>
            </w:r>
          </w:p>
        </w:tc>
        <w:tc>
          <w:tcPr>
            <w:tcW w:w="81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B4617" w:rsidRDefault="00126C8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B4617" w:rsidRPr="00880B71" w:rsidRDefault="006B4617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96E9E">
              <w:rPr>
                <w:rFonts w:asciiTheme="minorHAnsi" w:hAnsiTheme="minorHAnsi" w:cstheme="minorHAnsi"/>
                <w:sz w:val="22"/>
                <w:szCs w:val="22"/>
              </w:rPr>
              <w:t>chr11:96896439-96896451</w:t>
            </w:r>
          </w:p>
        </w:tc>
      </w:tr>
      <w:tr w:rsidR="006B4617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6B4617" w:rsidRPr="001F514D" w:rsidRDefault="006B4617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B4617" w:rsidRDefault="006B4617" w:rsidP="005E4BD7">
            <w:pPr>
              <w:pStyle w:val="HTMLPreformatted"/>
            </w:pPr>
            <w:r>
              <w:t>AGGTCA G     AGGTGA</w:t>
            </w:r>
          </w:p>
        </w:tc>
        <w:tc>
          <w:tcPr>
            <w:tcW w:w="81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B4617" w:rsidRDefault="00126C8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B4617" w:rsidRPr="00880B71" w:rsidRDefault="006B4617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45AF4">
              <w:rPr>
                <w:rFonts w:asciiTheme="minorHAnsi" w:hAnsiTheme="minorHAnsi" w:cstheme="minorHAnsi"/>
                <w:sz w:val="22"/>
                <w:szCs w:val="22"/>
              </w:rPr>
              <w:t>chr11:96897098-96897110</w:t>
            </w:r>
          </w:p>
        </w:tc>
      </w:tr>
      <w:tr w:rsidR="006B4617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6B4617" w:rsidRPr="001F514D" w:rsidRDefault="006B4617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B4617" w:rsidRDefault="006B4617" w:rsidP="005E4BD7">
            <w:pPr>
              <w:pStyle w:val="HTMLPreformatted"/>
            </w:pPr>
            <w:r>
              <w:t>AGGACA G     AGGTCA</w:t>
            </w:r>
          </w:p>
        </w:tc>
        <w:tc>
          <w:tcPr>
            <w:tcW w:w="81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B4617" w:rsidRDefault="00126C8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6B4617" w:rsidRDefault="00126C8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B4617" w:rsidRPr="00880B71" w:rsidRDefault="006B4617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45AF4">
              <w:rPr>
                <w:rFonts w:asciiTheme="minorHAnsi" w:hAnsiTheme="minorHAnsi" w:cstheme="minorHAnsi"/>
                <w:sz w:val="22"/>
                <w:szCs w:val="22"/>
              </w:rPr>
              <w:t>chr11:96899490-96899502</w:t>
            </w:r>
          </w:p>
        </w:tc>
      </w:tr>
      <w:tr w:rsidR="006B4617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6B4617" w:rsidRPr="001F514D" w:rsidRDefault="006B4617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B4617" w:rsidRDefault="006B4617" w:rsidP="005E4BD7">
            <w:pPr>
              <w:pStyle w:val="HTMLPreformatted"/>
            </w:pPr>
            <w:r>
              <w:t>GGGTCA G     GGGGAGA</w:t>
            </w:r>
          </w:p>
        </w:tc>
        <w:tc>
          <w:tcPr>
            <w:tcW w:w="81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B4617" w:rsidRDefault="00126C8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B4617" w:rsidRPr="00880B71" w:rsidRDefault="006B4617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E7342">
              <w:rPr>
                <w:rFonts w:asciiTheme="minorHAnsi" w:hAnsiTheme="minorHAnsi" w:cstheme="minorHAnsi"/>
                <w:sz w:val="22"/>
                <w:szCs w:val="22"/>
              </w:rPr>
              <w:t>chr11:96899889-96899902</w:t>
            </w:r>
          </w:p>
        </w:tc>
      </w:tr>
      <w:tr w:rsidR="006B4617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B4617" w:rsidRDefault="006B4617" w:rsidP="005E4BD7">
            <w:pPr>
              <w:pStyle w:val="HTMLPreformatted"/>
            </w:pPr>
            <w:r>
              <w:t>GACTCA AG    AGTTCA</w:t>
            </w:r>
          </w:p>
        </w:tc>
        <w:tc>
          <w:tcPr>
            <w:tcW w:w="81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6B4617" w:rsidRDefault="00880B0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4617" w:rsidRDefault="006B461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B4617" w:rsidRPr="00A056DA" w:rsidRDefault="006B4617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52A51">
              <w:rPr>
                <w:rFonts w:asciiTheme="minorHAnsi" w:hAnsiTheme="minorHAnsi" w:cstheme="minorHAnsi"/>
                <w:sz w:val="22"/>
                <w:szCs w:val="22"/>
              </w:rPr>
              <w:t>chr11:96877903-96877916</w:t>
            </w:r>
          </w:p>
        </w:tc>
      </w:tr>
      <w:tr w:rsidR="00945AF4" w:rsidRPr="003A4E25" w:rsidTr="001E20FE">
        <w:trPr>
          <w:trHeight w:val="274"/>
        </w:trPr>
        <w:tc>
          <w:tcPr>
            <w:tcW w:w="1704" w:type="dxa"/>
            <w:vAlign w:val="bottom"/>
          </w:tcPr>
          <w:p w:rsidR="00945AF4" w:rsidRPr="00A056DA" w:rsidRDefault="00A056D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7B2483">
              <w:rPr>
                <w:rFonts w:ascii="Calibri" w:hAnsi="Calibri" w:cs="Calibri"/>
                <w:color w:val="000000"/>
                <w:sz w:val="22"/>
                <w:szCs w:val="22"/>
              </w:rPr>
              <w:t>Fam181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3" w:type="dxa"/>
          </w:tcPr>
          <w:p w:rsidR="00945AF4" w:rsidRDefault="00A056D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ub2</w:t>
            </w:r>
          </w:p>
        </w:tc>
        <w:tc>
          <w:tcPr>
            <w:tcW w:w="2699" w:type="dxa"/>
            <w:vAlign w:val="bottom"/>
          </w:tcPr>
          <w:p w:rsidR="00945AF4" w:rsidRDefault="00A056DA" w:rsidP="005E4BD7">
            <w:pPr>
              <w:pStyle w:val="HTMLPreformatted"/>
            </w:pPr>
            <w:r>
              <w:t>GGTTAC TG    AGGTCA</w:t>
            </w:r>
          </w:p>
        </w:tc>
        <w:tc>
          <w:tcPr>
            <w:tcW w:w="810" w:type="dxa"/>
          </w:tcPr>
          <w:p w:rsidR="00945AF4" w:rsidRDefault="00A056DA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945AF4" w:rsidRDefault="00880B0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45AF4" w:rsidRDefault="00880B0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45AF4" w:rsidRDefault="00945AF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45AF4" w:rsidRDefault="00945AF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45AF4" w:rsidRDefault="00945AF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45AF4" w:rsidRDefault="00945AF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45AF4" w:rsidRPr="00880B71" w:rsidRDefault="00A056DA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056DA">
              <w:rPr>
                <w:rFonts w:asciiTheme="minorHAnsi" w:hAnsiTheme="minorHAnsi" w:cstheme="minorHAnsi"/>
                <w:sz w:val="22"/>
                <w:szCs w:val="22"/>
              </w:rPr>
              <w:t>chr12:103314689-103314702</w:t>
            </w:r>
          </w:p>
        </w:tc>
      </w:tr>
      <w:tr w:rsidR="00945AF4" w:rsidRPr="003A4E25" w:rsidTr="001E20FE">
        <w:trPr>
          <w:trHeight w:val="274"/>
        </w:trPr>
        <w:tc>
          <w:tcPr>
            <w:tcW w:w="1704" w:type="dxa"/>
            <w:vAlign w:val="bottom"/>
          </w:tcPr>
          <w:p w:rsidR="00945AF4" w:rsidRPr="00AB03A3" w:rsidRDefault="00AB03A3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5441)</w:t>
            </w:r>
          </w:p>
        </w:tc>
        <w:tc>
          <w:tcPr>
            <w:tcW w:w="1533" w:type="dxa"/>
          </w:tcPr>
          <w:p w:rsidR="00945AF4" w:rsidRDefault="00AB03A3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fp386</w:t>
            </w:r>
          </w:p>
        </w:tc>
        <w:tc>
          <w:tcPr>
            <w:tcW w:w="2699" w:type="dxa"/>
            <w:vAlign w:val="bottom"/>
          </w:tcPr>
          <w:p w:rsidR="00945AF4" w:rsidRDefault="00AB03A3" w:rsidP="005E4BD7">
            <w:pPr>
              <w:pStyle w:val="HTMLPreformatted"/>
            </w:pPr>
            <w:r>
              <w:t>GAGTCA A     AGGTCA</w:t>
            </w:r>
          </w:p>
        </w:tc>
        <w:tc>
          <w:tcPr>
            <w:tcW w:w="810" w:type="dxa"/>
          </w:tcPr>
          <w:p w:rsidR="00945AF4" w:rsidRDefault="00AB03A3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945AF4" w:rsidRDefault="00880B0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45AF4" w:rsidRDefault="00695EEC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945AF4" w:rsidRDefault="00880B0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45AF4" w:rsidRDefault="00880B0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945AF4" w:rsidRDefault="00945AF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945AF4" w:rsidRDefault="00945AF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945AF4" w:rsidRPr="00880B71" w:rsidRDefault="00AB03A3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B03A3">
              <w:rPr>
                <w:rFonts w:asciiTheme="minorHAnsi" w:hAnsiTheme="minorHAnsi" w:cstheme="minorHAnsi"/>
                <w:sz w:val="22"/>
                <w:szCs w:val="22"/>
              </w:rPr>
              <w:t>chr12:117352086-117352098</w:t>
            </w:r>
          </w:p>
        </w:tc>
      </w:tr>
      <w:tr w:rsidR="00C40716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C40716" w:rsidRDefault="00C40716" w:rsidP="005E4BD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6194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Gm25538)</w:t>
            </w:r>
          </w:p>
          <w:p w:rsidR="00C40716" w:rsidRDefault="00C40716" w:rsidP="005E4BD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Ddx1)</w:t>
            </w:r>
          </w:p>
          <w:p w:rsidR="00C40716" w:rsidRPr="00F05111" w:rsidRDefault="00C40716" w:rsidP="005E4BD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m49a</w:t>
            </w:r>
          </w:p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n</w:t>
            </w:r>
          </w:p>
        </w:tc>
        <w:tc>
          <w:tcPr>
            <w:tcW w:w="2699" w:type="dxa"/>
            <w:vAlign w:val="bottom"/>
          </w:tcPr>
          <w:p w:rsidR="00C40716" w:rsidRDefault="00C40716" w:rsidP="005E4BD7">
            <w:pPr>
              <w:pStyle w:val="HTMLPreformatted"/>
            </w:pPr>
            <w:r>
              <w:t>AGGTCA A     AGGTGA</w:t>
            </w:r>
          </w:p>
        </w:tc>
        <w:tc>
          <w:tcPr>
            <w:tcW w:w="81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C40716" w:rsidRDefault="00CC72D0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C40716" w:rsidRDefault="00CC72D0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C40716" w:rsidRPr="00880B71" w:rsidRDefault="00C40716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61946">
              <w:rPr>
                <w:rFonts w:asciiTheme="minorHAnsi" w:hAnsiTheme="minorHAnsi" w:cstheme="minorHAnsi"/>
                <w:sz w:val="22"/>
                <w:szCs w:val="22"/>
              </w:rPr>
              <w:t>chr12:12723995-12724007</w:t>
            </w:r>
          </w:p>
        </w:tc>
      </w:tr>
      <w:tr w:rsidR="00C40716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C40716" w:rsidRPr="001F514D" w:rsidRDefault="00C40716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C40716" w:rsidRDefault="00C40716" w:rsidP="005E4BD7">
            <w:pPr>
              <w:pStyle w:val="HTMLPreformatted"/>
            </w:pPr>
            <w:r>
              <w:t>GGGTGA A     AGGTCA</w:t>
            </w:r>
          </w:p>
        </w:tc>
        <w:tc>
          <w:tcPr>
            <w:tcW w:w="81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C40716" w:rsidRDefault="00CC72D0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C40716" w:rsidRPr="00880B71" w:rsidRDefault="00C40716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05111">
              <w:rPr>
                <w:rFonts w:asciiTheme="minorHAnsi" w:hAnsiTheme="minorHAnsi" w:cstheme="minorHAnsi"/>
                <w:sz w:val="22"/>
                <w:szCs w:val="22"/>
              </w:rPr>
              <w:t>chr12:13207084-13207096</w:t>
            </w:r>
          </w:p>
        </w:tc>
      </w:tr>
      <w:tr w:rsidR="00C40716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C40716" w:rsidRPr="001F514D" w:rsidRDefault="00C40716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C40716" w:rsidRDefault="00C40716" w:rsidP="005E4BD7">
            <w:pPr>
              <w:pStyle w:val="HTMLPreformatted"/>
            </w:pPr>
            <w:r>
              <w:t>AGTTCA A     GGTCCT</w:t>
            </w:r>
          </w:p>
        </w:tc>
        <w:tc>
          <w:tcPr>
            <w:tcW w:w="81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C40716" w:rsidRDefault="00D451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40716" w:rsidRDefault="00C4071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C40716" w:rsidRPr="00880B71" w:rsidRDefault="00C40716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40716">
              <w:rPr>
                <w:rFonts w:asciiTheme="minorHAnsi" w:hAnsiTheme="minorHAnsi" w:cstheme="minorHAnsi"/>
                <w:sz w:val="22"/>
                <w:szCs w:val="22"/>
              </w:rPr>
              <w:t>chr12:132097</w:t>
            </w:r>
            <w:r w:rsidR="00D451F8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Pr="00C40716">
              <w:rPr>
                <w:rFonts w:asciiTheme="minorHAnsi" w:hAnsiTheme="minorHAnsi" w:cstheme="minorHAnsi"/>
                <w:sz w:val="22"/>
                <w:szCs w:val="22"/>
              </w:rPr>
              <w:t>-132097</w:t>
            </w:r>
            <w:r w:rsidR="00D451F8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</w:tr>
      <w:tr w:rsidR="004D12A7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Agr3)</w:t>
            </w:r>
          </w:p>
          <w:p w:rsidR="004D12A7" w:rsidRPr="00C40716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pd</w:t>
            </w:r>
          </w:p>
        </w:tc>
        <w:tc>
          <w:tcPr>
            <w:tcW w:w="2699" w:type="dxa"/>
            <w:vAlign w:val="bottom"/>
          </w:tcPr>
          <w:p w:rsidR="004D12A7" w:rsidRDefault="004D12A7" w:rsidP="005E4BD7">
            <w:pPr>
              <w:pStyle w:val="HTMLPreformatted"/>
            </w:pPr>
            <w:r>
              <w:t>GGGGCA ATGTG AGGTCA</w:t>
            </w:r>
          </w:p>
        </w:tc>
        <w:tc>
          <w:tcPr>
            <w:tcW w:w="81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  <w:r w:rsidR="005B6FC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0" w:type="dxa"/>
          </w:tcPr>
          <w:p w:rsidR="004D12A7" w:rsidRDefault="005B6FC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D12A7" w:rsidRPr="00880B71" w:rsidRDefault="004D12A7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40716">
              <w:rPr>
                <w:rFonts w:asciiTheme="minorHAnsi" w:hAnsiTheme="minorHAnsi" w:cstheme="minorHAnsi"/>
                <w:sz w:val="22"/>
                <w:szCs w:val="22"/>
              </w:rPr>
              <w:t>chr12:35894512-35894528</w:t>
            </w:r>
          </w:p>
        </w:tc>
      </w:tr>
      <w:tr w:rsidR="004D12A7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4D12A7" w:rsidRPr="001F514D" w:rsidRDefault="004D12A7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4D12A7" w:rsidRDefault="004D12A7" w:rsidP="005E4BD7">
            <w:pPr>
              <w:pStyle w:val="HTMLPreformatted"/>
            </w:pPr>
            <w:r>
              <w:t>AGTTCA G     GGGTCA</w:t>
            </w:r>
          </w:p>
        </w:tc>
        <w:tc>
          <w:tcPr>
            <w:tcW w:w="81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D12A7" w:rsidRDefault="005B6FC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D12A7" w:rsidRDefault="005B6FC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D12A7" w:rsidRDefault="004D12A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D12A7" w:rsidRPr="00880B71" w:rsidRDefault="004D12A7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D12A7">
              <w:rPr>
                <w:rFonts w:asciiTheme="minorHAnsi" w:hAnsiTheme="minorHAnsi" w:cstheme="minorHAnsi"/>
                <w:sz w:val="22"/>
                <w:szCs w:val="22"/>
              </w:rPr>
              <w:t>chr12:35894569-35894581</w:t>
            </w:r>
          </w:p>
        </w:tc>
      </w:tr>
      <w:tr w:rsidR="00A265D8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Unc5a)</w:t>
            </w:r>
          </w:p>
          <w:p w:rsidR="00A265D8" w:rsidRPr="00F26AC9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24</w:t>
            </w:r>
          </w:p>
        </w:tc>
        <w:tc>
          <w:tcPr>
            <w:tcW w:w="2699" w:type="dxa"/>
            <w:vAlign w:val="bottom"/>
          </w:tcPr>
          <w:p w:rsidR="00A265D8" w:rsidRDefault="00A265D8" w:rsidP="005E4BD7">
            <w:pPr>
              <w:pStyle w:val="HTMLPreformatted"/>
            </w:pPr>
            <w:r>
              <w:t>GGGTTA G     AGTTCA</w:t>
            </w:r>
          </w:p>
        </w:tc>
        <w:tc>
          <w:tcPr>
            <w:tcW w:w="81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A265D8" w:rsidRDefault="005B6FC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265D8" w:rsidRDefault="005B6FC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265D8" w:rsidRPr="00880B71" w:rsidRDefault="00A265D8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70E7A">
              <w:rPr>
                <w:rFonts w:asciiTheme="minorHAnsi" w:hAnsiTheme="minorHAnsi" w:cstheme="minorHAnsi"/>
                <w:sz w:val="22"/>
                <w:szCs w:val="22"/>
              </w:rPr>
              <w:t>chr13:54993593-54993605</w:t>
            </w:r>
          </w:p>
        </w:tc>
      </w:tr>
      <w:tr w:rsidR="00A265D8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A265D8" w:rsidRPr="001F514D" w:rsidRDefault="00A265D8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A265D8" w:rsidRDefault="00A265D8" w:rsidP="005E4BD7">
            <w:pPr>
              <w:pStyle w:val="HTMLPreformatted"/>
            </w:pPr>
            <w:r>
              <w:t>GGGTCA CT    GGCTTA</w:t>
            </w:r>
          </w:p>
        </w:tc>
        <w:tc>
          <w:tcPr>
            <w:tcW w:w="81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A265D8" w:rsidRDefault="005B6FC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265D8" w:rsidRDefault="005B6FC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65D8" w:rsidRDefault="00A265D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265D8" w:rsidRPr="00880B71" w:rsidRDefault="00A265D8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265D8">
              <w:rPr>
                <w:rFonts w:asciiTheme="minorHAnsi" w:hAnsiTheme="minorHAnsi" w:cstheme="minorHAnsi"/>
                <w:sz w:val="22"/>
                <w:szCs w:val="22"/>
              </w:rPr>
              <w:t>chr13:54994828-54994841</w:t>
            </w:r>
          </w:p>
        </w:tc>
      </w:tr>
      <w:tr w:rsidR="007E57D6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327065" w:rsidRDefault="007E57D6" w:rsidP="005E4BD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C0B3D">
              <w:rPr>
                <w:rFonts w:ascii="Calibri" w:hAnsi="Calibri" w:cs="Calibri"/>
                <w:color w:val="000000"/>
                <w:sz w:val="21"/>
                <w:szCs w:val="21"/>
              </w:rPr>
              <w:t>(B230219D22Rik)</w:t>
            </w:r>
          </w:p>
          <w:p w:rsidR="007E57D6" w:rsidRPr="003C0B3D" w:rsidRDefault="007E57D6" w:rsidP="005E4BD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533" w:type="dxa"/>
            <w:vMerge w:val="restart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k6</w:t>
            </w:r>
          </w:p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dx41</w:t>
            </w:r>
          </w:p>
        </w:tc>
        <w:tc>
          <w:tcPr>
            <w:tcW w:w="2699" w:type="dxa"/>
            <w:vAlign w:val="bottom"/>
          </w:tcPr>
          <w:p w:rsidR="007E57D6" w:rsidRDefault="007E57D6" w:rsidP="005E4BD7">
            <w:pPr>
              <w:pStyle w:val="HTMLPreformatted"/>
            </w:pPr>
            <w:r>
              <w:t>AGGTCA TA    GGGTCA</w:t>
            </w:r>
          </w:p>
        </w:tc>
        <w:tc>
          <w:tcPr>
            <w:tcW w:w="81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7E57D6" w:rsidRDefault="0032706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E57D6" w:rsidRPr="00A265D8" w:rsidRDefault="007E57D6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C0B3D">
              <w:rPr>
                <w:rFonts w:asciiTheme="minorHAnsi" w:hAnsiTheme="minorHAnsi" w:cstheme="minorHAnsi"/>
                <w:sz w:val="22"/>
                <w:szCs w:val="22"/>
              </w:rPr>
              <w:t>chr13:55688082-55688095</w:t>
            </w:r>
          </w:p>
        </w:tc>
      </w:tr>
      <w:tr w:rsidR="007E57D6" w:rsidRPr="003A4E25" w:rsidTr="00327065">
        <w:trPr>
          <w:trHeight w:val="58"/>
        </w:trPr>
        <w:tc>
          <w:tcPr>
            <w:tcW w:w="1704" w:type="dxa"/>
            <w:vMerge/>
            <w:vAlign w:val="bottom"/>
          </w:tcPr>
          <w:p w:rsidR="007E57D6" w:rsidRPr="001F514D" w:rsidRDefault="007E57D6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7E57D6" w:rsidRDefault="007E57D6" w:rsidP="005E4BD7">
            <w:pPr>
              <w:pStyle w:val="HTMLPreformatted"/>
            </w:pPr>
          </w:p>
        </w:tc>
        <w:tc>
          <w:tcPr>
            <w:tcW w:w="81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E57D6" w:rsidRDefault="007E57D6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E57D6" w:rsidRPr="00A265D8" w:rsidRDefault="007E57D6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549B2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Kif13b)</w:t>
            </w:r>
          </w:p>
          <w:p w:rsidR="008549B2" w:rsidRPr="00837D47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s9</w:t>
            </w:r>
          </w:p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zd3</w:t>
            </w:r>
          </w:p>
        </w:tc>
        <w:tc>
          <w:tcPr>
            <w:tcW w:w="2699" w:type="dxa"/>
            <w:vAlign w:val="bottom"/>
          </w:tcPr>
          <w:p w:rsidR="008549B2" w:rsidRDefault="008549B2" w:rsidP="005E4BD7">
            <w:pPr>
              <w:pStyle w:val="HTMLPreformatted"/>
            </w:pPr>
            <w:r>
              <w:t>GGGTCA AACTC AGGTCA</w:t>
            </w:r>
          </w:p>
        </w:tc>
        <w:tc>
          <w:tcPr>
            <w:tcW w:w="81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8549B2" w:rsidRDefault="0047695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549B2" w:rsidRPr="00A265D8" w:rsidRDefault="008549B2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37D47">
              <w:rPr>
                <w:rFonts w:asciiTheme="minorHAnsi" w:hAnsiTheme="minorHAnsi" w:cstheme="minorHAnsi"/>
                <w:sz w:val="22"/>
                <w:szCs w:val="22"/>
              </w:rPr>
              <w:t>chr14:64640716-64640732</w:t>
            </w:r>
          </w:p>
        </w:tc>
      </w:tr>
      <w:tr w:rsidR="008549B2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8549B2" w:rsidRPr="001F514D" w:rsidRDefault="008549B2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549B2" w:rsidRDefault="008549B2" w:rsidP="005E4BD7">
            <w:pPr>
              <w:pStyle w:val="HTMLPreformatted"/>
            </w:pPr>
          </w:p>
        </w:tc>
        <w:tc>
          <w:tcPr>
            <w:tcW w:w="81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549B2" w:rsidRDefault="008549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549B2" w:rsidRPr="00A265D8" w:rsidRDefault="008549B2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00AF8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nora31)</w:t>
            </w:r>
          </w:p>
          <w:p w:rsidR="00D00AF8" w:rsidRPr="004C4B45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ap1</w:t>
            </w:r>
          </w:p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mt44</w:t>
            </w:r>
          </w:p>
        </w:tc>
        <w:tc>
          <w:tcPr>
            <w:tcW w:w="2699" w:type="dxa"/>
            <w:vAlign w:val="bottom"/>
          </w:tcPr>
          <w:p w:rsidR="00D00AF8" w:rsidRDefault="00D00AF8" w:rsidP="005E4BD7">
            <w:pPr>
              <w:pStyle w:val="HTMLPreformatted"/>
            </w:pPr>
            <w:r>
              <w:t>GGGTCA GTCAG GGGTCA</w:t>
            </w:r>
          </w:p>
        </w:tc>
        <w:tc>
          <w:tcPr>
            <w:tcW w:w="81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D00AF8" w:rsidRDefault="0047695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D00AF8" w:rsidRPr="00A265D8" w:rsidRDefault="00D00AF8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C4B45">
              <w:rPr>
                <w:rFonts w:asciiTheme="minorHAnsi" w:hAnsiTheme="minorHAnsi" w:cstheme="minorHAnsi"/>
                <w:sz w:val="22"/>
                <w:szCs w:val="22"/>
              </w:rPr>
              <w:t>chr14:75863890-75863906</w:t>
            </w:r>
          </w:p>
        </w:tc>
      </w:tr>
      <w:tr w:rsidR="00D00AF8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D00AF8" w:rsidRPr="001F514D" w:rsidRDefault="00D00AF8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D00AF8" w:rsidRDefault="00D00AF8" w:rsidP="005E4BD7">
            <w:pPr>
              <w:pStyle w:val="HTMLPreformatted"/>
            </w:pPr>
          </w:p>
        </w:tc>
        <w:tc>
          <w:tcPr>
            <w:tcW w:w="81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00AF8" w:rsidRDefault="00D00AF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D00AF8" w:rsidRPr="00A265D8" w:rsidRDefault="00D00AF8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328E2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Celsr1)</w:t>
            </w:r>
          </w:p>
          <w:p w:rsidR="006328E2" w:rsidRPr="00761BA8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k</w:t>
            </w:r>
          </w:p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mu</w:t>
            </w:r>
          </w:p>
        </w:tc>
        <w:tc>
          <w:tcPr>
            <w:tcW w:w="2699" w:type="dxa"/>
            <w:vAlign w:val="bottom"/>
          </w:tcPr>
          <w:p w:rsidR="006328E2" w:rsidRDefault="006328E2" w:rsidP="005E4BD7">
            <w:pPr>
              <w:pStyle w:val="HTMLPreformatted"/>
            </w:pPr>
            <w:r>
              <w:t>AGGTCA GA    GGCTCA</w:t>
            </w:r>
          </w:p>
        </w:tc>
        <w:tc>
          <w:tcPr>
            <w:tcW w:w="81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6328E2" w:rsidRDefault="0047695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328E2" w:rsidRPr="00A265D8" w:rsidRDefault="006328E2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61BA8">
              <w:rPr>
                <w:rFonts w:asciiTheme="minorHAnsi" w:hAnsiTheme="minorHAnsi" w:cstheme="minorHAnsi"/>
                <w:sz w:val="22"/>
                <w:szCs w:val="22"/>
              </w:rPr>
              <w:t>chr15:85971844-85971857</w:t>
            </w:r>
          </w:p>
        </w:tc>
      </w:tr>
      <w:tr w:rsidR="006328E2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6328E2" w:rsidRPr="001F514D" w:rsidRDefault="006328E2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328E2" w:rsidRDefault="006328E2" w:rsidP="005E4BD7">
            <w:pPr>
              <w:pStyle w:val="HTMLPreformatted"/>
            </w:pPr>
          </w:p>
        </w:tc>
        <w:tc>
          <w:tcPr>
            <w:tcW w:w="81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328E2" w:rsidRDefault="006328E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328E2" w:rsidRPr="00A265D8" w:rsidRDefault="006328E2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C4B45" w:rsidRPr="003A4E25" w:rsidTr="001E20FE">
        <w:trPr>
          <w:trHeight w:val="274"/>
        </w:trPr>
        <w:tc>
          <w:tcPr>
            <w:tcW w:w="1704" w:type="dxa"/>
            <w:vAlign w:val="bottom"/>
          </w:tcPr>
          <w:p w:rsidR="004C4B45" w:rsidRPr="00AE434F" w:rsidRDefault="00AE434F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15742)</w:t>
            </w:r>
          </w:p>
        </w:tc>
        <w:tc>
          <w:tcPr>
            <w:tcW w:w="1533" w:type="dxa"/>
          </w:tcPr>
          <w:p w:rsidR="004C4B45" w:rsidRDefault="00AE434F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p1r2</w:t>
            </w:r>
          </w:p>
        </w:tc>
        <w:tc>
          <w:tcPr>
            <w:tcW w:w="2699" w:type="dxa"/>
            <w:vAlign w:val="bottom"/>
          </w:tcPr>
          <w:p w:rsidR="004C4B45" w:rsidRDefault="00AE434F" w:rsidP="005E4BD7">
            <w:pPr>
              <w:pStyle w:val="HTMLPreformatted"/>
            </w:pPr>
            <w:r>
              <w:t>AGTTGA A     AGGCCA</w:t>
            </w:r>
          </w:p>
        </w:tc>
        <w:tc>
          <w:tcPr>
            <w:tcW w:w="810" w:type="dxa"/>
          </w:tcPr>
          <w:p w:rsidR="004C4B45" w:rsidRDefault="00AE434F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4C4B45" w:rsidRDefault="00A223B2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C4B45" w:rsidRDefault="004C4B4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C4B45" w:rsidRDefault="004C4B4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C4B45" w:rsidRDefault="004C4B4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C4B45" w:rsidRDefault="004C4B4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C4B45" w:rsidRDefault="004C4B45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C4B45" w:rsidRPr="00A265D8" w:rsidRDefault="00AE434F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E434F">
              <w:rPr>
                <w:rFonts w:asciiTheme="minorHAnsi" w:hAnsiTheme="minorHAnsi" w:cstheme="minorHAnsi"/>
                <w:sz w:val="22"/>
                <w:szCs w:val="22"/>
              </w:rPr>
              <w:t>chr16:30939753-30939765</w:t>
            </w:r>
          </w:p>
        </w:tc>
      </w:tr>
      <w:tr w:rsidR="00A239C1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pice1)</w:t>
            </w:r>
          </w:p>
          <w:p w:rsidR="00A239C1" w:rsidRPr="00FF75D2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a50</w:t>
            </w:r>
          </w:p>
        </w:tc>
        <w:tc>
          <w:tcPr>
            <w:tcW w:w="2699" w:type="dxa"/>
            <w:vAlign w:val="bottom"/>
          </w:tcPr>
          <w:p w:rsidR="00A239C1" w:rsidRDefault="00A239C1" w:rsidP="005E4BD7">
            <w:pPr>
              <w:pStyle w:val="HTMLPreformatted"/>
            </w:pPr>
            <w:r>
              <w:t>AGGTCA CA    GTGTGA</w:t>
            </w:r>
          </w:p>
        </w:tc>
        <w:tc>
          <w:tcPr>
            <w:tcW w:w="81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A239C1" w:rsidRDefault="00465BFC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239C1" w:rsidRDefault="00465BFC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239C1" w:rsidRPr="00A265D8" w:rsidRDefault="00A239C1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F75D2">
              <w:rPr>
                <w:rFonts w:asciiTheme="minorHAnsi" w:hAnsiTheme="minorHAnsi" w:cstheme="minorHAnsi"/>
                <w:sz w:val="22"/>
                <w:szCs w:val="22"/>
              </w:rPr>
              <w:t>chr16:44382205-44382218</w:t>
            </w:r>
          </w:p>
        </w:tc>
      </w:tr>
      <w:tr w:rsidR="00A239C1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A239C1" w:rsidRPr="001F514D" w:rsidRDefault="00A239C1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A239C1" w:rsidRDefault="00A239C1" w:rsidP="005E4BD7">
            <w:pPr>
              <w:pStyle w:val="HTMLPreformatted"/>
            </w:pPr>
            <w:r>
              <w:t>ATTTCT G     AGTTCA</w:t>
            </w:r>
          </w:p>
        </w:tc>
        <w:tc>
          <w:tcPr>
            <w:tcW w:w="81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A239C1" w:rsidRDefault="00465BFC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239C1" w:rsidRDefault="00A239C1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239C1" w:rsidRPr="00A265D8" w:rsidRDefault="00A239C1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239C1">
              <w:rPr>
                <w:rFonts w:asciiTheme="minorHAnsi" w:hAnsiTheme="minorHAnsi" w:cstheme="minorHAnsi"/>
                <w:sz w:val="22"/>
                <w:szCs w:val="22"/>
              </w:rPr>
              <w:t>chr16:44382403-44382415</w:t>
            </w:r>
          </w:p>
        </w:tc>
      </w:tr>
      <w:tr w:rsidR="00811C8B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26694)</w:t>
            </w:r>
          </w:p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811C8B" w:rsidRPr="00747898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pn15</w:t>
            </w:r>
          </w:p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24</w:t>
            </w:r>
          </w:p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bxl16</w:t>
            </w:r>
          </w:p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90</w:t>
            </w:r>
          </w:p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be2i</w:t>
            </w:r>
          </w:p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t140</w:t>
            </w:r>
          </w:p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me3</w:t>
            </w:r>
          </w:p>
        </w:tc>
        <w:tc>
          <w:tcPr>
            <w:tcW w:w="2699" w:type="dxa"/>
            <w:vAlign w:val="bottom"/>
          </w:tcPr>
          <w:p w:rsidR="00811C8B" w:rsidRDefault="00811C8B" w:rsidP="005E4BD7">
            <w:pPr>
              <w:pStyle w:val="HTMLPreformatted"/>
            </w:pPr>
            <w:r>
              <w:t>AGGTCA CCACC AGGCCA</w:t>
            </w:r>
          </w:p>
        </w:tc>
        <w:tc>
          <w:tcPr>
            <w:tcW w:w="81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811C8B" w:rsidRDefault="00465BFC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11C8B" w:rsidRDefault="00465BFC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11C8B" w:rsidRPr="00A265D8" w:rsidRDefault="00811C8B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47898">
              <w:rPr>
                <w:rFonts w:asciiTheme="minorHAnsi" w:hAnsiTheme="minorHAnsi" w:cstheme="minorHAnsi"/>
                <w:sz w:val="22"/>
                <w:szCs w:val="22"/>
              </w:rPr>
              <w:t>chr17:25795888-25795904</w:t>
            </w:r>
          </w:p>
        </w:tc>
      </w:tr>
      <w:tr w:rsidR="00811C8B" w:rsidRPr="003A4E25" w:rsidTr="008246D4">
        <w:trPr>
          <w:trHeight w:val="1694"/>
        </w:trPr>
        <w:tc>
          <w:tcPr>
            <w:tcW w:w="1704" w:type="dxa"/>
            <w:vMerge/>
            <w:vAlign w:val="bottom"/>
          </w:tcPr>
          <w:p w:rsidR="00811C8B" w:rsidRPr="001F514D" w:rsidRDefault="00811C8B" w:rsidP="005E4BD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11C8B" w:rsidRDefault="00811C8B" w:rsidP="005E4BD7">
            <w:pPr>
              <w:pStyle w:val="HTMLPreformatted"/>
            </w:pPr>
          </w:p>
        </w:tc>
        <w:tc>
          <w:tcPr>
            <w:tcW w:w="81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11C8B" w:rsidRDefault="00811C8B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11C8B" w:rsidRPr="00A265D8" w:rsidRDefault="00811C8B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47898" w:rsidRPr="003A4E25" w:rsidTr="001E20FE">
        <w:trPr>
          <w:trHeight w:val="274"/>
        </w:trPr>
        <w:tc>
          <w:tcPr>
            <w:tcW w:w="1704" w:type="dxa"/>
            <w:vAlign w:val="bottom"/>
          </w:tcPr>
          <w:p w:rsidR="00747898" w:rsidRPr="00D5273D" w:rsidRDefault="00D5273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26682)</w:t>
            </w:r>
          </w:p>
        </w:tc>
        <w:tc>
          <w:tcPr>
            <w:tcW w:w="1533" w:type="dxa"/>
          </w:tcPr>
          <w:p w:rsidR="00747898" w:rsidRDefault="00D5273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2699" w:type="dxa"/>
            <w:vAlign w:val="bottom"/>
          </w:tcPr>
          <w:p w:rsidR="00747898" w:rsidRDefault="00D5273D" w:rsidP="005E4BD7">
            <w:pPr>
              <w:pStyle w:val="HTMLPreformatted"/>
            </w:pPr>
            <w:r>
              <w:t>AGGTCA ACCAG AGGGCA</w:t>
            </w:r>
          </w:p>
        </w:tc>
        <w:tc>
          <w:tcPr>
            <w:tcW w:w="810" w:type="dxa"/>
          </w:tcPr>
          <w:p w:rsidR="00747898" w:rsidRDefault="00D5273D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747898" w:rsidRDefault="00465BFC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747898" w:rsidRDefault="00465BFC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747898" w:rsidRDefault="0074789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47898" w:rsidRDefault="0074789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47898" w:rsidRDefault="0074789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47898" w:rsidRDefault="0074789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47898" w:rsidRPr="00A265D8" w:rsidRDefault="00D5273D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5273D">
              <w:rPr>
                <w:rFonts w:asciiTheme="minorHAnsi" w:hAnsiTheme="minorHAnsi" w:cstheme="minorHAnsi"/>
                <w:sz w:val="22"/>
                <w:szCs w:val="22"/>
              </w:rPr>
              <w:t>chr18:5186998-5187014</w:t>
            </w:r>
          </w:p>
        </w:tc>
      </w:tr>
      <w:tr w:rsidR="00747898" w:rsidRPr="003A4E25" w:rsidTr="001E20FE">
        <w:trPr>
          <w:trHeight w:val="274"/>
        </w:trPr>
        <w:tc>
          <w:tcPr>
            <w:tcW w:w="1704" w:type="dxa"/>
            <w:vAlign w:val="bottom"/>
          </w:tcPr>
          <w:p w:rsidR="00747898" w:rsidRPr="00366467" w:rsidRDefault="0036646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14505)</w:t>
            </w:r>
          </w:p>
        </w:tc>
        <w:tc>
          <w:tcPr>
            <w:tcW w:w="1533" w:type="dxa"/>
          </w:tcPr>
          <w:p w:rsidR="00747898" w:rsidRDefault="00366467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k</w:t>
            </w:r>
          </w:p>
        </w:tc>
        <w:tc>
          <w:tcPr>
            <w:tcW w:w="2699" w:type="dxa"/>
            <w:vAlign w:val="bottom"/>
          </w:tcPr>
          <w:p w:rsidR="00747898" w:rsidRDefault="008246D4" w:rsidP="005E4BD7">
            <w:pPr>
              <w:pStyle w:val="HTMLPreformatted"/>
            </w:pPr>
            <w:r>
              <w:t>GGTTCA CAGAA AGTTCA</w:t>
            </w:r>
          </w:p>
        </w:tc>
        <w:tc>
          <w:tcPr>
            <w:tcW w:w="810" w:type="dxa"/>
          </w:tcPr>
          <w:p w:rsidR="00747898" w:rsidRDefault="008246D4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747898" w:rsidRDefault="00465BFC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747898" w:rsidRDefault="0074789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47898" w:rsidRDefault="0074789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47898" w:rsidRDefault="0074789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47898" w:rsidRDefault="0074789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47898" w:rsidRDefault="00747898" w:rsidP="005E4B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47898" w:rsidRPr="00A265D8" w:rsidRDefault="008246D4" w:rsidP="005E4BD7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246D4">
              <w:rPr>
                <w:rFonts w:asciiTheme="minorHAnsi" w:hAnsiTheme="minorHAnsi" w:cstheme="minorHAnsi"/>
                <w:sz w:val="22"/>
                <w:szCs w:val="22"/>
              </w:rPr>
              <w:t>chrX:14628834-14628850</w:t>
            </w:r>
          </w:p>
        </w:tc>
      </w:tr>
      <w:tr w:rsidR="000F417F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Actrt3)</w:t>
            </w:r>
          </w:p>
          <w:p w:rsidR="000F417F" w:rsidRPr="00490ACD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l</w:t>
            </w:r>
          </w:p>
        </w:tc>
        <w:tc>
          <w:tcPr>
            <w:tcW w:w="2699" w:type="dxa"/>
            <w:vAlign w:val="bottom"/>
          </w:tcPr>
          <w:p w:rsidR="000F417F" w:rsidRDefault="000F417F" w:rsidP="008246D4">
            <w:pPr>
              <w:pStyle w:val="HTMLPreformatted"/>
            </w:pPr>
            <w:r>
              <w:t>GAGGCA GG    AGGTCA</w:t>
            </w:r>
          </w:p>
        </w:tc>
        <w:tc>
          <w:tcPr>
            <w:tcW w:w="81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0F417F" w:rsidRDefault="00B93F5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F417F" w:rsidRPr="00A265D8" w:rsidRDefault="000F417F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90ACD">
              <w:rPr>
                <w:rFonts w:asciiTheme="minorHAnsi" w:hAnsiTheme="minorHAnsi" w:cstheme="minorHAnsi"/>
                <w:sz w:val="22"/>
                <w:szCs w:val="22"/>
              </w:rPr>
              <w:t>chr3:30596235-30596248</w:t>
            </w:r>
          </w:p>
        </w:tc>
      </w:tr>
      <w:tr w:rsidR="000F417F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0F417F" w:rsidRPr="003E7AB0" w:rsidRDefault="000F417F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F417F" w:rsidRDefault="000F417F" w:rsidP="008246D4">
            <w:pPr>
              <w:pStyle w:val="HTMLPreformatted"/>
            </w:pPr>
            <w:r>
              <w:t>GAGTCA CT    GGGTCA</w:t>
            </w:r>
          </w:p>
        </w:tc>
        <w:tc>
          <w:tcPr>
            <w:tcW w:w="81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0F417F" w:rsidRDefault="00B93F5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F417F" w:rsidRDefault="000F417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F417F" w:rsidRPr="00A265D8" w:rsidRDefault="000F417F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F1B5C">
              <w:rPr>
                <w:rFonts w:asciiTheme="minorHAnsi" w:hAnsiTheme="minorHAnsi" w:cstheme="minorHAnsi"/>
                <w:sz w:val="22"/>
                <w:szCs w:val="22"/>
              </w:rPr>
              <w:t>chr3:30596543-30596556</w:t>
            </w:r>
          </w:p>
        </w:tc>
      </w:tr>
      <w:tr w:rsidR="00787B04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lfn14)</w:t>
            </w:r>
          </w:p>
          <w:p w:rsidR="00787B04" w:rsidRPr="00BA2D76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e1</w:t>
            </w:r>
          </w:p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fp830</w:t>
            </w:r>
          </w:p>
        </w:tc>
        <w:tc>
          <w:tcPr>
            <w:tcW w:w="2699" w:type="dxa"/>
            <w:vAlign w:val="bottom"/>
          </w:tcPr>
          <w:p w:rsidR="00787B04" w:rsidRDefault="00787B04" w:rsidP="008246D4">
            <w:pPr>
              <w:pStyle w:val="HTMLPreformatted"/>
            </w:pPr>
            <w:r>
              <w:t>AGGGCA CAGCA AGGTCA</w:t>
            </w:r>
          </w:p>
        </w:tc>
        <w:tc>
          <w:tcPr>
            <w:tcW w:w="81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787B04" w:rsidRDefault="00AB16B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87B04" w:rsidRPr="00A265D8" w:rsidRDefault="00787B0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87B04">
              <w:rPr>
                <w:rFonts w:asciiTheme="minorHAnsi" w:hAnsiTheme="minorHAnsi" w:cstheme="minorHAnsi"/>
                <w:sz w:val="22"/>
                <w:szCs w:val="22"/>
              </w:rPr>
              <w:t>chr11:83277949-83277965</w:t>
            </w:r>
          </w:p>
        </w:tc>
      </w:tr>
      <w:tr w:rsidR="00787B04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787B04" w:rsidRPr="003E7AB0" w:rsidRDefault="00787B0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787B04" w:rsidRDefault="00787B04" w:rsidP="008246D4">
            <w:pPr>
              <w:pStyle w:val="HTMLPreformatted"/>
            </w:pPr>
          </w:p>
        </w:tc>
        <w:tc>
          <w:tcPr>
            <w:tcW w:w="81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87B04" w:rsidRDefault="00787B0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87B04" w:rsidRPr="00A265D8" w:rsidRDefault="00787B0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241D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acs)</w:t>
            </w:r>
          </w:p>
          <w:p w:rsidR="00E7241D" w:rsidRPr="007E5CCF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frsf19</w:t>
            </w:r>
          </w:p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pep</w:t>
            </w:r>
          </w:p>
        </w:tc>
        <w:tc>
          <w:tcPr>
            <w:tcW w:w="2699" w:type="dxa"/>
            <w:vAlign w:val="bottom"/>
          </w:tcPr>
          <w:p w:rsidR="00E7241D" w:rsidRDefault="00E7241D" w:rsidP="008246D4">
            <w:pPr>
              <w:pStyle w:val="HTMLPreformatted"/>
            </w:pPr>
            <w:r>
              <w:t>AGGTCA GA    GGGAGA</w:t>
            </w:r>
          </w:p>
        </w:tc>
        <w:tc>
          <w:tcPr>
            <w:tcW w:w="81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E7241D" w:rsidRDefault="00AB16B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7241D" w:rsidRPr="00A265D8" w:rsidRDefault="00E7241D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E5CCF">
              <w:rPr>
                <w:rFonts w:asciiTheme="minorHAnsi" w:hAnsiTheme="minorHAnsi" w:cstheme="minorHAnsi"/>
                <w:sz w:val="22"/>
                <w:szCs w:val="22"/>
              </w:rPr>
              <w:t>chr14:61167047-61167060</w:t>
            </w:r>
          </w:p>
        </w:tc>
      </w:tr>
      <w:tr w:rsidR="00E7241D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E7241D" w:rsidRPr="003E7AB0" w:rsidRDefault="00E7241D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E7241D" w:rsidRDefault="00E7241D" w:rsidP="008246D4">
            <w:pPr>
              <w:pStyle w:val="HTMLPreformatted"/>
            </w:pPr>
          </w:p>
        </w:tc>
        <w:tc>
          <w:tcPr>
            <w:tcW w:w="81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E7241D" w:rsidRDefault="00E7241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E7241D" w:rsidRPr="00A265D8" w:rsidRDefault="00E7241D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254BD" w:rsidRPr="003A4E25" w:rsidTr="001E20FE">
        <w:trPr>
          <w:trHeight w:val="274"/>
        </w:trPr>
        <w:tc>
          <w:tcPr>
            <w:tcW w:w="1704" w:type="dxa"/>
            <w:vMerge w:val="restart"/>
            <w:vAlign w:val="bottom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p7)</w:t>
            </w:r>
          </w:p>
          <w:p w:rsidR="003375B3" w:rsidRPr="00CF31B2" w:rsidRDefault="003375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as</w:t>
            </w:r>
          </w:p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fdn</w:t>
            </w:r>
            <w:r w:rsidR="003375B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99" w:type="dxa"/>
            <w:vAlign w:val="bottom"/>
          </w:tcPr>
          <w:p w:rsidR="007254BD" w:rsidRDefault="007254BD" w:rsidP="008246D4">
            <w:pPr>
              <w:pStyle w:val="HTMLPreformatted"/>
            </w:pPr>
            <w:r>
              <w:t>AGGTGA GCTTG AGGCCA</w:t>
            </w:r>
          </w:p>
        </w:tc>
        <w:tc>
          <w:tcPr>
            <w:tcW w:w="81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7254BD" w:rsidRDefault="007432A0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254BD" w:rsidRPr="00A265D8" w:rsidRDefault="007254BD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F31B2">
              <w:rPr>
                <w:rFonts w:asciiTheme="minorHAnsi" w:hAnsiTheme="minorHAnsi" w:cstheme="minorHAnsi"/>
                <w:sz w:val="22"/>
                <w:szCs w:val="22"/>
              </w:rPr>
              <w:t>chr15:102365172-102365188</w:t>
            </w:r>
          </w:p>
        </w:tc>
      </w:tr>
      <w:tr w:rsidR="007254BD" w:rsidRPr="003A4E25" w:rsidTr="001E20FE">
        <w:trPr>
          <w:trHeight w:val="274"/>
        </w:trPr>
        <w:tc>
          <w:tcPr>
            <w:tcW w:w="1704" w:type="dxa"/>
            <w:vMerge/>
            <w:vAlign w:val="bottom"/>
          </w:tcPr>
          <w:p w:rsidR="007254BD" w:rsidRPr="003E7AB0" w:rsidRDefault="007254BD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7254BD" w:rsidRDefault="007254BD" w:rsidP="008246D4">
            <w:pPr>
              <w:pStyle w:val="HTMLPreformatted"/>
            </w:pPr>
            <w:r>
              <w:t>GGGTCA G     AGGGCA</w:t>
            </w:r>
          </w:p>
        </w:tc>
        <w:tc>
          <w:tcPr>
            <w:tcW w:w="81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7254BD" w:rsidRDefault="007432A0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7254BD" w:rsidRDefault="007432A0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7254BD" w:rsidRDefault="007254B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7254BD" w:rsidRPr="00A265D8" w:rsidRDefault="007254BD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F31B2">
              <w:rPr>
                <w:rFonts w:asciiTheme="minorHAnsi" w:hAnsiTheme="minorHAnsi" w:cstheme="minorHAnsi"/>
                <w:sz w:val="22"/>
                <w:szCs w:val="22"/>
              </w:rPr>
              <w:t>chr15:102366013-102366025</w:t>
            </w:r>
          </w:p>
        </w:tc>
      </w:tr>
      <w:tr w:rsidR="005E7AF4" w:rsidRPr="003A4E25" w:rsidTr="001E20FE">
        <w:trPr>
          <w:trHeight w:val="274"/>
        </w:trPr>
        <w:tc>
          <w:tcPr>
            <w:tcW w:w="1704" w:type="dxa"/>
            <w:vAlign w:val="bottom"/>
          </w:tcPr>
          <w:p w:rsidR="005E7AF4" w:rsidRPr="003E7AB0" w:rsidRDefault="005E7AF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</w:tcPr>
          <w:p w:rsidR="005E7AF4" w:rsidRDefault="005E7AF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7A9E" w:rsidRDefault="00657A9E" w:rsidP="008246D4">
            <w:pPr>
              <w:pStyle w:val="HTMLPreformatted"/>
            </w:pPr>
          </w:p>
          <w:p w:rsidR="00657A9E" w:rsidRDefault="005E7AF4" w:rsidP="008246D4">
            <w:pPr>
              <w:pStyle w:val="HTMLPreformatted"/>
            </w:pPr>
            <w:r>
              <w:t>8</w:t>
            </w:r>
            <w:r w:rsidR="009C2A1B">
              <w:t>2</w:t>
            </w:r>
            <w:r>
              <w:t xml:space="preserve"> RA</w:t>
            </w:r>
            <w:r w:rsidR="002444E5">
              <w:t>RE enhancers where</w:t>
            </w:r>
            <w:r>
              <w:t xml:space="preserve"> nearest gene</w:t>
            </w:r>
            <w:r w:rsidR="002444E5">
              <w:t xml:space="preserve"> </w:t>
            </w:r>
            <w:r w:rsidR="002444E5">
              <w:lastRenderedPageBreak/>
              <w:t>is</w:t>
            </w:r>
            <w:r>
              <w:t xml:space="preserve"> not RA-</w:t>
            </w:r>
            <w:r w:rsidR="001E06BF">
              <w:t>activated</w:t>
            </w:r>
            <w:r>
              <w:t xml:space="preserve"> but other gene(s) in TAD are</w:t>
            </w:r>
          </w:p>
          <w:p w:rsidR="002444E5" w:rsidRDefault="002444E5" w:rsidP="008246D4">
            <w:pPr>
              <w:pStyle w:val="HTMLPreformatted"/>
            </w:pPr>
          </w:p>
        </w:tc>
        <w:tc>
          <w:tcPr>
            <w:tcW w:w="810" w:type="dxa"/>
          </w:tcPr>
          <w:p w:rsidR="005E7AF4" w:rsidRDefault="005E7AF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E7AF4" w:rsidRDefault="005E7AF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E7AF4" w:rsidRPr="00CF31B2" w:rsidRDefault="005E7AF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46D4" w:rsidRPr="00BA6347" w:rsidTr="00A674C9">
        <w:trPr>
          <w:trHeight w:val="274"/>
        </w:trPr>
        <w:tc>
          <w:tcPr>
            <w:tcW w:w="11335" w:type="dxa"/>
            <w:gridSpan w:val="12"/>
          </w:tcPr>
          <w:p w:rsidR="008246D4" w:rsidRDefault="008246D4" w:rsidP="008246D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  <w:p w:rsidR="008246D4" w:rsidRDefault="008246D4" w:rsidP="008246D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A634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ARE SILENCERS</w:t>
            </w:r>
          </w:p>
          <w:p w:rsidR="008246D4" w:rsidRPr="00BA6347" w:rsidRDefault="008246D4" w:rsidP="008246D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060A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RA stimulates gain of H3K27me3 and/or loss of H3K27ac near RARE and represses gene in same TAD)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E7AB0">
              <w:rPr>
                <w:rFonts w:asciiTheme="minorHAnsi" w:hAnsiTheme="minorHAnsi" w:cstheme="minorHAnsi"/>
                <w:sz w:val="22"/>
                <w:szCs w:val="22"/>
              </w:rPr>
              <w:t>gene nearest to RARE is RA-repressed</w:t>
            </w:r>
          </w:p>
        </w:tc>
        <w:tc>
          <w:tcPr>
            <w:tcW w:w="1533" w:type="dxa"/>
          </w:tcPr>
          <w:p w:rsidR="008246D4" w:rsidRDefault="008246D4" w:rsidP="008246D4">
            <w:pPr>
              <w:pStyle w:val="HTMLPreformatted"/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ene in same TAD that is RA-repressed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876168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77080</w:t>
            </w:r>
          </w:p>
        </w:tc>
        <w:tc>
          <w:tcPr>
            <w:tcW w:w="1533" w:type="dxa"/>
          </w:tcPr>
          <w:p w:rsidR="008246D4" w:rsidRPr="00B21DF7" w:rsidRDefault="00B21DF7" w:rsidP="00B21D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btb8os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GGGTGA TCCAA AGGC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A809F8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76168">
              <w:rPr>
                <w:rFonts w:asciiTheme="minorHAnsi" w:hAnsiTheme="minorHAnsi" w:cstheme="minorHAnsi"/>
                <w:sz w:val="22"/>
                <w:szCs w:val="22"/>
              </w:rPr>
              <w:t>chr4:129248733-129248749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dx2</w:t>
            </w:r>
          </w:p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nx2</w:t>
            </w:r>
          </w:p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p12</w:t>
            </w:r>
          </w:p>
          <w:p w:rsidR="008246D4" w:rsidRPr="006F78BB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GGGTCA CT    GGGTG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BE65F0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809F8">
              <w:rPr>
                <w:rFonts w:asciiTheme="minorHAnsi" w:hAnsiTheme="minorHAnsi" w:cstheme="minorHAnsi"/>
                <w:sz w:val="22"/>
                <w:szCs w:val="22"/>
              </w:rPr>
              <w:t>chr5:147301839-147301852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246D4" w:rsidRPr="006F78BB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GGCTCA CA    GTG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A809F8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15178">
              <w:rPr>
                <w:rFonts w:asciiTheme="minorHAnsi" w:hAnsiTheme="minorHAnsi" w:cstheme="minorHAnsi"/>
                <w:sz w:val="22"/>
                <w:szCs w:val="22"/>
              </w:rPr>
              <w:t>chr5:147302661-147302674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246D4" w:rsidRPr="006F78BB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AGGTCA CT    TGG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A809F8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70293">
              <w:rPr>
                <w:rFonts w:asciiTheme="minorHAnsi" w:hAnsiTheme="minorHAnsi" w:cstheme="minorHAnsi"/>
                <w:sz w:val="22"/>
                <w:szCs w:val="22"/>
              </w:rPr>
              <w:t>chr5:147303936-147303949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1533" w:type="dxa"/>
          </w:tcPr>
          <w:p w:rsidR="008246D4" w:rsidRPr="00592688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ca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AGATGA G     AGG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270293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C4ECF">
              <w:rPr>
                <w:rFonts w:asciiTheme="minorHAnsi" w:hAnsiTheme="minorHAnsi" w:cstheme="minorHAnsi"/>
                <w:sz w:val="22"/>
                <w:szCs w:val="22"/>
              </w:rPr>
              <w:t>chr10:17705156-17705168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vx1</w:t>
            </w:r>
          </w:p>
        </w:tc>
        <w:tc>
          <w:tcPr>
            <w:tcW w:w="1533" w:type="dxa"/>
          </w:tcPr>
          <w:p w:rsidR="008246D4" w:rsidRPr="006F78BB" w:rsidRDefault="00332743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GGGGCA G     AGGTG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DC4ECF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E636E">
              <w:rPr>
                <w:rFonts w:asciiTheme="minorHAnsi" w:hAnsiTheme="minorHAnsi" w:cstheme="minorHAnsi"/>
                <w:sz w:val="22"/>
                <w:szCs w:val="22"/>
              </w:rPr>
              <w:t>chr6:52312241-52312253</w:t>
            </w:r>
          </w:p>
        </w:tc>
      </w:tr>
      <w:tr w:rsidR="0016020A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16020A" w:rsidRDefault="0016020A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gf8</w:t>
            </w:r>
          </w:p>
          <w:p w:rsidR="0016020A" w:rsidRDefault="0016020A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16020A" w:rsidRDefault="0016020A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16020A" w:rsidRDefault="0016020A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16020A" w:rsidRDefault="0016020A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16020A" w:rsidRPr="003E7AB0" w:rsidRDefault="0016020A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16020A" w:rsidRPr="003E7AB0" w:rsidRDefault="0016020A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ll</w:t>
            </w:r>
          </w:p>
          <w:p w:rsid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trc</w:t>
            </w:r>
          </w:p>
          <w:p w:rsid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rpl43</w:t>
            </w:r>
          </w:p>
          <w:p w:rsid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ma4g</w:t>
            </w:r>
          </w:p>
          <w:p w:rsid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k</w:t>
            </w:r>
          </w:p>
          <w:p w:rsid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lin1</w:t>
            </w:r>
          </w:p>
          <w:p w:rsid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nmbp</w:t>
            </w:r>
          </w:p>
          <w:p w:rsid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pd7</w:t>
            </w:r>
          </w:p>
          <w:p w:rsid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t1</w:t>
            </w:r>
          </w:p>
          <w:p w:rsidR="0016020A" w:rsidRPr="0016020A" w:rsidRDefault="0016020A" w:rsidP="001602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5a28</w:t>
            </w:r>
          </w:p>
        </w:tc>
        <w:tc>
          <w:tcPr>
            <w:tcW w:w="2699" w:type="dxa"/>
            <w:vAlign w:val="bottom"/>
          </w:tcPr>
          <w:p w:rsidR="0016020A" w:rsidRPr="00070603" w:rsidRDefault="0016020A" w:rsidP="008246D4">
            <w:pPr>
              <w:pStyle w:val="HTMLPreformatted"/>
            </w:pPr>
            <w:r>
              <w:t>GGGTCA GC    AGTTCA</w:t>
            </w:r>
          </w:p>
        </w:tc>
        <w:tc>
          <w:tcPr>
            <w:tcW w:w="81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16020A" w:rsidRPr="003135C0" w:rsidRDefault="0016020A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135C0">
              <w:rPr>
                <w:rFonts w:asciiTheme="minorHAnsi" w:hAnsiTheme="minorHAnsi" w:cstheme="minorHAnsi"/>
                <w:sz w:val="22"/>
                <w:szCs w:val="22"/>
              </w:rPr>
              <w:t>chr19:457470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3135C0">
              <w:rPr>
                <w:rFonts w:asciiTheme="minorHAnsi" w:hAnsiTheme="minorHAnsi" w:cstheme="minorHAnsi"/>
                <w:sz w:val="22"/>
                <w:szCs w:val="22"/>
              </w:rPr>
              <w:t>-457470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16020A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16020A" w:rsidRPr="003E7AB0" w:rsidRDefault="0016020A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16020A" w:rsidRPr="006F78BB" w:rsidRDefault="0016020A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16020A" w:rsidRDefault="0016020A" w:rsidP="008246D4">
            <w:pPr>
              <w:pStyle w:val="HTMLPreformatted"/>
            </w:pPr>
            <w:r>
              <w:t>AGGTCT CT    GGGTCG</w:t>
            </w:r>
          </w:p>
        </w:tc>
        <w:tc>
          <w:tcPr>
            <w:tcW w:w="81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16020A" w:rsidRPr="00CA37E6" w:rsidRDefault="0016020A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31C5D">
              <w:rPr>
                <w:rFonts w:asciiTheme="minorHAnsi" w:hAnsiTheme="minorHAnsi" w:cstheme="minorHAnsi"/>
                <w:sz w:val="22"/>
                <w:szCs w:val="22"/>
              </w:rPr>
              <w:t>chr19:45743342-45743355</w:t>
            </w:r>
          </w:p>
        </w:tc>
      </w:tr>
      <w:tr w:rsidR="0016020A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16020A" w:rsidRPr="003E7AB0" w:rsidRDefault="0016020A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16020A" w:rsidRPr="006F78BB" w:rsidRDefault="0016020A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16020A" w:rsidRDefault="0016020A" w:rsidP="008246D4">
            <w:pPr>
              <w:pStyle w:val="HTMLPreformatted"/>
            </w:pPr>
            <w:r>
              <w:t>AGGGCA G     AGGCCA</w:t>
            </w:r>
          </w:p>
        </w:tc>
        <w:tc>
          <w:tcPr>
            <w:tcW w:w="81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071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6020A" w:rsidRDefault="0016020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  <w:vAlign w:val="bottom"/>
          </w:tcPr>
          <w:p w:rsidR="0016020A" w:rsidRPr="00AB0713" w:rsidRDefault="0016020A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B0713">
              <w:rPr>
                <w:rFonts w:asciiTheme="minorHAnsi" w:hAnsiTheme="minorHAnsi" w:cstheme="minorHAnsi"/>
                <w:sz w:val="22"/>
                <w:szCs w:val="22"/>
              </w:rPr>
              <w:t>chr19:45735030-45735042</w:t>
            </w:r>
          </w:p>
        </w:tc>
      </w:tr>
      <w:tr w:rsidR="00B273A6" w:rsidRPr="003A4E25" w:rsidTr="00821EFC">
        <w:trPr>
          <w:trHeight w:val="1694"/>
        </w:trPr>
        <w:tc>
          <w:tcPr>
            <w:tcW w:w="1704" w:type="dxa"/>
            <w:vMerge/>
            <w:vAlign w:val="bottom"/>
          </w:tcPr>
          <w:p w:rsidR="00B273A6" w:rsidRPr="003E7AB0" w:rsidRDefault="00B273A6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B273A6" w:rsidRPr="006F78BB" w:rsidRDefault="00B273A6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B273A6" w:rsidRDefault="00B273A6" w:rsidP="008246D4">
            <w:pPr>
              <w:pStyle w:val="HTMLPreformatted"/>
            </w:pPr>
          </w:p>
        </w:tc>
        <w:tc>
          <w:tcPr>
            <w:tcW w:w="810" w:type="dxa"/>
          </w:tcPr>
          <w:p w:rsidR="00B273A6" w:rsidRDefault="00B273A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273A6" w:rsidRDefault="00B273A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273A6" w:rsidRDefault="00B273A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273A6" w:rsidRDefault="00B273A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273A6" w:rsidRDefault="00B273A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273A6" w:rsidRDefault="00B273A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273A6" w:rsidRDefault="00B273A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B273A6" w:rsidRPr="007110A8" w:rsidRDefault="00B273A6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61D22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461D22" w:rsidRDefault="00461D22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st</w:t>
            </w:r>
          </w:p>
          <w:p w:rsidR="00461D22" w:rsidRPr="003E7AB0" w:rsidRDefault="00461D22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461D22" w:rsidRPr="00461D22" w:rsidRDefault="00461D22" w:rsidP="00461D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ufs4</w:t>
            </w:r>
          </w:p>
          <w:p w:rsidR="00461D22" w:rsidRDefault="00461D22" w:rsidP="00461D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cs2</w:t>
            </w:r>
          </w:p>
          <w:p w:rsidR="00461D22" w:rsidRPr="00461D22" w:rsidRDefault="00461D22" w:rsidP="00461D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461D22" w:rsidRDefault="00461D22" w:rsidP="008246D4">
            <w:pPr>
              <w:pStyle w:val="HTMLPreformatted"/>
            </w:pPr>
            <w:r>
              <w:t>GGGGCA GG    GGTTCT</w:t>
            </w:r>
          </w:p>
        </w:tc>
        <w:tc>
          <w:tcPr>
            <w:tcW w:w="81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61D22" w:rsidRPr="00B53C89" w:rsidRDefault="00461D22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110A8">
              <w:rPr>
                <w:rFonts w:asciiTheme="minorHAnsi" w:hAnsiTheme="minorHAnsi" w:cstheme="minorHAnsi"/>
                <w:sz w:val="22"/>
                <w:szCs w:val="22"/>
              </w:rPr>
              <w:t>chr13:114458455-114458468</w:t>
            </w:r>
          </w:p>
        </w:tc>
      </w:tr>
      <w:tr w:rsidR="00461D22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461D22" w:rsidRPr="003E7AB0" w:rsidRDefault="00461D22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461D22" w:rsidRDefault="00461D22" w:rsidP="00461D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461D22" w:rsidRDefault="00461D22" w:rsidP="008246D4">
            <w:pPr>
              <w:pStyle w:val="HTMLPreformatted"/>
            </w:pPr>
          </w:p>
        </w:tc>
        <w:tc>
          <w:tcPr>
            <w:tcW w:w="81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461D22" w:rsidRDefault="00461D2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461D22" w:rsidRPr="007110A8" w:rsidRDefault="00461D22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px3</w:t>
            </w:r>
          </w:p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246D4" w:rsidRPr="006F78BB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GGATCA A     AGT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7110A8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93770">
              <w:rPr>
                <w:rFonts w:asciiTheme="minorHAnsi" w:hAnsiTheme="minorHAnsi" w:cstheme="minorHAnsi"/>
                <w:sz w:val="22"/>
                <w:szCs w:val="22"/>
              </w:rPr>
              <w:t>chr11:54892620-54892632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246D4" w:rsidRPr="006F78BB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GGGTCA G     AGGTCG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E93770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93770">
              <w:rPr>
                <w:rFonts w:asciiTheme="minorHAnsi" w:hAnsiTheme="minorHAnsi" w:cstheme="minorHAnsi"/>
                <w:sz w:val="22"/>
                <w:szCs w:val="22"/>
              </w:rPr>
              <w:t>chr11:54892779-54892791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l1l3</w:t>
            </w:r>
          </w:p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34a2</w:t>
            </w:r>
          </w:p>
          <w:p w:rsidR="008246D4" w:rsidRPr="006F78BB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AGGTCA G     AGG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E93770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332D4">
              <w:rPr>
                <w:rFonts w:asciiTheme="minorHAnsi" w:hAnsiTheme="minorHAnsi" w:cstheme="minorHAnsi"/>
                <w:sz w:val="22"/>
                <w:szCs w:val="22"/>
              </w:rPr>
              <w:t>chr5:53109896-53109908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246D4" w:rsidRPr="003E7AB0" w:rsidRDefault="008246D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246D4" w:rsidRPr="006F78BB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GAGTCA A     AGT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2332D4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72D3B">
              <w:rPr>
                <w:rFonts w:asciiTheme="minorHAnsi" w:hAnsiTheme="minorHAnsi" w:cstheme="minorHAnsi"/>
                <w:sz w:val="22"/>
                <w:szCs w:val="22"/>
              </w:rPr>
              <w:t>chr7:27356622-27356634</w:t>
            </w:r>
          </w:p>
        </w:tc>
      </w:tr>
      <w:tr w:rsidR="00FE6C12" w:rsidRPr="003A4E25" w:rsidTr="00FE6C12">
        <w:trPr>
          <w:trHeight w:val="274"/>
        </w:trPr>
        <w:tc>
          <w:tcPr>
            <w:tcW w:w="1704" w:type="dxa"/>
            <w:vAlign w:val="bottom"/>
          </w:tcPr>
          <w:p w:rsidR="00FE6C12" w:rsidRPr="003E7AB0" w:rsidRDefault="00FE6C12" w:rsidP="00FE6C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fcp2l1</w:t>
            </w:r>
          </w:p>
        </w:tc>
        <w:tc>
          <w:tcPr>
            <w:tcW w:w="1533" w:type="dxa"/>
          </w:tcPr>
          <w:p w:rsidR="00FE6C12" w:rsidRPr="006F78BB" w:rsidRDefault="00FE6C12" w:rsidP="00FE6C12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6F78BB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FE6C12" w:rsidRDefault="00FE6C12" w:rsidP="00FE6C12">
            <w:pPr>
              <w:pStyle w:val="HTMLPreformatted"/>
            </w:pPr>
            <w:r>
              <w:t>AGGTCA TTATC AGGTGA</w:t>
            </w:r>
          </w:p>
        </w:tc>
        <w:tc>
          <w:tcPr>
            <w:tcW w:w="810" w:type="dxa"/>
          </w:tcPr>
          <w:p w:rsidR="00FE6C12" w:rsidRDefault="00FE6C12" w:rsidP="00FE6C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FE6C12" w:rsidRDefault="00FE6C12" w:rsidP="00FE6C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E6C12" w:rsidRDefault="00FE6C12" w:rsidP="00FE6C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E6C12" w:rsidRDefault="00FE6C12" w:rsidP="00FE6C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E6C12" w:rsidRDefault="00FE6C12" w:rsidP="00FE6C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E6C12" w:rsidRDefault="00FE6C12" w:rsidP="00FE6C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E6C12" w:rsidRDefault="00FE6C12" w:rsidP="00FE6C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E6C12" w:rsidRPr="00994BF3" w:rsidRDefault="00FE6C12" w:rsidP="00FE6C12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6355E">
              <w:rPr>
                <w:rFonts w:asciiTheme="minorHAnsi" w:hAnsiTheme="minorHAnsi" w:cstheme="minorHAnsi"/>
                <w:sz w:val="22"/>
                <w:szCs w:val="22"/>
              </w:rPr>
              <w:t>chr1:118648735-118648751</w:t>
            </w:r>
          </w:p>
        </w:tc>
      </w:tr>
      <w:tr w:rsidR="00D240DD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c8</w:t>
            </w:r>
          </w:p>
          <w:p w:rsidR="00D240DD" w:rsidRPr="0002754A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D240DD" w:rsidRPr="00D240DD" w:rsidRDefault="00D240DD" w:rsidP="00D240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ngr2</w:t>
            </w:r>
          </w:p>
          <w:p w:rsidR="00D240DD" w:rsidRPr="00D240DD" w:rsidRDefault="00D240DD" w:rsidP="00D240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k1</w:t>
            </w:r>
          </w:p>
        </w:tc>
        <w:tc>
          <w:tcPr>
            <w:tcW w:w="2699" w:type="dxa"/>
            <w:vAlign w:val="bottom"/>
          </w:tcPr>
          <w:p w:rsidR="00D240DD" w:rsidRDefault="00D240DD" w:rsidP="008246D4">
            <w:pPr>
              <w:pStyle w:val="HTMLPreformatted"/>
            </w:pPr>
            <w:r>
              <w:t>TGGTCA GT    GGGTCT</w:t>
            </w:r>
          </w:p>
        </w:tc>
        <w:tc>
          <w:tcPr>
            <w:tcW w:w="81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D240DD" w:rsidRDefault="00B65F9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D240DD" w:rsidRPr="00D240DD" w:rsidRDefault="00D240DD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240DD">
              <w:rPr>
                <w:rFonts w:asciiTheme="minorHAnsi" w:hAnsiTheme="minorHAnsi" w:cstheme="minorHAnsi"/>
                <w:sz w:val="22"/>
                <w:szCs w:val="22"/>
              </w:rPr>
              <w:t>chr11:117782965-117782978</w:t>
            </w:r>
          </w:p>
        </w:tc>
      </w:tr>
      <w:tr w:rsidR="00D240DD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D240DD" w:rsidRPr="00D240DD" w:rsidRDefault="00D240DD" w:rsidP="00D240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D240DD" w:rsidRDefault="00D240DD" w:rsidP="008246D4">
            <w:pPr>
              <w:pStyle w:val="HTMLPreformatted"/>
            </w:pPr>
            <w:r>
              <w:t>GGGTCA TG    GGGACA</w:t>
            </w:r>
          </w:p>
        </w:tc>
        <w:tc>
          <w:tcPr>
            <w:tcW w:w="81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D240DD" w:rsidRDefault="0041628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240DD" w:rsidRDefault="00D240D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D240DD" w:rsidRPr="00D240DD" w:rsidRDefault="00D240DD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240DD">
              <w:rPr>
                <w:rFonts w:asciiTheme="minorHAnsi" w:hAnsiTheme="minorHAnsi" w:cstheme="minorHAnsi"/>
                <w:sz w:val="22"/>
                <w:szCs w:val="22"/>
              </w:rPr>
              <w:t>chr11:117784333-117784346</w:t>
            </w:r>
          </w:p>
        </w:tc>
      </w:tr>
      <w:tr w:rsidR="00C32594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C32594" w:rsidRDefault="00C3259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nfrsf1a</w:t>
            </w:r>
          </w:p>
          <w:p w:rsidR="00C32594" w:rsidRDefault="00C3259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C32594" w:rsidRPr="003E7AB0" w:rsidRDefault="00C3259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C32594" w:rsidRPr="00727974" w:rsidRDefault="00C32594" w:rsidP="007279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9</w:t>
            </w:r>
          </w:p>
          <w:p w:rsidR="00C32594" w:rsidRDefault="00C32594" w:rsidP="007279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p2</w:t>
            </w:r>
          </w:p>
          <w:p w:rsidR="00C32594" w:rsidRDefault="00C32594" w:rsidP="007279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sb2</w:t>
            </w:r>
          </w:p>
          <w:p w:rsidR="00C32594" w:rsidRPr="00727974" w:rsidRDefault="00C32594" w:rsidP="007279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n6</w:t>
            </w:r>
          </w:p>
        </w:tc>
        <w:tc>
          <w:tcPr>
            <w:tcW w:w="2699" w:type="dxa"/>
            <w:vAlign w:val="bottom"/>
          </w:tcPr>
          <w:p w:rsidR="00C32594" w:rsidRDefault="00C32594" w:rsidP="008246D4">
            <w:pPr>
              <w:pStyle w:val="HTMLPreformatted"/>
            </w:pPr>
            <w:r>
              <w:t>AGGTCA TG    GAGTCA</w:t>
            </w:r>
          </w:p>
        </w:tc>
        <w:tc>
          <w:tcPr>
            <w:tcW w:w="81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C32594" w:rsidRPr="00A6355E" w:rsidRDefault="00C3259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2083F">
              <w:rPr>
                <w:rFonts w:asciiTheme="minorHAnsi" w:hAnsiTheme="minorHAnsi" w:cstheme="minorHAnsi"/>
                <w:sz w:val="22"/>
                <w:szCs w:val="22"/>
              </w:rPr>
              <w:t>chr6:125360617-125360630</w:t>
            </w:r>
          </w:p>
        </w:tc>
      </w:tr>
      <w:tr w:rsidR="00C32594" w:rsidRPr="003A4E25" w:rsidTr="00A07029">
        <w:trPr>
          <w:trHeight w:val="842"/>
        </w:trPr>
        <w:tc>
          <w:tcPr>
            <w:tcW w:w="1704" w:type="dxa"/>
            <w:vMerge/>
            <w:vAlign w:val="bottom"/>
          </w:tcPr>
          <w:p w:rsidR="00C32594" w:rsidRPr="003E7AB0" w:rsidRDefault="00C32594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C32594" w:rsidRDefault="00C32594" w:rsidP="007279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C32594" w:rsidRDefault="00C32594" w:rsidP="008246D4">
            <w:pPr>
              <w:pStyle w:val="HTMLPreformatted"/>
            </w:pPr>
          </w:p>
        </w:tc>
        <w:tc>
          <w:tcPr>
            <w:tcW w:w="81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C32594" w:rsidRDefault="00C3259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C32594" w:rsidRPr="0022083F" w:rsidRDefault="00C3259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7142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A37142" w:rsidRDefault="00A37142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dhhc15</w:t>
            </w:r>
          </w:p>
          <w:p w:rsidR="00A37142" w:rsidRPr="003E7AB0" w:rsidRDefault="00A37142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A37142" w:rsidRPr="006F78BB" w:rsidRDefault="00A37142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99" w:type="dxa"/>
            <w:vAlign w:val="bottom"/>
          </w:tcPr>
          <w:p w:rsidR="00A37142" w:rsidRDefault="00A37142" w:rsidP="008246D4">
            <w:pPr>
              <w:pStyle w:val="HTMLPreformatted"/>
            </w:pPr>
            <w:r>
              <w:t>AGGTCT GT    GGGCCA</w:t>
            </w:r>
          </w:p>
        </w:tc>
        <w:tc>
          <w:tcPr>
            <w:tcW w:w="81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37142" w:rsidRPr="00994BF3" w:rsidRDefault="00A37142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96F82">
              <w:rPr>
                <w:rFonts w:asciiTheme="minorHAnsi" w:hAnsiTheme="minorHAnsi" w:cstheme="minorHAnsi"/>
                <w:sz w:val="22"/>
                <w:szCs w:val="22"/>
              </w:rPr>
              <w:t>chrX:104539271-104539284</w:t>
            </w:r>
          </w:p>
        </w:tc>
      </w:tr>
      <w:tr w:rsidR="00A37142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A37142" w:rsidRPr="003E7AB0" w:rsidRDefault="00A37142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A37142" w:rsidRDefault="00A37142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A37142" w:rsidRDefault="00A37142" w:rsidP="008246D4">
            <w:pPr>
              <w:pStyle w:val="HTMLPreformatted"/>
            </w:pPr>
            <w:r>
              <w:t>GGGTCC CTGTG AGTTCA</w:t>
            </w:r>
          </w:p>
        </w:tc>
        <w:tc>
          <w:tcPr>
            <w:tcW w:w="81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A37142" w:rsidRDefault="00D3450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37142" w:rsidRDefault="00A3714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37142" w:rsidRPr="00096F82" w:rsidRDefault="00A37142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06995">
              <w:rPr>
                <w:rFonts w:asciiTheme="minorHAnsi" w:hAnsiTheme="minorHAnsi" w:cstheme="minorHAnsi"/>
                <w:sz w:val="22"/>
                <w:szCs w:val="22"/>
              </w:rPr>
              <w:t>chrX:104571199-104571215</w:t>
            </w:r>
          </w:p>
        </w:tc>
      </w:tr>
      <w:tr w:rsidR="001E06BF" w:rsidRPr="003A4E25" w:rsidTr="00A674C9">
        <w:trPr>
          <w:trHeight w:val="274"/>
        </w:trPr>
        <w:tc>
          <w:tcPr>
            <w:tcW w:w="1704" w:type="dxa"/>
            <w:vAlign w:val="bottom"/>
          </w:tcPr>
          <w:p w:rsidR="001E06BF" w:rsidRPr="003E7AB0" w:rsidRDefault="001E06BF" w:rsidP="008246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</w:tcPr>
          <w:p w:rsidR="001E06BF" w:rsidRDefault="001E06BF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7A9E" w:rsidRDefault="00657A9E" w:rsidP="008246D4">
            <w:pPr>
              <w:pStyle w:val="HTMLPreformatted"/>
            </w:pPr>
          </w:p>
          <w:p w:rsidR="00657A9E" w:rsidRDefault="001E06BF" w:rsidP="008246D4">
            <w:pPr>
              <w:pStyle w:val="HTMLPreformatted"/>
            </w:pPr>
            <w:r>
              <w:t>20 RARE</w:t>
            </w:r>
            <w:r w:rsidR="002444E5">
              <w:t xml:space="preserve"> silencers where</w:t>
            </w:r>
            <w:r>
              <w:t xml:space="preserve"> nearest gene is RA-repressed</w:t>
            </w:r>
          </w:p>
          <w:p w:rsidR="002444E5" w:rsidRDefault="002444E5" w:rsidP="008246D4">
            <w:pPr>
              <w:pStyle w:val="HTMLPreformatted"/>
            </w:pPr>
          </w:p>
        </w:tc>
        <w:tc>
          <w:tcPr>
            <w:tcW w:w="81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1E06BF" w:rsidRPr="00506995" w:rsidRDefault="001E06BF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Align w:val="bottom"/>
          </w:tcPr>
          <w:p w:rsidR="00D3450D" w:rsidRPr="00D3450D" w:rsidRDefault="008246D4" w:rsidP="008246D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AB0">
              <w:rPr>
                <w:rFonts w:asciiTheme="minorHAnsi" w:hAnsiTheme="minorHAnsi" w:cstheme="minorHAnsi"/>
                <w:sz w:val="22"/>
                <w:szCs w:val="22"/>
              </w:rPr>
              <w:t xml:space="preserve">nearest gene </w:t>
            </w:r>
            <w:r w:rsidRPr="003E7AB0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not </w:t>
            </w:r>
            <w:r w:rsidRPr="003E7AB0">
              <w:rPr>
                <w:rFonts w:asciiTheme="minorHAnsi" w:hAnsiTheme="minorHAnsi" w:cstheme="minorHAnsi"/>
                <w:sz w:val="22"/>
                <w:szCs w:val="22"/>
              </w:rPr>
              <w:t>RA-repressed</w:t>
            </w:r>
          </w:p>
        </w:tc>
        <w:tc>
          <w:tcPr>
            <w:tcW w:w="1533" w:type="dxa"/>
          </w:tcPr>
          <w:p w:rsidR="008246D4" w:rsidRDefault="008246D4" w:rsidP="008246D4">
            <w:pPr>
              <w:pStyle w:val="HTMLPreformatted"/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ene in same TAD that is RA-repressed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096F82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246D4" w:rsidRPr="00064329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13686)</w:t>
            </w:r>
          </w:p>
        </w:tc>
        <w:tc>
          <w:tcPr>
            <w:tcW w:w="1533" w:type="dxa"/>
          </w:tcPr>
          <w:p w:rsidR="008246D4" w:rsidRPr="000027C2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fpi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GGGTCA A     AGGTG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87ECB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096F82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037E4">
              <w:rPr>
                <w:rFonts w:asciiTheme="minorHAnsi" w:hAnsiTheme="minorHAnsi" w:cstheme="minorHAnsi"/>
                <w:sz w:val="22"/>
                <w:szCs w:val="22"/>
              </w:rPr>
              <w:t>chr2:83709948-83709960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Accsl)</w:t>
            </w:r>
          </w:p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82</w:t>
            </w:r>
          </w:p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pan18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AGGGCA A     AGG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87ECB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D17D4C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17D4C">
              <w:rPr>
                <w:rFonts w:asciiTheme="minorHAnsi" w:hAnsiTheme="minorHAnsi" w:cstheme="minorHAnsi"/>
                <w:sz w:val="22"/>
                <w:szCs w:val="22"/>
              </w:rPr>
              <w:t>chr2:93873962-93873974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D17D4C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(Wnt5b)</w:t>
            </w:r>
          </w:p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c1</w:t>
            </w:r>
          </w:p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ipor2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AGGTCA AG    GGC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246D4" w:rsidRDefault="00887ECB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D17D4C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603706">
              <w:rPr>
                <w:rFonts w:asciiTheme="minorHAnsi" w:hAnsiTheme="minorHAnsi" w:cstheme="minorHAnsi"/>
                <w:sz w:val="22"/>
                <w:szCs w:val="22"/>
              </w:rPr>
              <w:t>chr6:119448467-119448480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D17D4C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Lrrc27)</w:t>
            </w:r>
          </w:p>
        </w:tc>
        <w:tc>
          <w:tcPr>
            <w:tcW w:w="1533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wwp2b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AGTTCA A     AGTC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87ECB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D17D4C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16DE0">
              <w:rPr>
                <w:rFonts w:asciiTheme="minorHAnsi" w:hAnsiTheme="minorHAnsi" w:cstheme="minorHAnsi"/>
                <w:sz w:val="22"/>
                <w:szCs w:val="22"/>
              </w:rPr>
              <w:t>chr7:139234821-139234833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Ldha)</w:t>
            </w:r>
          </w:p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ps5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GAATCA G     AGT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887ECB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7E7B48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7E7B48">
              <w:rPr>
                <w:rFonts w:asciiTheme="minorHAnsi" w:hAnsiTheme="minorHAnsi" w:cstheme="minorHAnsi"/>
                <w:sz w:val="22"/>
                <w:szCs w:val="22"/>
              </w:rPr>
              <w:t>chr7:46837621-46837633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AGCTCA CT    AGGC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246D4" w:rsidRDefault="00210FF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210FF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D17D4C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84117">
              <w:rPr>
                <w:rFonts w:asciiTheme="minorHAnsi" w:hAnsiTheme="minorHAnsi" w:cstheme="minorHAnsi"/>
                <w:sz w:val="22"/>
                <w:szCs w:val="22"/>
              </w:rPr>
              <w:t>chr7:46839662-46839675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AGGGCA A     AGGTG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91481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91481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D17D4C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51A3E">
              <w:rPr>
                <w:rFonts w:asciiTheme="minorHAnsi" w:hAnsiTheme="minorHAnsi" w:cstheme="minorHAnsi"/>
                <w:sz w:val="22"/>
                <w:szCs w:val="22"/>
              </w:rPr>
              <w:t>chr7:46839730-46839742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Arid5b)</w:t>
            </w:r>
          </w:p>
        </w:tc>
        <w:tc>
          <w:tcPr>
            <w:tcW w:w="1533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btb1</w:t>
            </w:r>
          </w:p>
        </w:tc>
        <w:tc>
          <w:tcPr>
            <w:tcW w:w="2699" w:type="dxa"/>
            <w:vAlign w:val="bottom"/>
          </w:tcPr>
          <w:p w:rsidR="008246D4" w:rsidRDefault="008246D4" w:rsidP="008246D4">
            <w:pPr>
              <w:pStyle w:val="HTMLPreformatted"/>
            </w:pPr>
            <w:r>
              <w:t>AGGTCA GAGAA AGGTCA</w:t>
            </w:r>
          </w:p>
        </w:tc>
        <w:tc>
          <w:tcPr>
            <w:tcW w:w="81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8246D4" w:rsidRDefault="0091481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F51A3E" w:rsidRDefault="008246D4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A712C">
              <w:rPr>
                <w:rFonts w:asciiTheme="minorHAnsi" w:hAnsiTheme="minorHAnsi" w:cstheme="minorHAnsi"/>
                <w:sz w:val="22"/>
                <w:szCs w:val="22"/>
              </w:rPr>
              <w:t>chr10:68229857-68229873</w:t>
            </w:r>
          </w:p>
        </w:tc>
      </w:tr>
      <w:tr w:rsidR="008246D4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246D4" w:rsidRPr="003E7AB0" w:rsidRDefault="008246D4" w:rsidP="008246D4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E7AB0">
              <w:rPr>
                <w:rFonts w:ascii="Calibri" w:hAnsi="Calibri" w:cs="Calibri"/>
                <w:color w:val="000000"/>
                <w:sz w:val="21"/>
                <w:szCs w:val="21"/>
              </w:rPr>
              <w:t>(C030005K06Rik)</w:t>
            </w:r>
          </w:p>
        </w:tc>
        <w:tc>
          <w:tcPr>
            <w:tcW w:w="1533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twd2</w:t>
            </w:r>
          </w:p>
        </w:tc>
        <w:tc>
          <w:tcPr>
            <w:tcW w:w="2699" w:type="dxa"/>
            <w:vAlign w:val="bottom"/>
          </w:tcPr>
          <w:p w:rsidR="008246D4" w:rsidRDefault="00CE7226" w:rsidP="008246D4">
            <w:pPr>
              <w:pStyle w:val="HTMLPreformatted"/>
            </w:pPr>
            <w:r>
              <w:t>AGGGCA A     AGGGCA</w:t>
            </w:r>
          </w:p>
        </w:tc>
        <w:tc>
          <w:tcPr>
            <w:tcW w:w="810" w:type="dxa"/>
          </w:tcPr>
          <w:p w:rsidR="008246D4" w:rsidRDefault="00CE722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8246D4" w:rsidRDefault="00042AE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246D4" w:rsidRDefault="008246D4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246D4" w:rsidRPr="00F51A3E" w:rsidRDefault="00CE7226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E7226">
              <w:rPr>
                <w:rFonts w:asciiTheme="minorHAnsi" w:hAnsiTheme="minorHAnsi" w:cstheme="minorHAnsi"/>
                <w:sz w:val="22"/>
                <w:szCs w:val="22"/>
              </w:rPr>
              <w:t>chr18:50052943-50052955</w:t>
            </w:r>
          </w:p>
        </w:tc>
      </w:tr>
      <w:tr w:rsidR="00AF3AD6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Epha2)</w:t>
            </w:r>
          </w:p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ekhm2</w:t>
            </w:r>
          </w:p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najc16</w:t>
            </w:r>
          </w:p>
        </w:tc>
        <w:tc>
          <w:tcPr>
            <w:tcW w:w="2699" w:type="dxa"/>
            <w:vAlign w:val="bottom"/>
          </w:tcPr>
          <w:p w:rsidR="00AF3AD6" w:rsidRDefault="00AF3AD6" w:rsidP="008246D4">
            <w:pPr>
              <w:pStyle w:val="HTMLPreformatted"/>
            </w:pPr>
            <w:r>
              <w:t>GAGGCA G     AGGTCA</w:t>
            </w:r>
          </w:p>
        </w:tc>
        <w:tc>
          <w:tcPr>
            <w:tcW w:w="81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AF3AD6" w:rsidRDefault="00042AE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F3AD6" w:rsidRPr="00F51A3E" w:rsidRDefault="00AF3AD6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51DDA">
              <w:rPr>
                <w:rFonts w:asciiTheme="minorHAnsi" w:hAnsiTheme="minorHAnsi" w:cstheme="minorHAnsi"/>
                <w:sz w:val="22"/>
                <w:szCs w:val="22"/>
              </w:rPr>
              <w:t>chr4:141300510-141300522</w:t>
            </w:r>
          </w:p>
        </w:tc>
      </w:tr>
      <w:tr w:rsidR="00AF3AD6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AF3AD6" w:rsidRDefault="00AF3AD6" w:rsidP="008246D4">
            <w:pPr>
              <w:pStyle w:val="HTMLPreformatted"/>
            </w:pPr>
          </w:p>
        </w:tc>
        <w:tc>
          <w:tcPr>
            <w:tcW w:w="81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F3AD6" w:rsidRPr="00F51A3E" w:rsidRDefault="00AF3AD6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E204D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pse)</w:t>
            </w:r>
          </w:p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c8</w:t>
            </w:r>
          </w:p>
        </w:tc>
        <w:tc>
          <w:tcPr>
            <w:tcW w:w="2699" w:type="dxa"/>
            <w:vAlign w:val="bottom"/>
          </w:tcPr>
          <w:p w:rsidR="008E204D" w:rsidRDefault="008E204D" w:rsidP="008246D4">
            <w:pPr>
              <w:pStyle w:val="HTMLPreformatted"/>
            </w:pPr>
            <w:r>
              <w:t>GGATCA GC    AGTTCA</w:t>
            </w:r>
          </w:p>
        </w:tc>
        <w:tc>
          <w:tcPr>
            <w:tcW w:w="81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E204D" w:rsidRDefault="00B61C9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E204D" w:rsidRPr="00F51A3E" w:rsidRDefault="008E204D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960D5">
              <w:rPr>
                <w:rFonts w:asciiTheme="minorHAnsi" w:hAnsiTheme="minorHAnsi" w:cstheme="minorHAnsi"/>
                <w:sz w:val="22"/>
                <w:szCs w:val="22"/>
              </w:rPr>
              <w:t>chr5:100717951-100717964</w:t>
            </w:r>
          </w:p>
        </w:tc>
      </w:tr>
      <w:tr w:rsidR="008E204D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E204D" w:rsidRDefault="008E204D" w:rsidP="008246D4">
            <w:pPr>
              <w:pStyle w:val="HTMLPreformatted"/>
            </w:pPr>
            <w:r>
              <w:t>AGATCA AA    AGTTCA</w:t>
            </w:r>
          </w:p>
        </w:tc>
        <w:tc>
          <w:tcPr>
            <w:tcW w:w="81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E204D" w:rsidRDefault="00B61C9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E204D" w:rsidRPr="00F51A3E" w:rsidRDefault="008E204D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471C3E">
              <w:rPr>
                <w:rFonts w:asciiTheme="minorHAnsi" w:hAnsiTheme="minorHAnsi" w:cstheme="minorHAnsi"/>
                <w:sz w:val="22"/>
                <w:szCs w:val="22"/>
              </w:rPr>
              <w:t>chr5:100718336-100718349</w:t>
            </w:r>
          </w:p>
        </w:tc>
      </w:tr>
      <w:tr w:rsidR="008E204D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8E204D" w:rsidRDefault="008E204D" w:rsidP="008246D4">
            <w:pPr>
              <w:pStyle w:val="HTMLPreformatted"/>
            </w:pPr>
            <w:r>
              <w:t>AGGTCA GT    GGGACA</w:t>
            </w:r>
          </w:p>
        </w:tc>
        <w:tc>
          <w:tcPr>
            <w:tcW w:w="81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E204D" w:rsidRDefault="00B61C9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E204D" w:rsidRPr="00F51A3E" w:rsidRDefault="008E204D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E204D">
              <w:rPr>
                <w:rFonts w:asciiTheme="minorHAnsi" w:hAnsiTheme="minorHAnsi" w:cstheme="minorHAnsi"/>
                <w:sz w:val="22"/>
                <w:szCs w:val="22"/>
              </w:rPr>
              <w:t>chr5:100718666-100718679</w:t>
            </w:r>
          </w:p>
        </w:tc>
      </w:tr>
      <w:tr w:rsidR="00AF3AD6" w:rsidRPr="003A4E25" w:rsidTr="00A674C9">
        <w:trPr>
          <w:trHeight w:val="274"/>
        </w:trPr>
        <w:tc>
          <w:tcPr>
            <w:tcW w:w="1704" w:type="dxa"/>
            <w:vAlign w:val="bottom"/>
          </w:tcPr>
          <w:p w:rsidR="00AF3AD6" w:rsidRDefault="00DC2FD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h2b3)</w:t>
            </w:r>
          </w:p>
        </w:tc>
        <w:tc>
          <w:tcPr>
            <w:tcW w:w="1533" w:type="dxa"/>
          </w:tcPr>
          <w:p w:rsidR="00AF3AD6" w:rsidRDefault="00DC2FD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fd1</w:t>
            </w:r>
          </w:p>
        </w:tc>
        <w:tc>
          <w:tcPr>
            <w:tcW w:w="2699" w:type="dxa"/>
            <w:vAlign w:val="bottom"/>
          </w:tcPr>
          <w:p w:rsidR="00AF3AD6" w:rsidRDefault="00DC2FD9" w:rsidP="008246D4">
            <w:pPr>
              <w:pStyle w:val="HTMLPreformatted"/>
            </w:pPr>
            <w:r>
              <w:t>AGGTCA G     GGTCAA</w:t>
            </w:r>
          </w:p>
        </w:tc>
        <w:tc>
          <w:tcPr>
            <w:tcW w:w="810" w:type="dxa"/>
          </w:tcPr>
          <w:p w:rsidR="00AF3AD6" w:rsidRDefault="00DC2FD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AF3AD6" w:rsidRDefault="00B61C9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AF3AD6" w:rsidRDefault="00AF3AD6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AF3AD6" w:rsidRPr="00F51A3E" w:rsidRDefault="00DC2FD9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DC2FD9">
              <w:rPr>
                <w:rFonts w:asciiTheme="minorHAnsi" w:hAnsiTheme="minorHAnsi" w:cstheme="minorHAnsi"/>
                <w:sz w:val="22"/>
                <w:szCs w:val="22"/>
              </w:rPr>
              <w:t>chr5:121839252-121839264</w:t>
            </w:r>
          </w:p>
        </w:tc>
      </w:tr>
      <w:tr w:rsidR="008E204D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E204D" w:rsidRDefault="00A04E4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Cux1)</w:t>
            </w:r>
          </w:p>
        </w:tc>
        <w:tc>
          <w:tcPr>
            <w:tcW w:w="1533" w:type="dxa"/>
          </w:tcPr>
          <w:p w:rsidR="008E204D" w:rsidRDefault="00A04E4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nhit1</w:t>
            </w:r>
          </w:p>
        </w:tc>
        <w:tc>
          <w:tcPr>
            <w:tcW w:w="2699" w:type="dxa"/>
            <w:vAlign w:val="bottom"/>
          </w:tcPr>
          <w:p w:rsidR="008E204D" w:rsidRDefault="00A04E43" w:rsidP="008246D4">
            <w:pPr>
              <w:pStyle w:val="HTMLPreformatted"/>
            </w:pPr>
            <w:r>
              <w:t>AGGCTA TG    AGTTCA</w:t>
            </w:r>
          </w:p>
        </w:tc>
        <w:tc>
          <w:tcPr>
            <w:tcW w:w="810" w:type="dxa"/>
          </w:tcPr>
          <w:p w:rsidR="008E204D" w:rsidRDefault="00A04E4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E204D" w:rsidRDefault="0073292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E204D" w:rsidRPr="00F51A3E" w:rsidRDefault="00A04E43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04E43">
              <w:rPr>
                <w:rFonts w:asciiTheme="minorHAnsi" w:hAnsiTheme="minorHAnsi" w:cstheme="minorHAnsi"/>
                <w:sz w:val="22"/>
                <w:szCs w:val="22"/>
              </w:rPr>
              <w:t>chr5:136582974-136582987</w:t>
            </w:r>
          </w:p>
        </w:tc>
      </w:tr>
      <w:tr w:rsidR="008E204D" w:rsidRPr="003A4E25" w:rsidTr="00A674C9">
        <w:trPr>
          <w:trHeight w:val="274"/>
        </w:trPr>
        <w:tc>
          <w:tcPr>
            <w:tcW w:w="1704" w:type="dxa"/>
            <w:vAlign w:val="bottom"/>
          </w:tcPr>
          <w:p w:rsidR="008E204D" w:rsidRPr="00911FB0" w:rsidRDefault="00911FB0" w:rsidP="008246D4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911FB0">
              <w:rPr>
                <w:rFonts w:ascii="Calibri" w:hAnsi="Calibri" w:cs="Calibri"/>
                <w:color w:val="000000"/>
                <w:sz w:val="21"/>
                <w:szCs w:val="21"/>
              </w:rPr>
              <w:t>(4933427G23Rik)</w:t>
            </w:r>
          </w:p>
        </w:tc>
        <w:tc>
          <w:tcPr>
            <w:tcW w:w="1533" w:type="dxa"/>
          </w:tcPr>
          <w:p w:rsidR="008E204D" w:rsidRDefault="00911FB0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nt1</w:t>
            </w:r>
          </w:p>
        </w:tc>
        <w:tc>
          <w:tcPr>
            <w:tcW w:w="2699" w:type="dxa"/>
            <w:vAlign w:val="bottom"/>
          </w:tcPr>
          <w:p w:rsidR="008E204D" w:rsidRDefault="00911FB0" w:rsidP="008246D4">
            <w:pPr>
              <w:pStyle w:val="HTMLPreformatted"/>
            </w:pPr>
            <w:r>
              <w:t>ACGTCA GT    GGGACA</w:t>
            </w:r>
          </w:p>
        </w:tc>
        <w:tc>
          <w:tcPr>
            <w:tcW w:w="810" w:type="dxa"/>
          </w:tcPr>
          <w:p w:rsidR="008E204D" w:rsidRDefault="00911FB0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8E204D" w:rsidRDefault="0073292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8E204D" w:rsidRDefault="008E204D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8E204D" w:rsidRPr="00F51A3E" w:rsidRDefault="00911FB0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911FB0">
              <w:rPr>
                <w:rFonts w:asciiTheme="minorHAnsi" w:hAnsiTheme="minorHAnsi" w:cstheme="minorHAnsi"/>
                <w:sz w:val="22"/>
                <w:szCs w:val="22"/>
              </w:rPr>
              <w:t>chr5:23830755-23830768</w:t>
            </w:r>
          </w:p>
        </w:tc>
      </w:tr>
      <w:tr w:rsidR="000542E9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hkbp1)</w:t>
            </w:r>
          </w:p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mbl</w:t>
            </w:r>
          </w:p>
          <w:p w:rsidR="000542E9" w:rsidRDefault="000542E9" w:rsidP="003621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tad1</w:t>
            </w:r>
          </w:p>
          <w:p w:rsidR="000542E9" w:rsidRDefault="000542E9" w:rsidP="003621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kt2</w:t>
            </w:r>
          </w:p>
          <w:p w:rsidR="000542E9" w:rsidRDefault="000542E9" w:rsidP="003621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fp60</w:t>
            </w:r>
          </w:p>
          <w:p w:rsidR="000542E9" w:rsidRDefault="000542E9" w:rsidP="003621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ps16</w:t>
            </w:r>
          </w:p>
          <w:p w:rsidR="000542E9" w:rsidRDefault="000542E9" w:rsidP="003621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ll3</w:t>
            </w:r>
          </w:p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f1</w:t>
            </w:r>
          </w:p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bxo17</w:t>
            </w:r>
          </w:p>
        </w:tc>
        <w:tc>
          <w:tcPr>
            <w:tcW w:w="2699" w:type="dxa"/>
            <w:vAlign w:val="bottom"/>
          </w:tcPr>
          <w:p w:rsidR="000542E9" w:rsidRDefault="000542E9" w:rsidP="008246D4">
            <w:pPr>
              <w:pStyle w:val="HTMLPreformatted"/>
            </w:pPr>
            <w:r>
              <w:t>GAGTCA A     AGTTCA</w:t>
            </w:r>
          </w:p>
        </w:tc>
        <w:tc>
          <w:tcPr>
            <w:tcW w:w="81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542E9" w:rsidRPr="00F51A3E" w:rsidRDefault="000542E9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07029">
              <w:rPr>
                <w:rFonts w:asciiTheme="minorHAnsi" w:hAnsiTheme="minorHAnsi" w:cstheme="minorHAnsi"/>
                <w:sz w:val="22"/>
                <w:szCs w:val="22"/>
              </w:rPr>
              <w:t>chr7:27356622-27356634</w:t>
            </w:r>
          </w:p>
        </w:tc>
      </w:tr>
      <w:tr w:rsidR="000542E9" w:rsidRPr="003A4E25" w:rsidTr="00BA2D76">
        <w:trPr>
          <w:trHeight w:val="233"/>
        </w:trPr>
        <w:tc>
          <w:tcPr>
            <w:tcW w:w="1704" w:type="dxa"/>
            <w:vMerge/>
            <w:vAlign w:val="bottom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542E9" w:rsidRDefault="000542E9" w:rsidP="008246D4">
            <w:pPr>
              <w:pStyle w:val="HTMLPreformatted"/>
            </w:pPr>
            <w:r>
              <w:t>GGATTA TATTG AGTTCA</w:t>
            </w:r>
          </w:p>
        </w:tc>
        <w:tc>
          <w:tcPr>
            <w:tcW w:w="81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0542E9" w:rsidRDefault="0073292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542E9" w:rsidRPr="00F51A3E" w:rsidRDefault="000542E9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542E9">
              <w:rPr>
                <w:rFonts w:asciiTheme="minorHAnsi" w:hAnsiTheme="minorHAnsi" w:cstheme="minorHAnsi"/>
                <w:sz w:val="22"/>
                <w:szCs w:val="22"/>
              </w:rPr>
              <w:t>chr7:28377231-28377247</w:t>
            </w:r>
          </w:p>
        </w:tc>
      </w:tr>
      <w:tr w:rsidR="000542E9" w:rsidRPr="003A4E25" w:rsidTr="00BA2D76">
        <w:trPr>
          <w:trHeight w:val="562"/>
        </w:trPr>
        <w:tc>
          <w:tcPr>
            <w:tcW w:w="1704" w:type="dxa"/>
            <w:vMerge/>
            <w:vAlign w:val="bottom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542E9" w:rsidRDefault="000542E9" w:rsidP="008246D4">
            <w:pPr>
              <w:pStyle w:val="HTMLPreformatted"/>
            </w:pPr>
          </w:p>
        </w:tc>
        <w:tc>
          <w:tcPr>
            <w:tcW w:w="81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542E9" w:rsidRDefault="000542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542E9" w:rsidRPr="00F51A3E" w:rsidRDefault="000542E9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B1572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FB1572" w:rsidRDefault="00FB1572" w:rsidP="008246D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C1A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Usp10)</w:t>
            </w:r>
          </w:p>
          <w:p w:rsidR="00FB1572" w:rsidRPr="007C1A94" w:rsidRDefault="00FB1572" w:rsidP="008246D4">
            <w:pPr>
              <w:rPr>
                <w:rFonts w:ascii="Calibri" w:hAnsi="Calibri" w:cs="Calibri"/>
                <w:color w:val="0033CC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tl1</w:t>
            </w:r>
          </w:p>
          <w:p w:rsidR="00FB1572" w:rsidRDefault="00FB1572" w:rsidP="00FB157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f1c</w:t>
            </w:r>
          </w:p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cab2</w:t>
            </w:r>
          </w:p>
        </w:tc>
        <w:tc>
          <w:tcPr>
            <w:tcW w:w="2699" w:type="dxa"/>
            <w:vAlign w:val="bottom"/>
          </w:tcPr>
          <w:p w:rsidR="00FB1572" w:rsidRDefault="00FB1572" w:rsidP="008246D4">
            <w:pPr>
              <w:pStyle w:val="HTMLPreformatted"/>
            </w:pPr>
            <w:r>
              <w:t>AGGGCA GG    AGGACA</w:t>
            </w:r>
          </w:p>
        </w:tc>
        <w:tc>
          <w:tcPr>
            <w:tcW w:w="81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270" w:type="dxa"/>
          </w:tcPr>
          <w:p w:rsidR="00FB1572" w:rsidRDefault="0073292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B1572" w:rsidRPr="00F51A3E" w:rsidRDefault="00FB1572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B1572">
              <w:rPr>
                <w:rFonts w:asciiTheme="minorHAnsi" w:hAnsiTheme="minorHAnsi" w:cstheme="minorHAnsi"/>
                <w:sz w:val="22"/>
                <w:szCs w:val="22"/>
              </w:rPr>
              <w:t>chr8:119898220-119898233</w:t>
            </w:r>
          </w:p>
        </w:tc>
      </w:tr>
      <w:tr w:rsidR="00FB1572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B1572" w:rsidRDefault="00FB1572" w:rsidP="008246D4">
            <w:pPr>
              <w:pStyle w:val="HTMLPreformatted"/>
            </w:pPr>
          </w:p>
        </w:tc>
        <w:tc>
          <w:tcPr>
            <w:tcW w:w="81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B1572" w:rsidRDefault="00FB15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B1572" w:rsidRPr="00F51A3E" w:rsidRDefault="00FB1572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61FD8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4895)</w:t>
            </w:r>
          </w:p>
          <w:p w:rsidR="00261FD8" w:rsidRPr="002F01B6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gk1</w:t>
            </w:r>
          </w:p>
        </w:tc>
        <w:tc>
          <w:tcPr>
            <w:tcW w:w="2699" w:type="dxa"/>
            <w:vAlign w:val="bottom"/>
          </w:tcPr>
          <w:p w:rsidR="00261FD8" w:rsidRDefault="00261FD8" w:rsidP="008246D4">
            <w:pPr>
              <w:pStyle w:val="HTMLPreformatted"/>
            </w:pPr>
            <w:r>
              <w:t>AGGCCA G     AAGTCA</w:t>
            </w:r>
          </w:p>
        </w:tc>
        <w:tc>
          <w:tcPr>
            <w:tcW w:w="81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261FD8" w:rsidRDefault="00265C7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61FD8" w:rsidRPr="00F51A3E" w:rsidRDefault="00261FD8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61FD8">
              <w:rPr>
                <w:rFonts w:asciiTheme="minorHAnsi" w:hAnsiTheme="minorHAnsi" w:cstheme="minorHAnsi"/>
                <w:sz w:val="22"/>
                <w:szCs w:val="22"/>
              </w:rPr>
              <w:t>chr10:22156107-22156119</w:t>
            </w:r>
          </w:p>
        </w:tc>
      </w:tr>
      <w:tr w:rsidR="00261FD8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261FD8" w:rsidRDefault="00261FD8" w:rsidP="008246D4">
            <w:pPr>
              <w:pStyle w:val="HTMLPreformatted"/>
            </w:pPr>
            <w:r>
              <w:t>AGGGAA A     AGGTCA</w:t>
            </w:r>
          </w:p>
        </w:tc>
        <w:tc>
          <w:tcPr>
            <w:tcW w:w="81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261FD8" w:rsidRDefault="00265C7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261FD8" w:rsidRDefault="00261FD8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261FD8" w:rsidRPr="00F51A3E" w:rsidRDefault="00261FD8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61FD8">
              <w:rPr>
                <w:rFonts w:asciiTheme="minorHAnsi" w:hAnsiTheme="minorHAnsi" w:cstheme="minorHAnsi"/>
                <w:sz w:val="22"/>
                <w:szCs w:val="22"/>
              </w:rPr>
              <w:t>chr10:22160643-22160655</w:t>
            </w:r>
          </w:p>
        </w:tc>
      </w:tr>
      <w:tr w:rsidR="00B32037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Rnf213)</w:t>
            </w:r>
          </w:p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gsh</w:t>
            </w:r>
          </w:p>
          <w:p w:rsidR="00B94EDF" w:rsidRDefault="00B94EDF" w:rsidP="00B94E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</w:t>
            </w:r>
          </w:p>
          <w:p w:rsidR="00B94EDF" w:rsidRDefault="00B94EDF" w:rsidP="00B94E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dc40</w:t>
            </w:r>
          </w:p>
          <w:p w:rsidR="00B32037" w:rsidRDefault="00B94ED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mp6</w:t>
            </w:r>
          </w:p>
        </w:tc>
        <w:tc>
          <w:tcPr>
            <w:tcW w:w="2699" w:type="dxa"/>
            <w:vAlign w:val="bottom"/>
          </w:tcPr>
          <w:p w:rsidR="00B32037" w:rsidRDefault="00B32037" w:rsidP="008246D4">
            <w:pPr>
              <w:pStyle w:val="HTMLPreformatted"/>
            </w:pPr>
            <w:r>
              <w:t>GGGGCA G     AGGCCA</w:t>
            </w:r>
          </w:p>
        </w:tc>
        <w:tc>
          <w:tcPr>
            <w:tcW w:w="81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B32037" w:rsidRDefault="00265C7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B32037" w:rsidRPr="00F51A3E" w:rsidRDefault="00B32037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A3E22">
              <w:rPr>
                <w:rFonts w:asciiTheme="minorHAnsi" w:hAnsiTheme="minorHAnsi" w:cstheme="minorHAnsi"/>
                <w:sz w:val="22"/>
                <w:szCs w:val="22"/>
              </w:rPr>
              <w:t>chr11:119392214-119392226</w:t>
            </w:r>
          </w:p>
        </w:tc>
      </w:tr>
      <w:tr w:rsidR="00B32037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B32037" w:rsidRDefault="00B32037" w:rsidP="008246D4">
            <w:pPr>
              <w:pStyle w:val="HTMLPreformatted"/>
            </w:pPr>
            <w:r>
              <w:t>AGTCCA GGCCA AGGACA</w:t>
            </w:r>
          </w:p>
        </w:tc>
        <w:tc>
          <w:tcPr>
            <w:tcW w:w="81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B32037" w:rsidRDefault="00265C7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B32037" w:rsidRPr="00F51A3E" w:rsidRDefault="00B32037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A3E22">
              <w:rPr>
                <w:rFonts w:asciiTheme="minorHAnsi" w:hAnsiTheme="minorHAnsi" w:cstheme="minorHAnsi"/>
                <w:sz w:val="22"/>
                <w:szCs w:val="22"/>
              </w:rPr>
              <w:t>chr11:119392289-119392305</w:t>
            </w:r>
          </w:p>
        </w:tc>
      </w:tr>
      <w:tr w:rsidR="00B32037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B32037" w:rsidRDefault="00B32037" w:rsidP="008246D4">
            <w:pPr>
              <w:pStyle w:val="HTMLPreformatted"/>
            </w:pPr>
            <w:r>
              <w:t>AGGTCA TAGGT AGTCCA</w:t>
            </w:r>
          </w:p>
        </w:tc>
        <w:tc>
          <w:tcPr>
            <w:tcW w:w="81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270" w:type="dxa"/>
          </w:tcPr>
          <w:p w:rsidR="00B32037" w:rsidRDefault="00265C7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B32037" w:rsidRPr="00F51A3E" w:rsidRDefault="00B32037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F25F60">
              <w:rPr>
                <w:rFonts w:asciiTheme="minorHAnsi" w:hAnsiTheme="minorHAnsi" w:cstheme="minorHAnsi"/>
                <w:sz w:val="22"/>
                <w:szCs w:val="22"/>
              </w:rPr>
              <w:t>chr11:119392300-119392316</w:t>
            </w:r>
          </w:p>
        </w:tc>
      </w:tr>
      <w:tr w:rsidR="00B32037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B32037" w:rsidRDefault="00B32037" w:rsidP="008246D4">
            <w:pPr>
              <w:pStyle w:val="HTMLPreformatted"/>
            </w:pPr>
          </w:p>
        </w:tc>
        <w:tc>
          <w:tcPr>
            <w:tcW w:w="81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B32037" w:rsidRDefault="00B3203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B32037" w:rsidRPr="00F51A3E" w:rsidRDefault="00B32037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439BA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Camk2b)</w:t>
            </w:r>
          </w:p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kt6</w:t>
            </w:r>
          </w:p>
          <w:p w:rsidR="00D439BA" w:rsidRDefault="00D439BA" w:rsidP="00962F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dx56</w:t>
            </w:r>
          </w:p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iz2</w:t>
            </w:r>
          </w:p>
        </w:tc>
        <w:tc>
          <w:tcPr>
            <w:tcW w:w="2699" w:type="dxa"/>
            <w:vAlign w:val="bottom"/>
          </w:tcPr>
          <w:p w:rsidR="00D439BA" w:rsidRDefault="00D439BA" w:rsidP="008246D4">
            <w:pPr>
              <w:pStyle w:val="HTMLPreformatted"/>
            </w:pPr>
            <w:r>
              <w:t>GGGTCA T     AGGCCA</w:t>
            </w:r>
          </w:p>
        </w:tc>
        <w:tc>
          <w:tcPr>
            <w:tcW w:w="81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D439BA" w:rsidRDefault="00A770A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D439BA" w:rsidRPr="00F51A3E" w:rsidRDefault="00D439BA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B0B5E">
              <w:rPr>
                <w:rFonts w:asciiTheme="minorHAnsi" w:hAnsiTheme="minorHAnsi" w:cstheme="minorHAnsi"/>
                <w:sz w:val="22"/>
                <w:szCs w:val="22"/>
              </w:rPr>
              <w:t>chr11:6007158-6007170</w:t>
            </w:r>
          </w:p>
        </w:tc>
      </w:tr>
      <w:tr w:rsidR="00D439BA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D439BA" w:rsidRDefault="00D439BA" w:rsidP="008246D4">
            <w:pPr>
              <w:pStyle w:val="HTMLPreformatted"/>
            </w:pPr>
          </w:p>
        </w:tc>
        <w:tc>
          <w:tcPr>
            <w:tcW w:w="81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D439BA" w:rsidRDefault="00D439BA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D439BA" w:rsidRPr="00F51A3E" w:rsidRDefault="00D439BA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4EF1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16505)</w:t>
            </w:r>
          </w:p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b13</w:t>
            </w:r>
          </w:p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2699" w:type="dxa"/>
            <w:vAlign w:val="bottom"/>
          </w:tcPr>
          <w:p w:rsidR="005B4EF1" w:rsidRDefault="005B4EF1" w:rsidP="008246D4">
            <w:pPr>
              <w:pStyle w:val="HTMLPreformatted"/>
            </w:pPr>
            <w:r>
              <w:t>AGTCCA A     AGGTCA</w:t>
            </w:r>
          </w:p>
        </w:tc>
        <w:tc>
          <w:tcPr>
            <w:tcW w:w="81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5B4EF1" w:rsidRDefault="003723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B4EF1" w:rsidRPr="00F51A3E" w:rsidRDefault="005B4EF1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5B4EF1">
              <w:rPr>
                <w:rFonts w:asciiTheme="minorHAnsi" w:hAnsiTheme="minorHAnsi" w:cstheme="minorHAnsi"/>
                <w:sz w:val="22"/>
                <w:szCs w:val="22"/>
              </w:rPr>
              <w:t>chr13:3362568-3362580</w:t>
            </w:r>
          </w:p>
        </w:tc>
      </w:tr>
      <w:tr w:rsidR="005B4EF1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5B4EF1" w:rsidRDefault="005B4EF1" w:rsidP="008246D4">
            <w:pPr>
              <w:pStyle w:val="HTMLPreformatted"/>
            </w:pPr>
          </w:p>
        </w:tc>
        <w:tc>
          <w:tcPr>
            <w:tcW w:w="81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B4EF1" w:rsidRDefault="005B4EF1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B4EF1" w:rsidRPr="00F51A3E" w:rsidRDefault="005B4EF1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76BB3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Il17rd)</w:t>
            </w:r>
          </w:p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hgef3</w:t>
            </w:r>
          </w:p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m208a</w:t>
            </w:r>
          </w:p>
        </w:tc>
        <w:tc>
          <w:tcPr>
            <w:tcW w:w="2699" w:type="dxa"/>
            <w:vAlign w:val="bottom"/>
          </w:tcPr>
          <w:p w:rsidR="00076BB3" w:rsidRDefault="00076BB3" w:rsidP="008246D4">
            <w:pPr>
              <w:pStyle w:val="HTMLPreformatted"/>
            </w:pPr>
            <w:r>
              <w:t>TGGTCA A     AGGGCA</w:t>
            </w:r>
          </w:p>
        </w:tc>
        <w:tc>
          <w:tcPr>
            <w:tcW w:w="81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076BB3" w:rsidRDefault="003723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76BB3" w:rsidRPr="00F51A3E" w:rsidRDefault="00076BB3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076BB3">
              <w:rPr>
                <w:rFonts w:asciiTheme="minorHAnsi" w:hAnsiTheme="minorHAnsi" w:cstheme="minorHAnsi"/>
                <w:sz w:val="22"/>
                <w:szCs w:val="22"/>
              </w:rPr>
              <w:t>chr14:27039866-27039878</w:t>
            </w:r>
          </w:p>
        </w:tc>
      </w:tr>
      <w:tr w:rsidR="00076BB3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076BB3" w:rsidRDefault="00076BB3" w:rsidP="008246D4">
            <w:pPr>
              <w:pStyle w:val="HTMLPreformatted"/>
            </w:pPr>
          </w:p>
        </w:tc>
        <w:tc>
          <w:tcPr>
            <w:tcW w:w="81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076BB3" w:rsidRDefault="00076BB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076BB3" w:rsidRPr="00F51A3E" w:rsidRDefault="00076BB3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B04F5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Gm7030)</w:t>
            </w:r>
          </w:p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6B04F5">
              <w:rPr>
                <w:rFonts w:ascii="Calibri" w:hAnsi="Calibri" w:cs="Calibri"/>
                <w:color w:val="000000"/>
                <w:sz w:val="22"/>
                <w:szCs w:val="22"/>
              </w:rPr>
              <w:t>2410017I17Rik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dr1</w:t>
            </w:r>
          </w:p>
          <w:p w:rsidR="006B04F5" w:rsidRDefault="006B04F5" w:rsidP="00E03F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t1</w:t>
            </w:r>
          </w:p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r3</w:t>
            </w:r>
          </w:p>
        </w:tc>
        <w:tc>
          <w:tcPr>
            <w:tcW w:w="2699" w:type="dxa"/>
            <w:vAlign w:val="bottom"/>
          </w:tcPr>
          <w:p w:rsidR="006B04F5" w:rsidRDefault="006B04F5" w:rsidP="008246D4">
            <w:pPr>
              <w:pStyle w:val="HTMLPreformatted"/>
            </w:pPr>
            <w:r>
              <w:t>GTGTCA G     AGGTCA</w:t>
            </w:r>
          </w:p>
        </w:tc>
        <w:tc>
          <w:tcPr>
            <w:tcW w:w="81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B04F5" w:rsidRPr="00F51A3E" w:rsidRDefault="006B04F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A2DFC">
              <w:rPr>
                <w:rFonts w:asciiTheme="minorHAnsi" w:hAnsiTheme="minorHAnsi" w:cstheme="minorHAnsi"/>
                <w:sz w:val="22"/>
                <w:szCs w:val="22"/>
              </w:rPr>
              <w:t>chr17:36128857-36128869</w:t>
            </w:r>
          </w:p>
        </w:tc>
      </w:tr>
      <w:tr w:rsidR="006B04F5" w:rsidRPr="003A4E25" w:rsidTr="00821EFC">
        <w:trPr>
          <w:trHeight w:val="158"/>
        </w:trPr>
        <w:tc>
          <w:tcPr>
            <w:tcW w:w="1704" w:type="dxa"/>
            <w:vMerge/>
            <w:vAlign w:val="bottom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B04F5" w:rsidRDefault="006B04F5" w:rsidP="008246D4">
            <w:pPr>
              <w:pStyle w:val="HTMLPreformatted"/>
            </w:pPr>
            <w:r>
              <w:t>AGGCCA G     AGGTCA</w:t>
            </w:r>
          </w:p>
        </w:tc>
        <w:tc>
          <w:tcPr>
            <w:tcW w:w="81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B04F5" w:rsidRDefault="003723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B04F5" w:rsidRPr="00F51A3E" w:rsidRDefault="006B04F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6B04F5">
              <w:rPr>
                <w:rFonts w:asciiTheme="minorHAnsi" w:hAnsiTheme="minorHAnsi" w:cstheme="minorHAnsi"/>
                <w:sz w:val="22"/>
                <w:szCs w:val="22"/>
              </w:rPr>
              <w:t>chr17:36155723-36155735</w:t>
            </w:r>
          </w:p>
        </w:tc>
      </w:tr>
      <w:tr w:rsidR="006B04F5" w:rsidRPr="003A4E25" w:rsidTr="00821EFC">
        <w:trPr>
          <w:trHeight w:val="157"/>
        </w:trPr>
        <w:tc>
          <w:tcPr>
            <w:tcW w:w="1704" w:type="dxa"/>
            <w:vMerge/>
            <w:vAlign w:val="bottom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B04F5" w:rsidRDefault="00721872" w:rsidP="008246D4">
            <w:pPr>
              <w:pStyle w:val="HTMLPreformatted"/>
            </w:pPr>
            <w:r>
              <w:t>GGGTCG G     AGGTCA</w:t>
            </w:r>
          </w:p>
        </w:tc>
        <w:tc>
          <w:tcPr>
            <w:tcW w:w="810" w:type="dxa"/>
          </w:tcPr>
          <w:p w:rsidR="006B04F5" w:rsidRDefault="00721872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6B04F5" w:rsidRDefault="003723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6B04F5" w:rsidRDefault="006B04F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6B04F5" w:rsidRPr="00F51A3E" w:rsidRDefault="00E44717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E44717">
              <w:rPr>
                <w:rFonts w:asciiTheme="minorHAnsi" w:hAnsiTheme="minorHAnsi" w:cstheme="minorHAnsi"/>
                <w:sz w:val="22"/>
                <w:szCs w:val="22"/>
              </w:rPr>
              <w:t>chr17:36167901-36167913</w:t>
            </w:r>
          </w:p>
        </w:tc>
      </w:tr>
      <w:tr w:rsidR="00F53115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F53115" w:rsidRDefault="00F53115" w:rsidP="008246D4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063B7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4930519F16Rik)</w:t>
            </w:r>
          </w:p>
          <w:p w:rsidR="00F53115" w:rsidRDefault="00F53115" w:rsidP="008246D4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  <w:p w:rsidR="00F53115" w:rsidRDefault="00F53115" w:rsidP="008246D4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  <w:p w:rsidR="00F53115" w:rsidRDefault="00F53115" w:rsidP="008246D4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  <w:p w:rsidR="00F53115" w:rsidRPr="008063B7" w:rsidRDefault="00F53115" w:rsidP="008246D4">
            <w:pPr>
              <w:rPr>
                <w:rFonts w:ascii="Calibri" w:hAnsi="Calibri" w:cs="Calibri"/>
                <w:color w:val="9C0006"/>
                <w:sz w:val="21"/>
                <w:szCs w:val="21"/>
              </w:rPr>
            </w:pPr>
          </w:p>
        </w:tc>
        <w:tc>
          <w:tcPr>
            <w:tcW w:w="1533" w:type="dxa"/>
            <w:vMerge w:val="restart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x4</w:t>
            </w:r>
          </w:p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c1</w:t>
            </w:r>
          </w:p>
        </w:tc>
        <w:tc>
          <w:tcPr>
            <w:tcW w:w="2699" w:type="dxa"/>
            <w:vAlign w:val="bottom"/>
          </w:tcPr>
          <w:p w:rsidR="00F53115" w:rsidRDefault="00F53115" w:rsidP="008246D4">
            <w:pPr>
              <w:pStyle w:val="HTMLPreformatted"/>
            </w:pPr>
            <w:r>
              <w:t>ATTTCT G     AGTTCA</w:t>
            </w:r>
          </w:p>
        </w:tc>
        <w:tc>
          <w:tcPr>
            <w:tcW w:w="81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F53115" w:rsidRDefault="003723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53115" w:rsidRPr="00F51A3E" w:rsidRDefault="00F5311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CF6AC2">
              <w:rPr>
                <w:rFonts w:asciiTheme="minorHAnsi" w:hAnsiTheme="minorHAnsi" w:cstheme="minorHAnsi"/>
                <w:sz w:val="22"/>
                <w:szCs w:val="22"/>
              </w:rPr>
              <w:t>chrX:103254783-103254795</w:t>
            </w:r>
          </w:p>
        </w:tc>
      </w:tr>
      <w:tr w:rsidR="00F53115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53115" w:rsidRDefault="00F53115" w:rsidP="008246D4">
            <w:pPr>
              <w:pStyle w:val="HTMLPreformatted"/>
            </w:pPr>
            <w:r>
              <w:t>AGTTCA G     AGGTTA</w:t>
            </w:r>
          </w:p>
        </w:tc>
        <w:tc>
          <w:tcPr>
            <w:tcW w:w="81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F53115" w:rsidRDefault="003723E9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53115" w:rsidRPr="00F51A3E" w:rsidRDefault="00F5311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6B34A5">
              <w:rPr>
                <w:rFonts w:asciiTheme="minorHAnsi" w:hAnsiTheme="minorHAnsi" w:cstheme="minorHAnsi"/>
                <w:sz w:val="22"/>
                <w:szCs w:val="22"/>
              </w:rPr>
              <w:t>chrX:103256648-103256660</w:t>
            </w:r>
          </w:p>
        </w:tc>
      </w:tr>
      <w:tr w:rsidR="00F53115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53115" w:rsidRDefault="00F53115" w:rsidP="008246D4">
            <w:pPr>
              <w:pStyle w:val="HTMLPreformatted"/>
            </w:pPr>
            <w:r>
              <w:t>AGGCCA G     AGGGCA</w:t>
            </w:r>
          </w:p>
        </w:tc>
        <w:tc>
          <w:tcPr>
            <w:tcW w:w="81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F53115" w:rsidRDefault="00FE46F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53115" w:rsidRPr="00F51A3E" w:rsidRDefault="00F5311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F604E">
              <w:rPr>
                <w:rFonts w:asciiTheme="minorHAnsi" w:hAnsiTheme="minorHAnsi" w:cstheme="minorHAnsi"/>
                <w:sz w:val="22"/>
                <w:szCs w:val="22"/>
              </w:rPr>
              <w:t>chrX:103257644-103257656</w:t>
            </w:r>
          </w:p>
        </w:tc>
      </w:tr>
      <w:tr w:rsidR="00F53115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53115" w:rsidRDefault="00F53115" w:rsidP="008246D4">
            <w:pPr>
              <w:pStyle w:val="HTMLPreformatted"/>
            </w:pPr>
            <w:r>
              <w:t>ATTTCT G     AGTTCA</w:t>
            </w:r>
          </w:p>
        </w:tc>
        <w:tc>
          <w:tcPr>
            <w:tcW w:w="81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F53115" w:rsidRDefault="00FE46F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53115" w:rsidRPr="00F51A3E" w:rsidRDefault="00F5311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A45B8F">
              <w:rPr>
                <w:rFonts w:asciiTheme="minorHAnsi" w:hAnsiTheme="minorHAnsi" w:cstheme="minorHAnsi"/>
                <w:sz w:val="22"/>
                <w:szCs w:val="22"/>
              </w:rPr>
              <w:t>chrX:103285450-103285462</w:t>
            </w:r>
          </w:p>
        </w:tc>
      </w:tr>
      <w:tr w:rsidR="00F53115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53115" w:rsidRDefault="00F53115" w:rsidP="008246D4">
            <w:pPr>
              <w:pStyle w:val="HTMLPreformatted"/>
            </w:pPr>
            <w:r>
              <w:t>ATTTCT G     AGTTCA</w:t>
            </w:r>
          </w:p>
        </w:tc>
        <w:tc>
          <w:tcPr>
            <w:tcW w:w="81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F53115" w:rsidRDefault="00FE46F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53115" w:rsidRPr="00F51A3E" w:rsidRDefault="00F5311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2D572B">
              <w:rPr>
                <w:rFonts w:asciiTheme="minorHAnsi" w:hAnsiTheme="minorHAnsi" w:cstheme="minorHAnsi"/>
                <w:sz w:val="22"/>
                <w:szCs w:val="22"/>
              </w:rPr>
              <w:t>chrX:103337616-103337628</w:t>
            </w:r>
          </w:p>
        </w:tc>
      </w:tr>
      <w:tr w:rsidR="00F53115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53115" w:rsidRDefault="00F53115" w:rsidP="008246D4">
            <w:pPr>
              <w:pStyle w:val="HTMLPreformatted"/>
            </w:pPr>
            <w:r>
              <w:t>ATTTCT G     AGTTCA</w:t>
            </w:r>
          </w:p>
        </w:tc>
        <w:tc>
          <w:tcPr>
            <w:tcW w:w="81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F53115" w:rsidRDefault="00FE46F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53115" w:rsidRPr="00F51A3E" w:rsidRDefault="00F5311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8B3711">
              <w:rPr>
                <w:rFonts w:asciiTheme="minorHAnsi" w:hAnsiTheme="minorHAnsi" w:cstheme="minorHAnsi"/>
                <w:sz w:val="22"/>
                <w:szCs w:val="22"/>
              </w:rPr>
              <w:t>chrX:103339320-103339332</w:t>
            </w:r>
          </w:p>
        </w:tc>
      </w:tr>
      <w:tr w:rsidR="00F53115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53115" w:rsidRDefault="00F53115" w:rsidP="008246D4">
            <w:pPr>
              <w:pStyle w:val="HTMLPreformatted"/>
            </w:pPr>
            <w:r>
              <w:t>ATTTCT G     AGTTCA</w:t>
            </w:r>
          </w:p>
        </w:tc>
        <w:tc>
          <w:tcPr>
            <w:tcW w:w="81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F53115" w:rsidRDefault="00FE46F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53115" w:rsidRPr="00F51A3E" w:rsidRDefault="00F5311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6E0882">
              <w:rPr>
                <w:rFonts w:asciiTheme="minorHAnsi" w:hAnsiTheme="minorHAnsi" w:cstheme="minorHAnsi"/>
                <w:sz w:val="22"/>
                <w:szCs w:val="22"/>
              </w:rPr>
              <w:t>chrX:103342427-103342439</w:t>
            </w:r>
          </w:p>
        </w:tc>
      </w:tr>
      <w:tr w:rsidR="00F53115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F53115" w:rsidRDefault="00F53115" w:rsidP="008246D4">
            <w:pPr>
              <w:pStyle w:val="HTMLPreformatted"/>
            </w:pPr>
            <w:r>
              <w:t>ATTTCT G     AGTTCA</w:t>
            </w:r>
          </w:p>
        </w:tc>
        <w:tc>
          <w:tcPr>
            <w:tcW w:w="81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F53115" w:rsidRDefault="00FE46F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F53115" w:rsidRDefault="00F53115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F53115" w:rsidRPr="00F51A3E" w:rsidRDefault="00F53115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6E0882">
              <w:rPr>
                <w:rFonts w:asciiTheme="minorHAnsi" w:hAnsiTheme="minorHAnsi" w:cstheme="minorHAnsi"/>
                <w:sz w:val="22"/>
                <w:szCs w:val="22"/>
              </w:rPr>
              <w:t>chrX:103344477-103344489</w:t>
            </w:r>
          </w:p>
        </w:tc>
      </w:tr>
      <w:tr w:rsidR="005D3317" w:rsidRPr="003A4E25" w:rsidTr="00A674C9">
        <w:trPr>
          <w:trHeight w:val="274"/>
        </w:trPr>
        <w:tc>
          <w:tcPr>
            <w:tcW w:w="1704" w:type="dxa"/>
            <w:vMerge w:val="restart"/>
            <w:vAlign w:val="bottom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(Gm15232)</w:t>
            </w:r>
          </w:p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restart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9</w:t>
            </w:r>
          </w:p>
        </w:tc>
        <w:tc>
          <w:tcPr>
            <w:tcW w:w="2699" w:type="dxa"/>
            <w:vAlign w:val="bottom"/>
          </w:tcPr>
          <w:p w:rsidR="005D3317" w:rsidRDefault="005D3317" w:rsidP="008246D4">
            <w:pPr>
              <w:pStyle w:val="HTMLPreformatted"/>
            </w:pPr>
            <w:r>
              <w:t>AAGTCA G     AGGTCA</w:t>
            </w:r>
          </w:p>
        </w:tc>
        <w:tc>
          <w:tcPr>
            <w:tcW w:w="81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5D3317" w:rsidRDefault="00FE46F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D3317" w:rsidRPr="00F51A3E" w:rsidRDefault="005D3317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91A33">
              <w:rPr>
                <w:rFonts w:asciiTheme="minorHAnsi" w:hAnsiTheme="minorHAnsi" w:cstheme="minorHAnsi"/>
                <w:sz w:val="22"/>
                <w:szCs w:val="22"/>
              </w:rPr>
              <w:t>chrX:167125774-167125786</w:t>
            </w:r>
          </w:p>
        </w:tc>
      </w:tr>
      <w:tr w:rsidR="005D3317" w:rsidRPr="003A4E25" w:rsidTr="00A674C9">
        <w:trPr>
          <w:trHeight w:val="274"/>
        </w:trPr>
        <w:tc>
          <w:tcPr>
            <w:tcW w:w="1704" w:type="dxa"/>
            <w:vMerge/>
            <w:vAlign w:val="bottom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5D3317" w:rsidRDefault="005D3317" w:rsidP="008246D4">
            <w:pPr>
              <w:pStyle w:val="HTMLPreformatted"/>
            </w:pPr>
            <w:r>
              <w:t>AGGCCA G     AGGTCA</w:t>
            </w:r>
          </w:p>
        </w:tc>
        <w:tc>
          <w:tcPr>
            <w:tcW w:w="81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270" w:type="dxa"/>
          </w:tcPr>
          <w:p w:rsidR="005D3317" w:rsidRDefault="00FE46F3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5D3317" w:rsidRDefault="005D3317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5D3317" w:rsidRPr="00F51A3E" w:rsidRDefault="005D3317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1475EC">
              <w:rPr>
                <w:rFonts w:asciiTheme="minorHAnsi" w:hAnsiTheme="minorHAnsi" w:cstheme="minorHAnsi"/>
                <w:sz w:val="22"/>
                <w:szCs w:val="22"/>
              </w:rPr>
              <w:t>chrX:167125965-167125977</w:t>
            </w:r>
          </w:p>
        </w:tc>
      </w:tr>
      <w:tr w:rsidR="001E06BF" w:rsidRPr="003A4E25" w:rsidTr="00A674C9">
        <w:trPr>
          <w:trHeight w:val="274"/>
        </w:trPr>
        <w:tc>
          <w:tcPr>
            <w:tcW w:w="1704" w:type="dxa"/>
            <w:vAlign w:val="bottom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vAlign w:val="bottom"/>
          </w:tcPr>
          <w:p w:rsidR="00657A9E" w:rsidRDefault="00657A9E" w:rsidP="008246D4">
            <w:pPr>
              <w:pStyle w:val="HTMLPreformatted"/>
            </w:pPr>
          </w:p>
          <w:p w:rsidR="001E06BF" w:rsidRDefault="001E06BF" w:rsidP="008246D4">
            <w:pPr>
              <w:pStyle w:val="HTMLPreformatted"/>
            </w:pPr>
            <w:r>
              <w:t>40 RAR</w:t>
            </w:r>
            <w:r w:rsidR="002444E5">
              <w:t xml:space="preserve">E silencers where </w:t>
            </w:r>
            <w:r>
              <w:t>nearest gene</w:t>
            </w:r>
            <w:r w:rsidR="002444E5">
              <w:t xml:space="preserve"> is</w:t>
            </w:r>
            <w:r>
              <w:t xml:space="preserve"> not RA-repressed but other gene(s) in TAD are</w:t>
            </w:r>
          </w:p>
          <w:p w:rsidR="00657A9E" w:rsidRDefault="00657A9E" w:rsidP="008246D4">
            <w:pPr>
              <w:pStyle w:val="HTMLPreformatted"/>
            </w:pPr>
          </w:p>
        </w:tc>
        <w:tc>
          <w:tcPr>
            <w:tcW w:w="81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</w:tcPr>
          <w:p w:rsidR="001E06BF" w:rsidRDefault="001E06BF" w:rsidP="008246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9" w:type="dxa"/>
            <w:gridSpan w:val="2"/>
          </w:tcPr>
          <w:p w:rsidR="001E06BF" w:rsidRPr="001475EC" w:rsidRDefault="001E06BF" w:rsidP="008246D4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F446F8" w:rsidRPr="009F0643" w:rsidRDefault="00F446F8">
      <w:pPr>
        <w:rPr>
          <w:rFonts w:ascii="Arial" w:hAnsi="Arial" w:cs="Arial"/>
          <w:sz w:val="20"/>
          <w:szCs w:val="20"/>
        </w:rPr>
      </w:pPr>
    </w:p>
    <w:sectPr w:rsidR="00F446F8" w:rsidRPr="009F0643" w:rsidSect="006C6773">
      <w:pgSz w:w="12240" w:h="15840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643"/>
    <w:rsid w:val="00001EF9"/>
    <w:rsid w:val="000026FE"/>
    <w:rsid w:val="000027C2"/>
    <w:rsid w:val="000060A2"/>
    <w:rsid w:val="00016167"/>
    <w:rsid w:val="00016DE0"/>
    <w:rsid w:val="00016FF6"/>
    <w:rsid w:val="0002754A"/>
    <w:rsid w:val="00032909"/>
    <w:rsid w:val="00036199"/>
    <w:rsid w:val="00042AE5"/>
    <w:rsid w:val="0004767E"/>
    <w:rsid w:val="00047EC2"/>
    <w:rsid w:val="00051C52"/>
    <w:rsid w:val="00053F25"/>
    <w:rsid w:val="000542E9"/>
    <w:rsid w:val="000561FB"/>
    <w:rsid w:val="00057737"/>
    <w:rsid w:val="00060170"/>
    <w:rsid w:val="000606E6"/>
    <w:rsid w:val="00064329"/>
    <w:rsid w:val="00072C4A"/>
    <w:rsid w:val="00074BAA"/>
    <w:rsid w:val="000750BB"/>
    <w:rsid w:val="00076BB3"/>
    <w:rsid w:val="00082321"/>
    <w:rsid w:val="00082B86"/>
    <w:rsid w:val="00093BE7"/>
    <w:rsid w:val="00094149"/>
    <w:rsid w:val="000A5C4B"/>
    <w:rsid w:val="000A5F11"/>
    <w:rsid w:val="000B0B5E"/>
    <w:rsid w:val="000B0FAE"/>
    <w:rsid w:val="000B1E4E"/>
    <w:rsid w:val="000C772B"/>
    <w:rsid w:val="000D0834"/>
    <w:rsid w:val="000D54DA"/>
    <w:rsid w:val="000E2EEF"/>
    <w:rsid w:val="000E441A"/>
    <w:rsid w:val="000E501D"/>
    <w:rsid w:val="000E6018"/>
    <w:rsid w:val="000E7342"/>
    <w:rsid w:val="000F03BE"/>
    <w:rsid w:val="000F417F"/>
    <w:rsid w:val="000F7263"/>
    <w:rsid w:val="00101754"/>
    <w:rsid w:val="00101940"/>
    <w:rsid w:val="00111046"/>
    <w:rsid w:val="00112CF3"/>
    <w:rsid w:val="00126C84"/>
    <w:rsid w:val="00130F85"/>
    <w:rsid w:val="00132306"/>
    <w:rsid w:val="0013572E"/>
    <w:rsid w:val="0014216F"/>
    <w:rsid w:val="001475EC"/>
    <w:rsid w:val="0015069F"/>
    <w:rsid w:val="001510C4"/>
    <w:rsid w:val="00151587"/>
    <w:rsid w:val="00152A51"/>
    <w:rsid w:val="0016020A"/>
    <w:rsid w:val="0016324F"/>
    <w:rsid w:val="001639A2"/>
    <w:rsid w:val="001651D0"/>
    <w:rsid w:val="0016585C"/>
    <w:rsid w:val="00167E93"/>
    <w:rsid w:val="0017414D"/>
    <w:rsid w:val="001823E8"/>
    <w:rsid w:val="00184117"/>
    <w:rsid w:val="00185324"/>
    <w:rsid w:val="00187F7E"/>
    <w:rsid w:val="001930E0"/>
    <w:rsid w:val="00194871"/>
    <w:rsid w:val="001A665B"/>
    <w:rsid w:val="001A7E33"/>
    <w:rsid w:val="001B0F30"/>
    <w:rsid w:val="001B1A5E"/>
    <w:rsid w:val="001D076B"/>
    <w:rsid w:val="001D0F78"/>
    <w:rsid w:val="001D1F38"/>
    <w:rsid w:val="001E06BF"/>
    <w:rsid w:val="001E1764"/>
    <w:rsid w:val="001E20FE"/>
    <w:rsid w:val="001E55F8"/>
    <w:rsid w:val="001E7532"/>
    <w:rsid w:val="001F2985"/>
    <w:rsid w:val="001F481E"/>
    <w:rsid w:val="001F4AE8"/>
    <w:rsid w:val="001F514D"/>
    <w:rsid w:val="001F604E"/>
    <w:rsid w:val="001F67D2"/>
    <w:rsid w:val="002036A1"/>
    <w:rsid w:val="00206632"/>
    <w:rsid w:val="002066F9"/>
    <w:rsid w:val="00210FF6"/>
    <w:rsid w:val="00211017"/>
    <w:rsid w:val="00211316"/>
    <w:rsid w:val="002129A7"/>
    <w:rsid w:val="0021378C"/>
    <w:rsid w:val="00213ABA"/>
    <w:rsid w:val="00214409"/>
    <w:rsid w:val="00220416"/>
    <w:rsid w:val="00221890"/>
    <w:rsid w:val="00230251"/>
    <w:rsid w:val="002310AA"/>
    <w:rsid w:val="0023207B"/>
    <w:rsid w:val="00233D6C"/>
    <w:rsid w:val="002444E5"/>
    <w:rsid w:val="0024654A"/>
    <w:rsid w:val="00247C85"/>
    <w:rsid w:val="00251DDA"/>
    <w:rsid w:val="00252683"/>
    <w:rsid w:val="0025572B"/>
    <w:rsid w:val="00255F4B"/>
    <w:rsid w:val="0025627E"/>
    <w:rsid w:val="00261E09"/>
    <w:rsid w:val="00261FD8"/>
    <w:rsid w:val="002624CE"/>
    <w:rsid w:val="00262D97"/>
    <w:rsid w:val="0026427C"/>
    <w:rsid w:val="00264D30"/>
    <w:rsid w:val="00265C73"/>
    <w:rsid w:val="00277D7B"/>
    <w:rsid w:val="0028327F"/>
    <w:rsid w:val="00286318"/>
    <w:rsid w:val="00286B29"/>
    <w:rsid w:val="00286E85"/>
    <w:rsid w:val="002916CE"/>
    <w:rsid w:val="00293984"/>
    <w:rsid w:val="002A3E22"/>
    <w:rsid w:val="002A464B"/>
    <w:rsid w:val="002A4DB1"/>
    <w:rsid w:val="002A6E4E"/>
    <w:rsid w:val="002A7144"/>
    <w:rsid w:val="002B1010"/>
    <w:rsid w:val="002B3466"/>
    <w:rsid w:val="002B7610"/>
    <w:rsid w:val="002B7EAE"/>
    <w:rsid w:val="002C2691"/>
    <w:rsid w:val="002C2EAB"/>
    <w:rsid w:val="002C4DB8"/>
    <w:rsid w:val="002D11F7"/>
    <w:rsid w:val="002D31B3"/>
    <w:rsid w:val="002D572B"/>
    <w:rsid w:val="002D7212"/>
    <w:rsid w:val="002E4325"/>
    <w:rsid w:val="002E4FF8"/>
    <w:rsid w:val="002E6EB0"/>
    <w:rsid w:val="002E7D96"/>
    <w:rsid w:val="002F01B6"/>
    <w:rsid w:val="002F2B3B"/>
    <w:rsid w:val="002F7223"/>
    <w:rsid w:val="00300F5E"/>
    <w:rsid w:val="003037D3"/>
    <w:rsid w:val="003037E4"/>
    <w:rsid w:val="00304C7C"/>
    <w:rsid w:val="00311798"/>
    <w:rsid w:val="00311B2C"/>
    <w:rsid w:val="00320088"/>
    <w:rsid w:val="00322F4D"/>
    <w:rsid w:val="003235DF"/>
    <w:rsid w:val="00327065"/>
    <w:rsid w:val="00331C6D"/>
    <w:rsid w:val="00332743"/>
    <w:rsid w:val="003375B3"/>
    <w:rsid w:val="00340542"/>
    <w:rsid w:val="00347F88"/>
    <w:rsid w:val="00350D4F"/>
    <w:rsid w:val="00350E25"/>
    <w:rsid w:val="0035173B"/>
    <w:rsid w:val="0035397C"/>
    <w:rsid w:val="0035466A"/>
    <w:rsid w:val="003548E5"/>
    <w:rsid w:val="00361117"/>
    <w:rsid w:val="003621BD"/>
    <w:rsid w:val="00366467"/>
    <w:rsid w:val="00366D82"/>
    <w:rsid w:val="003723E9"/>
    <w:rsid w:val="003839F4"/>
    <w:rsid w:val="00383EE9"/>
    <w:rsid w:val="00385C58"/>
    <w:rsid w:val="0038604C"/>
    <w:rsid w:val="00391A33"/>
    <w:rsid w:val="00397C4F"/>
    <w:rsid w:val="003A7B91"/>
    <w:rsid w:val="003B1585"/>
    <w:rsid w:val="003B7A7F"/>
    <w:rsid w:val="003C0B3D"/>
    <w:rsid w:val="003C0D57"/>
    <w:rsid w:val="003C0DDC"/>
    <w:rsid w:val="003C2AB7"/>
    <w:rsid w:val="003D6436"/>
    <w:rsid w:val="003D703C"/>
    <w:rsid w:val="003E0FB8"/>
    <w:rsid w:val="003E3E92"/>
    <w:rsid w:val="003E7AB0"/>
    <w:rsid w:val="00403CAD"/>
    <w:rsid w:val="00410144"/>
    <w:rsid w:val="00413C35"/>
    <w:rsid w:val="00416286"/>
    <w:rsid w:val="004247E0"/>
    <w:rsid w:val="00427473"/>
    <w:rsid w:val="0043354E"/>
    <w:rsid w:val="004335CA"/>
    <w:rsid w:val="004350AB"/>
    <w:rsid w:val="00436F3E"/>
    <w:rsid w:val="0043791B"/>
    <w:rsid w:val="00442C9D"/>
    <w:rsid w:val="00443782"/>
    <w:rsid w:val="004447E3"/>
    <w:rsid w:val="00450EE3"/>
    <w:rsid w:val="00451A26"/>
    <w:rsid w:val="00454BC7"/>
    <w:rsid w:val="00461D22"/>
    <w:rsid w:val="00465BFC"/>
    <w:rsid w:val="00471C3E"/>
    <w:rsid w:val="00476951"/>
    <w:rsid w:val="00476CB3"/>
    <w:rsid w:val="00482ED2"/>
    <w:rsid w:val="00483585"/>
    <w:rsid w:val="00487CDF"/>
    <w:rsid w:val="00487F30"/>
    <w:rsid w:val="00490ACD"/>
    <w:rsid w:val="00492530"/>
    <w:rsid w:val="00497DED"/>
    <w:rsid w:val="004A39FB"/>
    <w:rsid w:val="004A404E"/>
    <w:rsid w:val="004A6867"/>
    <w:rsid w:val="004A7E4A"/>
    <w:rsid w:val="004B0810"/>
    <w:rsid w:val="004B6955"/>
    <w:rsid w:val="004C4B45"/>
    <w:rsid w:val="004D12A7"/>
    <w:rsid w:val="004D39F9"/>
    <w:rsid w:val="004D3AA8"/>
    <w:rsid w:val="004E0431"/>
    <w:rsid w:val="004E2ED1"/>
    <w:rsid w:val="004F02AD"/>
    <w:rsid w:val="004F0DF6"/>
    <w:rsid w:val="004F6A3D"/>
    <w:rsid w:val="00500886"/>
    <w:rsid w:val="005020D3"/>
    <w:rsid w:val="00506995"/>
    <w:rsid w:val="00520150"/>
    <w:rsid w:val="00520422"/>
    <w:rsid w:val="00521C3B"/>
    <w:rsid w:val="00530B52"/>
    <w:rsid w:val="00532BFF"/>
    <w:rsid w:val="00533378"/>
    <w:rsid w:val="00540FBC"/>
    <w:rsid w:val="005420BA"/>
    <w:rsid w:val="00555B0C"/>
    <w:rsid w:val="0056007A"/>
    <w:rsid w:val="00560D21"/>
    <w:rsid w:val="00561127"/>
    <w:rsid w:val="0056452D"/>
    <w:rsid w:val="0057171F"/>
    <w:rsid w:val="005728F7"/>
    <w:rsid w:val="00573860"/>
    <w:rsid w:val="00586E5F"/>
    <w:rsid w:val="00590C1C"/>
    <w:rsid w:val="00592688"/>
    <w:rsid w:val="00592B18"/>
    <w:rsid w:val="00593367"/>
    <w:rsid w:val="00595B48"/>
    <w:rsid w:val="005960D5"/>
    <w:rsid w:val="005967D1"/>
    <w:rsid w:val="005A345A"/>
    <w:rsid w:val="005B4EF1"/>
    <w:rsid w:val="005B51C6"/>
    <w:rsid w:val="005B6FC2"/>
    <w:rsid w:val="005B7FD7"/>
    <w:rsid w:val="005D0B84"/>
    <w:rsid w:val="005D1F7E"/>
    <w:rsid w:val="005D3317"/>
    <w:rsid w:val="005E027A"/>
    <w:rsid w:val="005E1B5D"/>
    <w:rsid w:val="005E4BD7"/>
    <w:rsid w:val="005E65B3"/>
    <w:rsid w:val="005E6D1D"/>
    <w:rsid w:val="005E7185"/>
    <w:rsid w:val="005E7AF4"/>
    <w:rsid w:val="005E7DAC"/>
    <w:rsid w:val="005F04D3"/>
    <w:rsid w:val="005F19E6"/>
    <w:rsid w:val="005F4504"/>
    <w:rsid w:val="005F4A72"/>
    <w:rsid w:val="0060182F"/>
    <w:rsid w:val="006025DA"/>
    <w:rsid w:val="00603706"/>
    <w:rsid w:val="0060761E"/>
    <w:rsid w:val="006101AB"/>
    <w:rsid w:val="0061215B"/>
    <w:rsid w:val="00621C69"/>
    <w:rsid w:val="006227DD"/>
    <w:rsid w:val="00623CA5"/>
    <w:rsid w:val="00624E01"/>
    <w:rsid w:val="006319AB"/>
    <w:rsid w:val="006328E2"/>
    <w:rsid w:val="006337A0"/>
    <w:rsid w:val="00636E64"/>
    <w:rsid w:val="0064287A"/>
    <w:rsid w:val="00647F05"/>
    <w:rsid w:val="00650D04"/>
    <w:rsid w:val="00654218"/>
    <w:rsid w:val="00656221"/>
    <w:rsid w:val="0065692D"/>
    <w:rsid w:val="00657A9E"/>
    <w:rsid w:val="0067029A"/>
    <w:rsid w:val="00683328"/>
    <w:rsid w:val="006869F4"/>
    <w:rsid w:val="0069078D"/>
    <w:rsid w:val="00690F26"/>
    <w:rsid w:val="0069303F"/>
    <w:rsid w:val="00694CFA"/>
    <w:rsid w:val="006953F6"/>
    <w:rsid w:val="0069564B"/>
    <w:rsid w:val="00695980"/>
    <w:rsid w:val="00695EEC"/>
    <w:rsid w:val="006A1151"/>
    <w:rsid w:val="006A69F3"/>
    <w:rsid w:val="006B04F5"/>
    <w:rsid w:val="006B34A5"/>
    <w:rsid w:val="006B3FC0"/>
    <w:rsid w:val="006B4617"/>
    <w:rsid w:val="006C152C"/>
    <w:rsid w:val="006C6773"/>
    <w:rsid w:val="006D4BCA"/>
    <w:rsid w:val="006E0882"/>
    <w:rsid w:val="006E7776"/>
    <w:rsid w:val="006E7999"/>
    <w:rsid w:val="006F2430"/>
    <w:rsid w:val="006F5624"/>
    <w:rsid w:val="006F78BB"/>
    <w:rsid w:val="007061E9"/>
    <w:rsid w:val="00706751"/>
    <w:rsid w:val="007069E6"/>
    <w:rsid w:val="007079AC"/>
    <w:rsid w:val="00707AB4"/>
    <w:rsid w:val="007100D8"/>
    <w:rsid w:val="00717A2D"/>
    <w:rsid w:val="00721872"/>
    <w:rsid w:val="00724424"/>
    <w:rsid w:val="007254BD"/>
    <w:rsid w:val="00727974"/>
    <w:rsid w:val="00732923"/>
    <w:rsid w:val="00733AA7"/>
    <w:rsid w:val="007368EE"/>
    <w:rsid w:val="00741885"/>
    <w:rsid w:val="007432A0"/>
    <w:rsid w:val="00747898"/>
    <w:rsid w:val="00750F4F"/>
    <w:rsid w:val="007520FD"/>
    <w:rsid w:val="00753E58"/>
    <w:rsid w:val="007541A4"/>
    <w:rsid w:val="00754EA5"/>
    <w:rsid w:val="00761BA8"/>
    <w:rsid w:val="00762A5D"/>
    <w:rsid w:val="00770ECC"/>
    <w:rsid w:val="00775DFE"/>
    <w:rsid w:val="00777C69"/>
    <w:rsid w:val="00780696"/>
    <w:rsid w:val="00781FA6"/>
    <w:rsid w:val="00785A34"/>
    <w:rsid w:val="00787B04"/>
    <w:rsid w:val="00797F19"/>
    <w:rsid w:val="007A7DD1"/>
    <w:rsid w:val="007B0A9B"/>
    <w:rsid w:val="007B11F5"/>
    <w:rsid w:val="007B2483"/>
    <w:rsid w:val="007C1A94"/>
    <w:rsid w:val="007C26DD"/>
    <w:rsid w:val="007C46D3"/>
    <w:rsid w:val="007C5920"/>
    <w:rsid w:val="007D1A84"/>
    <w:rsid w:val="007D7CA6"/>
    <w:rsid w:val="007E57D6"/>
    <w:rsid w:val="007E5CCF"/>
    <w:rsid w:val="007E7A8F"/>
    <w:rsid w:val="007E7B48"/>
    <w:rsid w:val="007F1387"/>
    <w:rsid w:val="00800655"/>
    <w:rsid w:val="008006E3"/>
    <w:rsid w:val="00803043"/>
    <w:rsid w:val="00804B24"/>
    <w:rsid w:val="00806331"/>
    <w:rsid w:val="008063B7"/>
    <w:rsid w:val="00807AD9"/>
    <w:rsid w:val="00811C8B"/>
    <w:rsid w:val="00821EFC"/>
    <w:rsid w:val="0082378F"/>
    <w:rsid w:val="0082447E"/>
    <w:rsid w:val="008246D4"/>
    <w:rsid w:val="00824F99"/>
    <w:rsid w:val="00825308"/>
    <w:rsid w:val="008253E9"/>
    <w:rsid w:val="0082644A"/>
    <w:rsid w:val="00832C25"/>
    <w:rsid w:val="00837D47"/>
    <w:rsid w:val="008443A4"/>
    <w:rsid w:val="00845774"/>
    <w:rsid w:val="008549B2"/>
    <w:rsid w:val="008552BD"/>
    <w:rsid w:val="00863038"/>
    <w:rsid w:val="00870AC8"/>
    <w:rsid w:val="00871630"/>
    <w:rsid w:val="008722F6"/>
    <w:rsid w:val="00872BDC"/>
    <w:rsid w:val="00872C8D"/>
    <w:rsid w:val="008733FF"/>
    <w:rsid w:val="00874EF0"/>
    <w:rsid w:val="008751E0"/>
    <w:rsid w:val="0087722C"/>
    <w:rsid w:val="00877E21"/>
    <w:rsid w:val="00880B0D"/>
    <w:rsid w:val="00880B71"/>
    <w:rsid w:val="00887ECB"/>
    <w:rsid w:val="00891145"/>
    <w:rsid w:val="008A240B"/>
    <w:rsid w:val="008A2CAB"/>
    <w:rsid w:val="008A37C2"/>
    <w:rsid w:val="008A4DD4"/>
    <w:rsid w:val="008B056E"/>
    <w:rsid w:val="008B181B"/>
    <w:rsid w:val="008B3711"/>
    <w:rsid w:val="008B380E"/>
    <w:rsid w:val="008B3EC6"/>
    <w:rsid w:val="008B4E06"/>
    <w:rsid w:val="008C0DA9"/>
    <w:rsid w:val="008C24CD"/>
    <w:rsid w:val="008D0899"/>
    <w:rsid w:val="008D2AB2"/>
    <w:rsid w:val="008D5120"/>
    <w:rsid w:val="008E204D"/>
    <w:rsid w:val="008E42FD"/>
    <w:rsid w:val="008E43EE"/>
    <w:rsid w:val="008E7221"/>
    <w:rsid w:val="008F0EA6"/>
    <w:rsid w:val="008F1B5C"/>
    <w:rsid w:val="008F6290"/>
    <w:rsid w:val="00901948"/>
    <w:rsid w:val="00906CBB"/>
    <w:rsid w:val="00906F14"/>
    <w:rsid w:val="00911FB0"/>
    <w:rsid w:val="00914813"/>
    <w:rsid w:val="00914F78"/>
    <w:rsid w:val="00916CA3"/>
    <w:rsid w:val="00917518"/>
    <w:rsid w:val="00923D0D"/>
    <w:rsid w:val="00925A14"/>
    <w:rsid w:val="00927051"/>
    <w:rsid w:val="00927A85"/>
    <w:rsid w:val="00936075"/>
    <w:rsid w:val="00937DDD"/>
    <w:rsid w:val="00941091"/>
    <w:rsid w:val="0094173D"/>
    <w:rsid w:val="0094274C"/>
    <w:rsid w:val="00945AF4"/>
    <w:rsid w:val="009513E7"/>
    <w:rsid w:val="00953BE9"/>
    <w:rsid w:val="0095570A"/>
    <w:rsid w:val="00961946"/>
    <w:rsid w:val="00962FA2"/>
    <w:rsid w:val="009646A3"/>
    <w:rsid w:val="00967B62"/>
    <w:rsid w:val="0097089B"/>
    <w:rsid w:val="0097227E"/>
    <w:rsid w:val="009848F6"/>
    <w:rsid w:val="00984BBA"/>
    <w:rsid w:val="00984D8A"/>
    <w:rsid w:val="00984ED1"/>
    <w:rsid w:val="00986812"/>
    <w:rsid w:val="00987B4B"/>
    <w:rsid w:val="00987D2E"/>
    <w:rsid w:val="00996F71"/>
    <w:rsid w:val="009A0AD4"/>
    <w:rsid w:val="009A125E"/>
    <w:rsid w:val="009A16EA"/>
    <w:rsid w:val="009A5EC3"/>
    <w:rsid w:val="009B0C10"/>
    <w:rsid w:val="009B3208"/>
    <w:rsid w:val="009B46EE"/>
    <w:rsid w:val="009B5F69"/>
    <w:rsid w:val="009C2A1B"/>
    <w:rsid w:val="009C7591"/>
    <w:rsid w:val="009C7FD3"/>
    <w:rsid w:val="009D6AEB"/>
    <w:rsid w:val="009E4B93"/>
    <w:rsid w:val="009E4E69"/>
    <w:rsid w:val="009E7887"/>
    <w:rsid w:val="009F02FC"/>
    <w:rsid w:val="009F0643"/>
    <w:rsid w:val="009F2AC1"/>
    <w:rsid w:val="009F319F"/>
    <w:rsid w:val="009F5A2C"/>
    <w:rsid w:val="009F7529"/>
    <w:rsid w:val="009F7657"/>
    <w:rsid w:val="00A04C30"/>
    <w:rsid w:val="00A04E43"/>
    <w:rsid w:val="00A056DA"/>
    <w:rsid w:val="00A07029"/>
    <w:rsid w:val="00A0706D"/>
    <w:rsid w:val="00A11D92"/>
    <w:rsid w:val="00A12623"/>
    <w:rsid w:val="00A13473"/>
    <w:rsid w:val="00A149C2"/>
    <w:rsid w:val="00A17454"/>
    <w:rsid w:val="00A223B2"/>
    <w:rsid w:val="00A22AFA"/>
    <w:rsid w:val="00A239C1"/>
    <w:rsid w:val="00A25A94"/>
    <w:rsid w:val="00A265D8"/>
    <w:rsid w:val="00A26646"/>
    <w:rsid w:val="00A35132"/>
    <w:rsid w:val="00A37142"/>
    <w:rsid w:val="00A37BBE"/>
    <w:rsid w:val="00A423C9"/>
    <w:rsid w:val="00A45B8F"/>
    <w:rsid w:val="00A46D67"/>
    <w:rsid w:val="00A50A58"/>
    <w:rsid w:val="00A61AE4"/>
    <w:rsid w:val="00A63DCD"/>
    <w:rsid w:val="00A674C9"/>
    <w:rsid w:val="00A675AA"/>
    <w:rsid w:val="00A70E7A"/>
    <w:rsid w:val="00A711EB"/>
    <w:rsid w:val="00A737E8"/>
    <w:rsid w:val="00A73EDF"/>
    <w:rsid w:val="00A74C82"/>
    <w:rsid w:val="00A770A7"/>
    <w:rsid w:val="00A852BB"/>
    <w:rsid w:val="00A8727A"/>
    <w:rsid w:val="00A91B69"/>
    <w:rsid w:val="00A923B0"/>
    <w:rsid w:val="00A94953"/>
    <w:rsid w:val="00AA3E43"/>
    <w:rsid w:val="00AB03A3"/>
    <w:rsid w:val="00AB16B1"/>
    <w:rsid w:val="00AD10F4"/>
    <w:rsid w:val="00AD3B23"/>
    <w:rsid w:val="00AE2910"/>
    <w:rsid w:val="00AE297D"/>
    <w:rsid w:val="00AE434F"/>
    <w:rsid w:val="00AE4402"/>
    <w:rsid w:val="00AE4A95"/>
    <w:rsid w:val="00AE6D45"/>
    <w:rsid w:val="00AF18D5"/>
    <w:rsid w:val="00AF260A"/>
    <w:rsid w:val="00AF2B82"/>
    <w:rsid w:val="00AF3AD6"/>
    <w:rsid w:val="00AF5401"/>
    <w:rsid w:val="00AF55DD"/>
    <w:rsid w:val="00B015EC"/>
    <w:rsid w:val="00B0197C"/>
    <w:rsid w:val="00B02F72"/>
    <w:rsid w:val="00B0462B"/>
    <w:rsid w:val="00B110D4"/>
    <w:rsid w:val="00B11835"/>
    <w:rsid w:val="00B17E10"/>
    <w:rsid w:val="00B21DF7"/>
    <w:rsid w:val="00B22942"/>
    <w:rsid w:val="00B24A03"/>
    <w:rsid w:val="00B26F9E"/>
    <w:rsid w:val="00B273A6"/>
    <w:rsid w:val="00B27C44"/>
    <w:rsid w:val="00B3074F"/>
    <w:rsid w:val="00B32037"/>
    <w:rsid w:val="00B320D6"/>
    <w:rsid w:val="00B32D27"/>
    <w:rsid w:val="00B33B11"/>
    <w:rsid w:val="00B42788"/>
    <w:rsid w:val="00B43946"/>
    <w:rsid w:val="00B52087"/>
    <w:rsid w:val="00B53B54"/>
    <w:rsid w:val="00B5526D"/>
    <w:rsid w:val="00B56733"/>
    <w:rsid w:val="00B601D2"/>
    <w:rsid w:val="00B605AB"/>
    <w:rsid w:val="00B60D62"/>
    <w:rsid w:val="00B614A5"/>
    <w:rsid w:val="00B61C95"/>
    <w:rsid w:val="00B65F96"/>
    <w:rsid w:val="00B7203C"/>
    <w:rsid w:val="00B72E67"/>
    <w:rsid w:val="00B7739F"/>
    <w:rsid w:val="00B82EA6"/>
    <w:rsid w:val="00B85889"/>
    <w:rsid w:val="00B85FF0"/>
    <w:rsid w:val="00B91ECC"/>
    <w:rsid w:val="00B92CE0"/>
    <w:rsid w:val="00B939B1"/>
    <w:rsid w:val="00B93F59"/>
    <w:rsid w:val="00B94EDF"/>
    <w:rsid w:val="00BA03C9"/>
    <w:rsid w:val="00BA1E6C"/>
    <w:rsid w:val="00BA2D76"/>
    <w:rsid w:val="00BA712C"/>
    <w:rsid w:val="00BB1873"/>
    <w:rsid w:val="00BB471B"/>
    <w:rsid w:val="00BB5E07"/>
    <w:rsid w:val="00BB6C60"/>
    <w:rsid w:val="00BD0BE7"/>
    <w:rsid w:val="00BD143C"/>
    <w:rsid w:val="00BD1817"/>
    <w:rsid w:val="00BD5A0A"/>
    <w:rsid w:val="00BD6A1A"/>
    <w:rsid w:val="00BD6FCB"/>
    <w:rsid w:val="00BE4277"/>
    <w:rsid w:val="00BF607D"/>
    <w:rsid w:val="00C03529"/>
    <w:rsid w:val="00C06F69"/>
    <w:rsid w:val="00C22526"/>
    <w:rsid w:val="00C22E92"/>
    <w:rsid w:val="00C23037"/>
    <w:rsid w:val="00C25085"/>
    <w:rsid w:val="00C25407"/>
    <w:rsid w:val="00C27736"/>
    <w:rsid w:val="00C27C86"/>
    <w:rsid w:val="00C32594"/>
    <w:rsid w:val="00C40716"/>
    <w:rsid w:val="00C414B1"/>
    <w:rsid w:val="00C4328E"/>
    <w:rsid w:val="00C435AD"/>
    <w:rsid w:val="00C532BF"/>
    <w:rsid w:val="00C573CD"/>
    <w:rsid w:val="00C57445"/>
    <w:rsid w:val="00C602BD"/>
    <w:rsid w:val="00C7258D"/>
    <w:rsid w:val="00C74D7E"/>
    <w:rsid w:val="00C75BF9"/>
    <w:rsid w:val="00C81798"/>
    <w:rsid w:val="00C86A67"/>
    <w:rsid w:val="00C8753D"/>
    <w:rsid w:val="00C92C69"/>
    <w:rsid w:val="00C93E23"/>
    <w:rsid w:val="00C96667"/>
    <w:rsid w:val="00CA029D"/>
    <w:rsid w:val="00CB111A"/>
    <w:rsid w:val="00CC5BA2"/>
    <w:rsid w:val="00CC72D0"/>
    <w:rsid w:val="00CD6BE1"/>
    <w:rsid w:val="00CD70D8"/>
    <w:rsid w:val="00CE0A03"/>
    <w:rsid w:val="00CE2E3F"/>
    <w:rsid w:val="00CE2EB3"/>
    <w:rsid w:val="00CE483B"/>
    <w:rsid w:val="00CE4B80"/>
    <w:rsid w:val="00CE7226"/>
    <w:rsid w:val="00CF2E33"/>
    <w:rsid w:val="00CF31B2"/>
    <w:rsid w:val="00CF6AC2"/>
    <w:rsid w:val="00D00AF8"/>
    <w:rsid w:val="00D02B10"/>
    <w:rsid w:val="00D04214"/>
    <w:rsid w:val="00D1056E"/>
    <w:rsid w:val="00D1231D"/>
    <w:rsid w:val="00D1640A"/>
    <w:rsid w:val="00D17D4C"/>
    <w:rsid w:val="00D211D1"/>
    <w:rsid w:val="00D240DD"/>
    <w:rsid w:val="00D3450D"/>
    <w:rsid w:val="00D352AA"/>
    <w:rsid w:val="00D41A6D"/>
    <w:rsid w:val="00D439BA"/>
    <w:rsid w:val="00D451F8"/>
    <w:rsid w:val="00D4692A"/>
    <w:rsid w:val="00D479DA"/>
    <w:rsid w:val="00D50115"/>
    <w:rsid w:val="00D51359"/>
    <w:rsid w:val="00D5213B"/>
    <w:rsid w:val="00D5273D"/>
    <w:rsid w:val="00D55B44"/>
    <w:rsid w:val="00D64957"/>
    <w:rsid w:val="00D64F3C"/>
    <w:rsid w:val="00D65F5B"/>
    <w:rsid w:val="00D7262E"/>
    <w:rsid w:val="00D747EE"/>
    <w:rsid w:val="00D763FA"/>
    <w:rsid w:val="00D84BC0"/>
    <w:rsid w:val="00D8528C"/>
    <w:rsid w:val="00D85F47"/>
    <w:rsid w:val="00D90BA6"/>
    <w:rsid w:val="00D979A8"/>
    <w:rsid w:val="00DA3E00"/>
    <w:rsid w:val="00DA5CFD"/>
    <w:rsid w:val="00DB135E"/>
    <w:rsid w:val="00DB47EF"/>
    <w:rsid w:val="00DC0E70"/>
    <w:rsid w:val="00DC0EE8"/>
    <w:rsid w:val="00DC2FD9"/>
    <w:rsid w:val="00DC3555"/>
    <w:rsid w:val="00DC5C5A"/>
    <w:rsid w:val="00DC6ED6"/>
    <w:rsid w:val="00DD704C"/>
    <w:rsid w:val="00DD7F33"/>
    <w:rsid w:val="00DE2D9A"/>
    <w:rsid w:val="00DE6CCF"/>
    <w:rsid w:val="00E00358"/>
    <w:rsid w:val="00E00723"/>
    <w:rsid w:val="00E00AC6"/>
    <w:rsid w:val="00E03FD4"/>
    <w:rsid w:val="00E05202"/>
    <w:rsid w:val="00E07CCF"/>
    <w:rsid w:val="00E13118"/>
    <w:rsid w:val="00E136A7"/>
    <w:rsid w:val="00E17376"/>
    <w:rsid w:val="00E22A7B"/>
    <w:rsid w:val="00E2394A"/>
    <w:rsid w:val="00E257FD"/>
    <w:rsid w:val="00E31F3C"/>
    <w:rsid w:val="00E363DD"/>
    <w:rsid w:val="00E44717"/>
    <w:rsid w:val="00E46498"/>
    <w:rsid w:val="00E521FA"/>
    <w:rsid w:val="00E54601"/>
    <w:rsid w:val="00E66565"/>
    <w:rsid w:val="00E7093A"/>
    <w:rsid w:val="00E7241D"/>
    <w:rsid w:val="00E755F7"/>
    <w:rsid w:val="00E82126"/>
    <w:rsid w:val="00E8425E"/>
    <w:rsid w:val="00E95158"/>
    <w:rsid w:val="00E96E9E"/>
    <w:rsid w:val="00EA0A08"/>
    <w:rsid w:val="00EA2DFC"/>
    <w:rsid w:val="00EB55F5"/>
    <w:rsid w:val="00EC23FF"/>
    <w:rsid w:val="00EC59B7"/>
    <w:rsid w:val="00ED0C3A"/>
    <w:rsid w:val="00ED0EFD"/>
    <w:rsid w:val="00ED19BE"/>
    <w:rsid w:val="00ED5EE3"/>
    <w:rsid w:val="00EE4AD8"/>
    <w:rsid w:val="00EF4EBC"/>
    <w:rsid w:val="00EF521A"/>
    <w:rsid w:val="00EF6A79"/>
    <w:rsid w:val="00F05111"/>
    <w:rsid w:val="00F1190E"/>
    <w:rsid w:val="00F163F5"/>
    <w:rsid w:val="00F20F14"/>
    <w:rsid w:val="00F211F2"/>
    <w:rsid w:val="00F2146F"/>
    <w:rsid w:val="00F22061"/>
    <w:rsid w:val="00F25F60"/>
    <w:rsid w:val="00F26AC9"/>
    <w:rsid w:val="00F32762"/>
    <w:rsid w:val="00F338F7"/>
    <w:rsid w:val="00F360CB"/>
    <w:rsid w:val="00F432CE"/>
    <w:rsid w:val="00F446F8"/>
    <w:rsid w:val="00F4592A"/>
    <w:rsid w:val="00F46671"/>
    <w:rsid w:val="00F4703B"/>
    <w:rsid w:val="00F51A3E"/>
    <w:rsid w:val="00F526D6"/>
    <w:rsid w:val="00F52E34"/>
    <w:rsid w:val="00F53115"/>
    <w:rsid w:val="00F6042A"/>
    <w:rsid w:val="00F6267D"/>
    <w:rsid w:val="00F72143"/>
    <w:rsid w:val="00F72478"/>
    <w:rsid w:val="00F737A3"/>
    <w:rsid w:val="00F859E5"/>
    <w:rsid w:val="00F92258"/>
    <w:rsid w:val="00F934FC"/>
    <w:rsid w:val="00F94676"/>
    <w:rsid w:val="00F97E0B"/>
    <w:rsid w:val="00FA0C5A"/>
    <w:rsid w:val="00FA4B46"/>
    <w:rsid w:val="00FB1572"/>
    <w:rsid w:val="00FC0BEC"/>
    <w:rsid w:val="00FC176B"/>
    <w:rsid w:val="00FC2717"/>
    <w:rsid w:val="00FC3ABE"/>
    <w:rsid w:val="00FC56DC"/>
    <w:rsid w:val="00FC6513"/>
    <w:rsid w:val="00FD64E4"/>
    <w:rsid w:val="00FE1DAE"/>
    <w:rsid w:val="00FE21FE"/>
    <w:rsid w:val="00FE424A"/>
    <w:rsid w:val="00FE46F3"/>
    <w:rsid w:val="00FE5CB1"/>
    <w:rsid w:val="00FE6B62"/>
    <w:rsid w:val="00FE6C12"/>
    <w:rsid w:val="00FF06C4"/>
    <w:rsid w:val="00FF2A5D"/>
    <w:rsid w:val="00FF3DBF"/>
    <w:rsid w:val="00FF5BCD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1A51C"/>
  <w15:chartTrackingRefBased/>
  <w15:docId w15:val="{F671BCA2-2B6B-F547-985E-886747E31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8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9F0643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0643"/>
    <w:rPr>
      <w:rFonts w:ascii="Calibri" w:eastAsia="MS Gothic" w:hAnsi="Calibri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39"/>
    <w:rsid w:val="009F0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F06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0643"/>
    <w:rPr>
      <w:rFonts w:ascii="Courier New" w:eastAsia="Times New Roman" w:hAnsi="Courier New" w:cs="Courier New"/>
      <w:sz w:val="20"/>
      <w:szCs w:val="20"/>
    </w:rPr>
  </w:style>
  <w:style w:type="paragraph" w:customStyle="1" w:styleId="Pa15">
    <w:name w:val="Pa15"/>
    <w:basedOn w:val="Normal"/>
    <w:next w:val="Normal"/>
    <w:uiPriority w:val="99"/>
    <w:rsid w:val="009F0643"/>
    <w:pPr>
      <w:autoSpaceDE w:val="0"/>
      <w:autoSpaceDN w:val="0"/>
      <w:adjustRightInd w:val="0"/>
      <w:spacing w:line="171" w:lineRule="atLeast"/>
    </w:pPr>
    <w:rPr>
      <w:rFonts w:ascii="Courier" w:eastAsiaTheme="minorHAnsi" w:hAnsi="Courier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0</TotalTime>
  <Pages>7</Pages>
  <Words>2426</Words>
  <Characters>1383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 Duester</dc:creator>
  <cp:keywords/>
  <dc:description/>
  <cp:lastModifiedBy>Gregg Duester</cp:lastModifiedBy>
  <cp:revision>275</cp:revision>
  <dcterms:created xsi:type="dcterms:W3CDTF">2019-10-20T20:48:00Z</dcterms:created>
  <dcterms:modified xsi:type="dcterms:W3CDTF">2020-04-02T19:34:00Z</dcterms:modified>
</cp:coreProperties>
</file>